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1345" w:rsidRPr="00C41345" w:rsidRDefault="00C41345" w:rsidP="00B44E22">
      <w:pPr>
        <w:rPr>
          <w:b/>
          <w:sz w:val="24"/>
          <w:szCs w:val="24"/>
        </w:rPr>
      </w:pPr>
      <w:r w:rsidRPr="00C41345">
        <w:rPr>
          <w:b/>
          <w:sz w:val="24"/>
          <w:szCs w:val="24"/>
        </w:rPr>
        <w:t xml:space="preserve">REVISED </w:t>
      </w:r>
      <w:r w:rsidR="00EC7F40">
        <w:rPr>
          <w:b/>
          <w:sz w:val="24"/>
          <w:szCs w:val="24"/>
        </w:rPr>
        <w:t>MANUSCRIPT: ejhaem-2020-05-0051</w:t>
      </w:r>
      <w:r w:rsidR="00505AB8">
        <w:rPr>
          <w:b/>
          <w:sz w:val="24"/>
          <w:szCs w:val="24"/>
        </w:rPr>
        <w:t>.R1</w:t>
      </w:r>
    </w:p>
    <w:p w:rsidR="00C41345" w:rsidRDefault="00C41345" w:rsidP="00B44E22">
      <w:pPr>
        <w:rPr>
          <w:sz w:val="24"/>
          <w:szCs w:val="24"/>
        </w:rPr>
      </w:pPr>
    </w:p>
    <w:p w:rsidR="00B44E22" w:rsidRPr="00684B40" w:rsidRDefault="00B44E22" w:rsidP="00B44E22">
      <w:pPr>
        <w:rPr>
          <w:b/>
          <w:bCs/>
          <w:lang w:eastAsia="it-IT"/>
        </w:rPr>
      </w:pPr>
    </w:p>
    <w:p w:rsidR="00DB4823" w:rsidRDefault="00DB4823" w:rsidP="00DB4823"/>
    <w:p w:rsidR="00EC7F40" w:rsidRPr="001B20E7" w:rsidRDefault="00EC7F40" w:rsidP="00DB4823">
      <w:pPr>
        <w:rPr>
          <w:rFonts w:eastAsiaTheme="minorHAnsi"/>
          <w:b/>
        </w:rPr>
      </w:pPr>
    </w:p>
    <w:p w:rsidR="00DB4823" w:rsidRPr="006F53E3" w:rsidRDefault="00DB4823" w:rsidP="00DB4823">
      <w:pPr>
        <w:jc w:val="center"/>
        <w:rPr>
          <w:b/>
        </w:rPr>
      </w:pPr>
      <w:r w:rsidRPr="006F53E3">
        <w:rPr>
          <w:b/>
        </w:rPr>
        <w:t>SUPPLEMENTARY APPENDIX</w:t>
      </w:r>
    </w:p>
    <w:p w:rsidR="00DB4823" w:rsidRPr="006F53E3" w:rsidRDefault="00DB4823" w:rsidP="00DB4823">
      <w:pPr>
        <w:jc w:val="center"/>
        <w:rPr>
          <w:b/>
        </w:rPr>
      </w:pPr>
    </w:p>
    <w:p w:rsidR="00EC7F40" w:rsidRPr="006F53E3" w:rsidRDefault="00EC7F40" w:rsidP="00DB4823">
      <w:pPr>
        <w:jc w:val="center"/>
        <w:rPr>
          <w:b/>
        </w:rPr>
      </w:pPr>
    </w:p>
    <w:p w:rsidR="00DB4823" w:rsidRPr="006F53E3" w:rsidRDefault="00DB4823" w:rsidP="00DB4823">
      <w:pPr>
        <w:rPr>
          <w:b/>
        </w:rPr>
      </w:pPr>
      <w:r w:rsidRPr="006F53E3">
        <w:rPr>
          <w:rFonts w:ascii="Arial-BoldMT" w:eastAsia="Calibri" w:hAnsi="Arial-BoldMT" w:cs="Arial-BoldMT"/>
          <w:b/>
          <w:bCs/>
        </w:rPr>
        <w:t>Supplement to:</w:t>
      </w:r>
    </w:p>
    <w:p w:rsidR="00DB4823" w:rsidRPr="006F53E3" w:rsidRDefault="00DB4823" w:rsidP="00DB4823">
      <w:pPr>
        <w:rPr>
          <w:b/>
        </w:rPr>
      </w:pPr>
    </w:p>
    <w:p w:rsidR="00DB4823" w:rsidRPr="006F53E3" w:rsidRDefault="00DB4823" w:rsidP="00DB4823"/>
    <w:p w:rsidR="00DB4823" w:rsidRPr="006F53E3" w:rsidRDefault="00DB4823" w:rsidP="00DB4823">
      <w:r w:rsidRPr="006F53E3">
        <w:t>Short Report</w:t>
      </w:r>
    </w:p>
    <w:p w:rsidR="00DB4823" w:rsidRPr="006F53E3" w:rsidRDefault="00DB4823" w:rsidP="00DB4823"/>
    <w:p w:rsidR="00DB4823" w:rsidRPr="00EC7F40" w:rsidRDefault="00DB4823" w:rsidP="00DB4823">
      <w:pPr>
        <w:rPr>
          <w:b/>
        </w:rPr>
      </w:pPr>
      <w:r w:rsidRPr="00EC7F40">
        <w:rPr>
          <w:b/>
        </w:rPr>
        <w:t>Risk factors for fatal cardiovascular disease in patients with myelodysplastic syndromes: a nationwide, registry-based cohort study</w:t>
      </w:r>
    </w:p>
    <w:p w:rsidR="00DB4823" w:rsidRPr="006F53E3" w:rsidRDefault="00DB4823" w:rsidP="00DB4823"/>
    <w:p w:rsidR="00DB4823" w:rsidRPr="006F53E3" w:rsidRDefault="00DB4823" w:rsidP="00DB4823">
      <w:pPr>
        <w:rPr>
          <w:bCs/>
          <w:vertAlign w:val="superscript"/>
        </w:rPr>
      </w:pPr>
      <w:r w:rsidRPr="006F53E3">
        <w:rPr>
          <w:bCs/>
        </w:rPr>
        <w:t xml:space="preserve">Konstantinos Liapis, Georgios Vrachiolias, Vasileios Papadopoulos, Alexandra Kourakli, Athanasios G. Galanopoulos, </w:t>
      </w:r>
      <w:r w:rsidRPr="006F53E3">
        <w:rPr>
          <w:bCs/>
          <w:iCs/>
        </w:rPr>
        <w:t>Menelaos Papoutselis</w:t>
      </w:r>
      <w:r w:rsidRPr="006F53E3">
        <w:rPr>
          <w:bCs/>
        </w:rPr>
        <w:t>, Sotirios G. Papageorgiou, P</w:t>
      </w:r>
      <w:r>
        <w:rPr>
          <w:bCs/>
        </w:rPr>
        <w:t>anagiotis T. Diamantopoulos, Va</w:t>
      </w:r>
      <w:r w:rsidRPr="006F53E3">
        <w:rPr>
          <w:bCs/>
        </w:rPr>
        <w:t xml:space="preserve">siliki Pappa, Nora-Athina Viniou, Theodoros P. Vassilakopoulos, Eleftheria Hatzimichael, Eleni Bouronikou, Maria Ximeri, Charalambos Pontikoglou, Panayiotis Panayiotidis, </w:t>
      </w:r>
      <w:r w:rsidRPr="006F53E3">
        <w:rPr>
          <w:bCs/>
          <w:iCs/>
        </w:rPr>
        <w:t>Stamatis Karakatsanis</w:t>
      </w:r>
      <w:r w:rsidRPr="006F53E3">
        <w:rPr>
          <w:bCs/>
        </w:rPr>
        <w:t xml:space="preserve">, </w:t>
      </w:r>
      <w:r w:rsidRPr="006F53E3">
        <w:rPr>
          <w:bCs/>
          <w:iCs/>
        </w:rPr>
        <w:t xml:space="preserve">Anna Vardi, </w:t>
      </w:r>
      <w:r w:rsidRPr="006F53E3">
        <w:rPr>
          <w:bCs/>
        </w:rPr>
        <w:t>Argiris Symeonidis, Ioannis Kotsianidis</w:t>
      </w:r>
    </w:p>
    <w:p w:rsidR="00DB4823" w:rsidRPr="006F53E3" w:rsidRDefault="00DB4823" w:rsidP="00DB4823">
      <w:pPr>
        <w:rPr>
          <w:b/>
        </w:rPr>
      </w:pPr>
    </w:p>
    <w:p w:rsidR="00DB4823" w:rsidRPr="006F53E3" w:rsidRDefault="00DB4823" w:rsidP="00DB4823">
      <w:pPr>
        <w:rPr>
          <w:b/>
        </w:rPr>
      </w:pPr>
    </w:p>
    <w:p w:rsidR="00DB4823" w:rsidRPr="006F53E3" w:rsidRDefault="00DB4823" w:rsidP="00DB4823">
      <w:pPr>
        <w:rPr>
          <w:b/>
        </w:rPr>
      </w:pPr>
      <w:r w:rsidRPr="006F53E3">
        <w:rPr>
          <w:b/>
        </w:rPr>
        <w:t>Statistical methods</w:t>
      </w:r>
    </w:p>
    <w:p w:rsidR="00DB4823" w:rsidRPr="006F53E3" w:rsidRDefault="00DB4823" w:rsidP="00DB4823">
      <w:pPr>
        <w:rPr>
          <w:b/>
        </w:rPr>
      </w:pPr>
    </w:p>
    <w:p w:rsidR="00DB4823" w:rsidRPr="006E4218" w:rsidRDefault="00DB4823" w:rsidP="00DB4823">
      <w:pPr>
        <w:rPr>
          <w:color w:val="FF0000"/>
        </w:rPr>
      </w:pPr>
      <w:r w:rsidRPr="006F53E3">
        <w:t xml:space="preserve">   </w:t>
      </w:r>
      <w:r>
        <w:t>Kaplan-</w:t>
      </w:r>
      <w:r w:rsidRPr="006F53E3">
        <w:t xml:space="preserve">Meier curves were used to depict survival data. Calculation of median follow-up time was based on the reverse Kaplan-Meier estimator method applied to the whole Registry. To explore the risk factors associated with cardiovascular-disease‒related death, univariate and multivariate analyses were used. Univariate comparisons were performed with the use of Pearson’s </w:t>
      </w:r>
      <w:r w:rsidRPr="006F53E3">
        <w:rPr>
          <w:lang w:val="el-GR"/>
        </w:rPr>
        <w:t>χ</w:t>
      </w:r>
      <w:r w:rsidRPr="006F53E3">
        <w:rPr>
          <w:vertAlign w:val="superscript"/>
        </w:rPr>
        <w:t>2</w:t>
      </w:r>
      <w:r w:rsidRPr="006F53E3">
        <w:t xml:space="preserve"> or a two-sample independent t-test in case of discrete and continuous variables respectively. </w:t>
      </w:r>
      <w:r w:rsidRPr="00764AE0">
        <w:t xml:space="preserve">Fisher’s exact test was preferred instead of Pearson’s χ2 in case that more than one cell had expected frequencies below 5. </w:t>
      </w:r>
      <w:r w:rsidRPr="006F53E3">
        <w:t xml:space="preserve">Τo check the homogeneity of variance, we used Levene’s test. Multivariate analysis of risk factors was performed with binary logistic regression; cardiovascular-disease‒related death was considered as a dependent variable and every </w:t>
      </w:r>
      <w:r w:rsidRPr="006F53E3">
        <w:lastRenderedPageBreak/>
        <w:t>parameter that was</w:t>
      </w:r>
      <w:r>
        <w:t xml:space="preserve"> </w:t>
      </w:r>
      <w:r w:rsidRPr="006F53E3">
        <w:t>significantly correlated in univariate analysis (p ≤0.05) was treated as a potential independent parameter (the probability for stepwise entry and removal were set to 0.05 and 0.10 accordingly, the classification cutoff was set to 0.5, and the maximum number of iterations was set to 20). Outliers, defined as observations falling “far out” Tukey’s fences (&lt;Q1 − 3*IQR or &gt;Q3 + 3*IQR, where Q1=1</w:t>
      </w:r>
      <w:r w:rsidRPr="006F53E3">
        <w:rPr>
          <w:vertAlign w:val="superscript"/>
        </w:rPr>
        <w:t>st</w:t>
      </w:r>
      <w:r w:rsidRPr="006F53E3">
        <w:t xml:space="preserve"> quartile, Q3=3</w:t>
      </w:r>
      <w:r w:rsidRPr="006F53E3">
        <w:rPr>
          <w:vertAlign w:val="superscript"/>
        </w:rPr>
        <w:t>rd</w:t>
      </w:r>
      <w:r w:rsidRPr="006F53E3">
        <w:t xml:space="preserve"> quartile, and IQR=interquartile range) were excluded from our </w:t>
      </w:r>
      <w:r w:rsidRPr="006F682A">
        <w:t xml:space="preserve">analysis. </w:t>
      </w:r>
      <w:r w:rsidR="006E4218" w:rsidRPr="006F682A">
        <w:t xml:space="preserve">Data imputation was used for missing data when stated. </w:t>
      </w:r>
      <w:r w:rsidRPr="006F682A">
        <w:t>All reported p values are two-sided. The level of statistical significance was set to p=0.05; values</w:t>
      </w:r>
      <w:r w:rsidRPr="006F53E3">
        <w:t xml:space="preserve"> of 0.05≤p≤0.1 were considered as needed further evaluation. All numerical values are given with at least two significant digits. </w:t>
      </w:r>
    </w:p>
    <w:p w:rsidR="008D517E" w:rsidRPr="006F53E3" w:rsidRDefault="008D517E" w:rsidP="00DB4823"/>
    <w:p w:rsidR="00DB4823" w:rsidRPr="006F53E3" w:rsidRDefault="00DB4823" w:rsidP="00DB4823">
      <w:r w:rsidRPr="006F53E3">
        <w:t xml:space="preserve">   Statistical analysis was performed with the use of IBM SPSS Statistics software, version 20.0, for Windows. MedCalc Statistical Software version 19.1 (MedCalc Software, Ostend, Belgium; 2019) was used for visualisation of survival curves, and Review Manager version 5.3 (RevMan, Copenhagen: The Nordic Cochrane Centre, The Cochrane Collaboration; 2014) was used to illustrate forest plots.</w:t>
      </w:r>
    </w:p>
    <w:p w:rsidR="00DB4823" w:rsidRPr="006F53E3" w:rsidRDefault="00DB4823" w:rsidP="00DB4823">
      <w:pPr>
        <w:rPr>
          <w:b/>
        </w:rPr>
      </w:pPr>
    </w:p>
    <w:p w:rsidR="00EC7F40" w:rsidRPr="006F53E3" w:rsidRDefault="00EC7F40" w:rsidP="00DB4823">
      <w:pPr>
        <w:rPr>
          <w:b/>
        </w:rPr>
      </w:pPr>
    </w:p>
    <w:p w:rsidR="00DB4823" w:rsidRPr="006F53E3" w:rsidRDefault="00DB4823" w:rsidP="00DB4823">
      <w:r w:rsidRPr="006F53E3">
        <w:rPr>
          <w:b/>
        </w:rPr>
        <w:t>Figure S1.</w:t>
      </w:r>
      <w:r w:rsidRPr="006F53E3">
        <w:t xml:space="preserve">  </w:t>
      </w:r>
      <w:bookmarkStart w:id="0" w:name="OLE_LINK2"/>
      <w:r w:rsidRPr="006F53E3">
        <w:t>Kaplan</w:t>
      </w:r>
      <w:r w:rsidRPr="006F53E3">
        <w:rPr>
          <w:bCs/>
          <w:lang w:bidi="en-US"/>
        </w:rPr>
        <w:t>–</w:t>
      </w:r>
      <w:r w:rsidRPr="006F53E3">
        <w:t>Meier curves of overall survival (left) and leukaemia-free survival (right) for patients with myelodysplastic syndromes according to the cause of death (cardiovascular mortality versus other mortality)</w:t>
      </w:r>
      <w:bookmarkEnd w:id="0"/>
      <w:r w:rsidRPr="006F53E3">
        <w:t>.</w:t>
      </w:r>
    </w:p>
    <w:p w:rsidR="00DB4823" w:rsidRPr="006F53E3" w:rsidRDefault="00DB4823" w:rsidP="00DB4823"/>
    <w:p w:rsidR="00DB4823" w:rsidRPr="00684B40" w:rsidRDefault="00DB4823" w:rsidP="00B44E22">
      <w:r w:rsidRPr="006F53E3">
        <w:rPr>
          <w:noProof/>
          <w:lang w:val="el-GR" w:eastAsia="el-GR"/>
        </w:rPr>
        <w:drawing>
          <wp:inline distT="0" distB="0" distL="0" distR="0">
            <wp:extent cx="5943600" cy="2936118"/>
            <wp:effectExtent l="19050" t="0" r="0" b="0"/>
            <wp:docPr id="1" name="Εικόνα 2" descr="C:\Users\KONSTANTINOS LIAPIS\Desktop\CVD death MDS  Paper\bjh\Liapis_et_al.Figur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ONSTANTINOS LIAPIS\Desktop\CVD death MDS  Paper\bjh\Liapis_et_al.Figure_1.jpg"/>
                    <pic:cNvPicPr>
                      <a:picLocks noChangeAspect="1" noChangeArrowheads="1"/>
                    </pic:cNvPicPr>
                  </pic:nvPicPr>
                  <pic:blipFill>
                    <a:blip r:embed="rId8" cstate="print"/>
                    <a:srcRect/>
                    <a:stretch>
                      <a:fillRect/>
                    </a:stretch>
                  </pic:blipFill>
                  <pic:spPr bwMode="auto">
                    <a:xfrm>
                      <a:off x="0" y="0"/>
                      <a:ext cx="5943600" cy="2936118"/>
                    </a:xfrm>
                    <a:prstGeom prst="rect">
                      <a:avLst/>
                    </a:prstGeom>
                    <a:noFill/>
                    <a:ln w="9525">
                      <a:noFill/>
                      <a:miter lim="800000"/>
                      <a:headEnd/>
                      <a:tailEnd/>
                    </a:ln>
                  </pic:spPr>
                </pic:pic>
              </a:graphicData>
            </a:graphic>
          </wp:inline>
        </w:drawing>
      </w:r>
    </w:p>
    <w:sectPr w:rsidR="00DB4823" w:rsidRPr="00684B40" w:rsidSect="00DF6E7C">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37ACB" w:rsidRDefault="00937ACB" w:rsidP="00D74C7A">
      <w:r>
        <w:separator/>
      </w:r>
    </w:p>
  </w:endnote>
  <w:endnote w:type="continuationSeparator" w:id="1">
    <w:p w:rsidR="00937ACB" w:rsidRDefault="00937ACB" w:rsidP="00D74C7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Calibri Light">
    <w:altName w:val="Arial"/>
    <w:panose1 w:val="020F03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KDPTGH+Shaker2Lancet-Regular">
    <w:altName w:val="Arial"/>
    <w:panose1 w:val="00000000000000000000"/>
    <w:charset w:val="00"/>
    <w:family w:val="swiss"/>
    <w:notTrueType/>
    <w:pitch w:val="default"/>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46940126"/>
      <w:docPartObj>
        <w:docPartGallery w:val="Page Numbers (Bottom of Page)"/>
        <w:docPartUnique/>
      </w:docPartObj>
    </w:sdtPr>
    <w:sdtContent>
      <w:p w:rsidR="002D257B" w:rsidRDefault="008B6172">
        <w:pPr>
          <w:pStyle w:val="a4"/>
          <w:jc w:val="right"/>
        </w:pPr>
        <w:fldSimple w:instr=" PAGE   \* MERGEFORMAT ">
          <w:r w:rsidR="00505AB8">
            <w:rPr>
              <w:noProof/>
            </w:rPr>
            <w:t>2</w:t>
          </w:r>
        </w:fldSimple>
      </w:p>
    </w:sdtContent>
  </w:sdt>
  <w:p w:rsidR="002D257B" w:rsidRDefault="002D257B" w:rsidP="00D74C7A">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37ACB" w:rsidRDefault="00937ACB" w:rsidP="00D74C7A">
      <w:r>
        <w:separator/>
      </w:r>
    </w:p>
  </w:footnote>
  <w:footnote w:type="continuationSeparator" w:id="1">
    <w:p w:rsidR="00937ACB" w:rsidRDefault="00937ACB" w:rsidP="00D74C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5pt;height:11.5pt" o:bullet="t">
        <v:imagedata r:id="rId1" o:title="msoBEF7"/>
      </v:shape>
    </w:pict>
  </w:numPicBullet>
  <w:abstractNum w:abstractNumId="0">
    <w:nsid w:val="023318FD"/>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0F222FDE"/>
    <w:multiLevelType w:val="hybridMultilevel"/>
    <w:tmpl w:val="19007A4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21F02E5C"/>
    <w:multiLevelType w:val="hybridMultilevel"/>
    <w:tmpl w:val="6DC6A15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nsid w:val="270C2CCA"/>
    <w:multiLevelType w:val="hybridMultilevel"/>
    <w:tmpl w:val="06FE98BC"/>
    <w:lvl w:ilvl="0" w:tplc="0408000F">
      <w:start w:val="1"/>
      <w:numFmt w:val="decimal"/>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4">
    <w:nsid w:val="29316BE0"/>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nsid w:val="31D860A1"/>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nsid w:val="37F85DE9"/>
    <w:multiLevelType w:val="hybridMultilevel"/>
    <w:tmpl w:val="6298C5B8"/>
    <w:lvl w:ilvl="0" w:tplc="D74046EE">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nsid w:val="466B4584"/>
    <w:multiLevelType w:val="hybridMultilevel"/>
    <w:tmpl w:val="8182DF3E"/>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nsid w:val="477F25C3"/>
    <w:multiLevelType w:val="hybridMultilevel"/>
    <w:tmpl w:val="AE522D2E"/>
    <w:lvl w:ilvl="0" w:tplc="BD9EF472">
      <w:start w:val="1"/>
      <w:numFmt w:val="decimal"/>
      <w:lvlText w:val="%1."/>
      <w:lvlJc w:val="left"/>
      <w:pPr>
        <w:ind w:left="360" w:hanging="360"/>
      </w:pPr>
      <w:rPr>
        <w:b/>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9">
    <w:nsid w:val="49F331D5"/>
    <w:multiLevelType w:val="hybridMultilevel"/>
    <w:tmpl w:val="024EE88C"/>
    <w:lvl w:ilvl="0" w:tplc="3D3A43AC">
      <w:start w:val="1"/>
      <w:numFmt w:val="bullet"/>
      <w:lvlText w:val="►"/>
      <w:lvlJc w:val="left"/>
      <w:pPr>
        <w:ind w:left="720" w:hanging="360"/>
      </w:pPr>
      <w:rPr>
        <w:rFonts w:ascii="Courier New" w:hAnsi="Courier New"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nsid w:val="4B47256D"/>
    <w:multiLevelType w:val="hybridMultilevel"/>
    <w:tmpl w:val="68C017E4"/>
    <w:lvl w:ilvl="0" w:tplc="F60255CA">
      <w:start w:val="1"/>
      <w:numFmt w:val="decimal"/>
      <w:lvlText w:val="%1."/>
      <w:lvlJc w:val="left"/>
      <w:pPr>
        <w:ind w:left="720" w:hanging="720"/>
      </w:pPr>
      <w:rPr>
        <w:rFonts w:hint="default"/>
        <w:b/>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1">
    <w:nsid w:val="5238708B"/>
    <w:multiLevelType w:val="hybridMultilevel"/>
    <w:tmpl w:val="DBFC0EF6"/>
    <w:lvl w:ilvl="0" w:tplc="52A4B07A">
      <w:start w:val="1"/>
      <w:numFmt w:val="decimal"/>
      <w:lvlText w:val="%1."/>
      <w:lvlJc w:val="left"/>
      <w:pPr>
        <w:ind w:left="720" w:hanging="360"/>
      </w:pPr>
      <w:rPr>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2">
    <w:nsid w:val="527E0250"/>
    <w:multiLevelType w:val="hybridMultilevel"/>
    <w:tmpl w:val="BE7894E2"/>
    <w:lvl w:ilvl="0" w:tplc="04080007">
      <w:start w:val="1"/>
      <w:numFmt w:val="bullet"/>
      <w:lvlText w:val=""/>
      <w:lvlPicBulletId w:val="0"/>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3">
    <w:nsid w:val="550279B9"/>
    <w:multiLevelType w:val="hybridMultilevel"/>
    <w:tmpl w:val="1862D7A0"/>
    <w:lvl w:ilvl="0" w:tplc="0408000B">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nsid w:val="576F022F"/>
    <w:multiLevelType w:val="hybridMultilevel"/>
    <w:tmpl w:val="ED068DB6"/>
    <w:lvl w:ilvl="0" w:tplc="04080009">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5">
    <w:nsid w:val="716E4628"/>
    <w:multiLevelType w:val="hybridMultilevel"/>
    <w:tmpl w:val="4F90D2E0"/>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nsid w:val="7E0A2828"/>
    <w:multiLevelType w:val="hybridMultilevel"/>
    <w:tmpl w:val="762E5346"/>
    <w:lvl w:ilvl="0" w:tplc="04080003">
      <w:start w:val="1"/>
      <w:numFmt w:val="bullet"/>
      <w:lvlText w:val="o"/>
      <w:lvlJc w:val="left"/>
      <w:pPr>
        <w:ind w:left="720" w:hanging="360"/>
      </w:pPr>
      <w:rPr>
        <w:rFonts w:ascii="Courier New" w:hAnsi="Courier New" w:cs="Courier New"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1"/>
  </w:num>
  <w:num w:numId="4">
    <w:abstractNumId w:val="0"/>
  </w:num>
  <w:num w:numId="5">
    <w:abstractNumId w:val="3"/>
  </w:num>
  <w:num w:numId="6">
    <w:abstractNumId w:val="8"/>
  </w:num>
  <w:num w:numId="7">
    <w:abstractNumId w:val="2"/>
  </w:num>
  <w:num w:numId="8">
    <w:abstractNumId w:val="13"/>
  </w:num>
  <w:num w:numId="9">
    <w:abstractNumId w:val="15"/>
  </w:num>
  <w:num w:numId="10">
    <w:abstractNumId w:val="14"/>
  </w:num>
  <w:num w:numId="11">
    <w:abstractNumId w:val="12"/>
  </w:num>
  <w:num w:numId="12">
    <w:abstractNumId w:val="16"/>
  </w:num>
  <w:num w:numId="13">
    <w:abstractNumId w:val="9"/>
  </w:num>
  <w:num w:numId="14">
    <w:abstractNumId w:val="7"/>
  </w:num>
  <w:num w:numId="15">
    <w:abstractNumId w:val="6"/>
  </w:num>
  <w:num w:numId="16">
    <w:abstractNumId w:val="1"/>
  </w:num>
  <w:num w:numId="17">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Bloo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ew2xxtw9fdr4erreov0rdjaee5dx9wp20t&quot;&gt;SMAD EUMDS&lt;record-ids&gt;&lt;item&gt;34&lt;/item&gt;&lt;item&gt;38&lt;/item&gt;&lt;/record-ids&gt;&lt;/item&gt;&lt;item db-id=&quot;w2sx525alaxseaetdtjpwd520wfpp0fe0tdf&quot;&gt;Epigenetic&lt;record-ids&gt;&lt;item&gt;216&lt;/item&gt;&lt;item&gt;430&lt;/item&gt;&lt;item&gt;431&lt;/item&gt;&lt;item&gt;440&lt;/item&gt;&lt;item&gt;464&lt;/item&gt;&lt;item&gt;466&lt;/item&gt;&lt;item&gt;467&lt;/item&gt;&lt;item&gt;475&lt;/item&gt;&lt;/record-ids&gt;&lt;/item&gt;&lt;/Libraries&gt;"/>
  </w:docVars>
  <w:rsids>
    <w:rsidRoot w:val="00303CFE"/>
    <w:rsid w:val="000006AE"/>
    <w:rsid w:val="0000099F"/>
    <w:rsid w:val="00001384"/>
    <w:rsid w:val="00001571"/>
    <w:rsid w:val="00001D6D"/>
    <w:rsid w:val="00005EFC"/>
    <w:rsid w:val="0000640D"/>
    <w:rsid w:val="000073F9"/>
    <w:rsid w:val="00007D39"/>
    <w:rsid w:val="000101CC"/>
    <w:rsid w:val="00010221"/>
    <w:rsid w:val="00010A89"/>
    <w:rsid w:val="0001297D"/>
    <w:rsid w:val="00012FB9"/>
    <w:rsid w:val="00013D2F"/>
    <w:rsid w:val="00014E85"/>
    <w:rsid w:val="00014F5A"/>
    <w:rsid w:val="000164F9"/>
    <w:rsid w:val="00017461"/>
    <w:rsid w:val="00017639"/>
    <w:rsid w:val="00017766"/>
    <w:rsid w:val="00017DE7"/>
    <w:rsid w:val="000227D3"/>
    <w:rsid w:val="00023423"/>
    <w:rsid w:val="00023733"/>
    <w:rsid w:val="00023D66"/>
    <w:rsid w:val="000245F9"/>
    <w:rsid w:val="00024DAA"/>
    <w:rsid w:val="00024FA2"/>
    <w:rsid w:val="00025A72"/>
    <w:rsid w:val="00025E1A"/>
    <w:rsid w:val="00025E54"/>
    <w:rsid w:val="000273F6"/>
    <w:rsid w:val="00027A0A"/>
    <w:rsid w:val="0003056C"/>
    <w:rsid w:val="00030F66"/>
    <w:rsid w:val="00031B54"/>
    <w:rsid w:val="00031D66"/>
    <w:rsid w:val="000321BF"/>
    <w:rsid w:val="00033769"/>
    <w:rsid w:val="000337D5"/>
    <w:rsid w:val="00034011"/>
    <w:rsid w:val="00034699"/>
    <w:rsid w:val="00034C01"/>
    <w:rsid w:val="00034EB4"/>
    <w:rsid w:val="00036030"/>
    <w:rsid w:val="000366D6"/>
    <w:rsid w:val="00040638"/>
    <w:rsid w:val="00040CCB"/>
    <w:rsid w:val="00040CF9"/>
    <w:rsid w:val="00040D41"/>
    <w:rsid w:val="00040FCD"/>
    <w:rsid w:val="00041BDB"/>
    <w:rsid w:val="00042EB5"/>
    <w:rsid w:val="00044303"/>
    <w:rsid w:val="00044F24"/>
    <w:rsid w:val="0004518F"/>
    <w:rsid w:val="00045309"/>
    <w:rsid w:val="00045533"/>
    <w:rsid w:val="000455B6"/>
    <w:rsid w:val="000470E3"/>
    <w:rsid w:val="00047A13"/>
    <w:rsid w:val="00047A9C"/>
    <w:rsid w:val="0005059F"/>
    <w:rsid w:val="000517BA"/>
    <w:rsid w:val="00052951"/>
    <w:rsid w:val="00052BF1"/>
    <w:rsid w:val="000531E2"/>
    <w:rsid w:val="00053336"/>
    <w:rsid w:val="0005336C"/>
    <w:rsid w:val="00053E20"/>
    <w:rsid w:val="00054169"/>
    <w:rsid w:val="00054755"/>
    <w:rsid w:val="000567DF"/>
    <w:rsid w:val="00056B78"/>
    <w:rsid w:val="00056BC5"/>
    <w:rsid w:val="000605BD"/>
    <w:rsid w:val="00060F2B"/>
    <w:rsid w:val="00061B00"/>
    <w:rsid w:val="000629C4"/>
    <w:rsid w:val="00064082"/>
    <w:rsid w:val="00064527"/>
    <w:rsid w:val="00064997"/>
    <w:rsid w:val="00066BEC"/>
    <w:rsid w:val="00066EC6"/>
    <w:rsid w:val="00067FDE"/>
    <w:rsid w:val="00070BA3"/>
    <w:rsid w:val="000733FE"/>
    <w:rsid w:val="0007364C"/>
    <w:rsid w:val="00073D38"/>
    <w:rsid w:val="000742F8"/>
    <w:rsid w:val="0007430C"/>
    <w:rsid w:val="0007464A"/>
    <w:rsid w:val="00075BB1"/>
    <w:rsid w:val="000762ED"/>
    <w:rsid w:val="0007638D"/>
    <w:rsid w:val="000765D8"/>
    <w:rsid w:val="0007683B"/>
    <w:rsid w:val="0007683E"/>
    <w:rsid w:val="00076EEC"/>
    <w:rsid w:val="0008074B"/>
    <w:rsid w:val="0008145C"/>
    <w:rsid w:val="000816C5"/>
    <w:rsid w:val="00081A16"/>
    <w:rsid w:val="00081C1C"/>
    <w:rsid w:val="00082292"/>
    <w:rsid w:val="00082A06"/>
    <w:rsid w:val="00083681"/>
    <w:rsid w:val="00084819"/>
    <w:rsid w:val="00086AC9"/>
    <w:rsid w:val="00087D05"/>
    <w:rsid w:val="000913C3"/>
    <w:rsid w:val="00091C44"/>
    <w:rsid w:val="000937F2"/>
    <w:rsid w:val="00094BEF"/>
    <w:rsid w:val="00095D3D"/>
    <w:rsid w:val="00097405"/>
    <w:rsid w:val="00097E81"/>
    <w:rsid w:val="000A0A58"/>
    <w:rsid w:val="000A1C5E"/>
    <w:rsid w:val="000A1D67"/>
    <w:rsid w:val="000A357E"/>
    <w:rsid w:val="000A3C76"/>
    <w:rsid w:val="000A3CB9"/>
    <w:rsid w:val="000A3FCD"/>
    <w:rsid w:val="000A508C"/>
    <w:rsid w:val="000A5F65"/>
    <w:rsid w:val="000A66F1"/>
    <w:rsid w:val="000A7421"/>
    <w:rsid w:val="000A7706"/>
    <w:rsid w:val="000A7B97"/>
    <w:rsid w:val="000B0816"/>
    <w:rsid w:val="000B0ECD"/>
    <w:rsid w:val="000B26F8"/>
    <w:rsid w:val="000B2958"/>
    <w:rsid w:val="000B2978"/>
    <w:rsid w:val="000B2D23"/>
    <w:rsid w:val="000B3C22"/>
    <w:rsid w:val="000B55E5"/>
    <w:rsid w:val="000B69F1"/>
    <w:rsid w:val="000B7A8C"/>
    <w:rsid w:val="000B7D80"/>
    <w:rsid w:val="000C0794"/>
    <w:rsid w:val="000C14F9"/>
    <w:rsid w:val="000C1B23"/>
    <w:rsid w:val="000C1EEF"/>
    <w:rsid w:val="000C3E85"/>
    <w:rsid w:val="000C4B9E"/>
    <w:rsid w:val="000C4EED"/>
    <w:rsid w:val="000C62C8"/>
    <w:rsid w:val="000C643D"/>
    <w:rsid w:val="000C68FB"/>
    <w:rsid w:val="000C791B"/>
    <w:rsid w:val="000D034F"/>
    <w:rsid w:val="000D0E97"/>
    <w:rsid w:val="000D0E9F"/>
    <w:rsid w:val="000D0EB8"/>
    <w:rsid w:val="000D11AE"/>
    <w:rsid w:val="000D1440"/>
    <w:rsid w:val="000D2CFA"/>
    <w:rsid w:val="000D2E5E"/>
    <w:rsid w:val="000D3A50"/>
    <w:rsid w:val="000D4183"/>
    <w:rsid w:val="000D536B"/>
    <w:rsid w:val="000D5D1E"/>
    <w:rsid w:val="000D5E0C"/>
    <w:rsid w:val="000D6082"/>
    <w:rsid w:val="000D6356"/>
    <w:rsid w:val="000D69D2"/>
    <w:rsid w:val="000D7237"/>
    <w:rsid w:val="000D7E35"/>
    <w:rsid w:val="000E033F"/>
    <w:rsid w:val="000E067D"/>
    <w:rsid w:val="000E1AA2"/>
    <w:rsid w:val="000E29B7"/>
    <w:rsid w:val="000E64B6"/>
    <w:rsid w:val="000E6A8D"/>
    <w:rsid w:val="000F028C"/>
    <w:rsid w:val="000F1249"/>
    <w:rsid w:val="000F227F"/>
    <w:rsid w:val="000F23B3"/>
    <w:rsid w:val="000F4221"/>
    <w:rsid w:val="000F4A29"/>
    <w:rsid w:val="000F536C"/>
    <w:rsid w:val="000F56C8"/>
    <w:rsid w:val="000F599F"/>
    <w:rsid w:val="000F612A"/>
    <w:rsid w:val="000F633F"/>
    <w:rsid w:val="001009EB"/>
    <w:rsid w:val="001023F9"/>
    <w:rsid w:val="001035E3"/>
    <w:rsid w:val="001038F5"/>
    <w:rsid w:val="00104179"/>
    <w:rsid w:val="00106406"/>
    <w:rsid w:val="0011189B"/>
    <w:rsid w:val="00111BDE"/>
    <w:rsid w:val="00112021"/>
    <w:rsid w:val="00112505"/>
    <w:rsid w:val="001133A5"/>
    <w:rsid w:val="00113A5D"/>
    <w:rsid w:val="00113ECE"/>
    <w:rsid w:val="001140FA"/>
    <w:rsid w:val="00115346"/>
    <w:rsid w:val="001154ED"/>
    <w:rsid w:val="00115D97"/>
    <w:rsid w:val="0011608C"/>
    <w:rsid w:val="00121739"/>
    <w:rsid w:val="00121EBB"/>
    <w:rsid w:val="001226FF"/>
    <w:rsid w:val="001229E7"/>
    <w:rsid w:val="00122D98"/>
    <w:rsid w:val="001238A6"/>
    <w:rsid w:val="001238E9"/>
    <w:rsid w:val="0012395C"/>
    <w:rsid w:val="00123FCA"/>
    <w:rsid w:val="0012462A"/>
    <w:rsid w:val="00124C0C"/>
    <w:rsid w:val="0012565C"/>
    <w:rsid w:val="00125E9C"/>
    <w:rsid w:val="00125F20"/>
    <w:rsid w:val="001266E7"/>
    <w:rsid w:val="001269D7"/>
    <w:rsid w:val="00127CF4"/>
    <w:rsid w:val="0013107A"/>
    <w:rsid w:val="0013125D"/>
    <w:rsid w:val="00132A49"/>
    <w:rsid w:val="00134C29"/>
    <w:rsid w:val="001359C5"/>
    <w:rsid w:val="001369FA"/>
    <w:rsid w:val="001370F3"/>
    <w:rsid w:val="00137207"/>
    <w:rsid w:val="001379EE"/>
    <w:rsid w:val="00140004"/>
    <w:rsid w:val="0014032F"/>
    <w:rsid w:val="0014245E"/>
    <w:rsid w:val="001445C9"/>
    <w:rsid w:val="0014559B"/>
    <w:rsid w:val="001455C9"/>
    <w:rsid w:val="00145757"/>
    <w:rsid w:val="00145F1D"/>
    <w:rsid w:val="00146DFB"/>
    <w:rsid w:val="0014747B"/>
    <w:rsid w:val="00151436"/>
    <w:rsid w:val="0015145C"/>
    <w:rsid w:val="00151DCF"/>
    <w:rsid w:val="001540CD"/>
    <w:rsid w:val="001542D4"/>
    <w:rsid w:val="00154A31"/>
    <w:rsid w:val="00155D4D"/>
    <w:rsid w:val="00156100"/>
    <w:rsid w:val="00156266"/>
    <w:rsid w:val="00156384"/>
    <w:rsid w:val="0016015D"/>
    <w:rsid w:val="00160566"/>
    <w:rsid w:val="00160B82"/>
    <w:rsid w:val="00161FB6"/>
    <w:rsid w:val="001632B4"/>
    <w:rsid w:val="00163434"/>
    <w:rsid w:val="001640F7"/>
    <w:rsid w:val="00164771"/>
    <w:rsid w:val="00164A6C"/>
    <w:rsid w:val="00164D37"/>
    <w:rsid w:val="001654D4"/>
    <w:rsid w:val="001655A7"/>
    <w:rsid w:val="0016597F"/>
    <w:rsid w:val="00165EAC"/>
    <w:rsid w:val="001662D3"/>
    <w:rsid w:val="00166461"/>
    <w:rsid w:val="00167E23"/>
    <w:rsid w:val="00170782"/>
    <w:rsid w:val="00171095"/>
    <w:rsid w:val="001714EF"/>
    <w:rsid w:val="001719C7"/>
    <w:rsid w:val="00172820"/>
    <w:rsid w:val="00172866"/>
    <w:rsid w:val="00172F1B"/>
    <w:rsid w:val="001730A8"/>
    <w:rsid w:val="00173BBF"/>
    <w:rsid w:val="001754FF"/>
    <w:rsid w:val="0017571A"/>
    <w:rsid w:val="00175738"/>
    <w:rsid w:val="0017634B"/>
    <w:rsid w:val="0018012D"/>
    <w:rsid w:val="00180201"/>
    <w:rsid w:val="00180427"/>
    <w:rsid w:val="00180A20"/>
    <w:rsid w:val="00180B3C"/>
    <w:rsid w:val="00181735"/>
    <w:rsid w:val="0018190A"/>
    <w:rsid w:val="00181DCC"/>
    <w:rsid w:val="00182624"/>
    <w:rsid w:val="00182EA0"/>
    <w:rsid w:val="00183286"/>
    <w:rsid w:val="00183772"/>
    <w:rsid w:val="00183815"/>
    <w:rsid w:val="0018464E"/>
    <w:rsid w:val="00184DB6"/>
    <w:rsid w:val="00187209"/>
    <w:rsid w:val="001872BD"/>
    <w:rsid w:val="00190448"/>
    <w:rsid w:val="00190835"/>
    <w:rsid w:val="00190C0F"/>
    <w:rsid w:val="00192616"/>
    <w:rsid w:val="00193020"/>
    <w:rsid w:val="00193DC1"/>
    <w:rsid w:val="00193FE2"/>
    <w:rsid w:val="0019458E"/>
    <w:rsid w:val="0019592B"/>
    <w:rsid w:val="00195F86"/>
    <w:rsid w:val="001974EE"/>
    <w:rsid w:val="0019783B"/>
    <w:rsid w:val="001A042E"/>
    <w:rsid w:val="001A1C73"/>
    <w:rsid w:val="001A2D67"/>
    <w:rsid w:val="001A330C"/>
    <w:rsid w:val="001A3856"/>
    <w:rsid w:val="001A52B0"/>
    <w:rsid w:val="001A55D9"/>
    <w:rsid w:val="001A6C2F"/>
    <w:rsid w:val="001A777C"/>
    <w:rsid w:val="001A7E64"/>
    <w:rsid w:val="001A7FC6"/>
    <w:rsid w:val="001B042E"/>
    <w:rsid w:val="001B04AC"/>
    <w:rsid w:val="001B095E"/>
    <w:rsid w:val="001B0D8A"/>
    <w:rsid w:val="001B1808"/>
    <w:rsid w:val="001B1FF1"/>
    <w:rsid w:val="001B243E"/>
    <w:rsid w:val="001B3009"/>
    <w:rsid w:val="001B342E"/>
    <w:rsid w:val="001B49CD"/>
    <w:rsid w:val="001B4EE6"/>
    <w:rsid w:val="001B6E5B"/>
    <w:rsid w:val="001B74DE"/>
    <w:rsid w:val="001C3293"/>
    <w:rsid w:val="001C3431"/>
    <w:rsid w:val="001C3600"/>
    <w:rsid w:val="001C3765"/>
    <w:rsid w:val="001C3B1B"/>
    <w:rsid w:val="001C4DF1"/>
    <w:rsid w:val="001C5600"/>
    <w:rsid w:val="001C6262"/>
    <w:rsid w:val="001D0570"/>
    <w:rsid w:val="001D05D6"/>
    <w:rsid w:val="001D09F9"/>
    <w:rsid w:val="001D0B8F"/>
    <w:rsid w:val="001D1B69"/>
    <w:rsid w:val="001D2914"/>
    <w:rsid w:val="001D29C6"/>
    <w:rsid w:val="001D4515"/>
    <w:rsid w:val="001D4A03"/>
    <w:rsid w:val="001D580F"/>
    <w:rsid w:val="001D5BAD"/>
    <w:rsid w:val="001D60FE"/>
    <w:rsid w:val="001D79C8"/>
    <w:rsid w:val="001E078A"/>
    <w:rsid w:val="001E1F12"/>
    <w:rsid w:val="001E21F5"/>
    <w:rsid w:val="001E2FAE"/>
    <w:rsid w:val="001E3732"/>
    <w:rsid w:val="001E3BDC"/>
    <w:rsid w:val="001E5B13"/>
    <w:rsid w:val="001E5E83"/>
    <w:rsid w:val="001E6315"/>
    <w:rsid w:val="001E6EDA"/>
    <w:rsid w:val="001E6F06"/>
    <w:rsid w:val="001F0423"/>
    <w:rsid w:val="001F1847"/>
    <w:rsid w:val="001F2CDC"/>
    <w:rsid w:val="001F3141"/>
    <w:rsid w:val="001F4B68"/>
    <w:rsid w:val="001F4B9F"/>
    <w:rsid w:val="001F4E3C"/>
    <w:rsid w:val="001F616B"/>
    <w:rsid w:val="001F6E49"/>
    <w:rsid w:val="001F7749"/>
    <w:rsid w:val="001F7840"/>
    <w:rsid w:val="00200C82"/>
    <w:rsid w:val="00200CBC"/>
    <w:rsid w:val="00201619"/>
    <w:rsid w:val="002017FA"/>
    <w:rsid w:val="00202680"/>
    <w:rsid w:val="00202C92"/>
    <w:rsid w:val="00203A0B"/>
    <w:rsid w:val="002042E7"/>
    <w:rsid w:val="00204B1E"/>
    <w:rsid w:val="00204CE2"/>
    <w:rsid w:val="00205446"/>
    <w:rsid w:val="0020563B"/>
    <w:rsid w:val="0020575D"/>
    <w:rsid w:val="00206884"/>
    <w:rsid w:val="0020745B"/>
    <w:rsid w:val="00207DFB"/>
    <w:rsid w:val="0021034B"/>
    <w:rsid w:val="00210410"/>
    <w:rsid w:val="00210D1D"/>
    <w:rsid w:val="002117A9"/>
    <w:rsid w:val="0021260B"/>
    <w:rsid w:val="00212BE5"/>
    <w:rsid w:val="00212DAA"/>
    <w:rsid w:val="00212E82"/>
    <w:rsid w:val="00214493"/>
    <w:rsid w:val="00215BD6"/>
    <w:rsid w:val="00215E88"/>
    <w:rsid w:val="002162CA"/>
    <w:rsid w:val="00217DF9"/>
    <w:rsid w:val="00220A06"/>
    <w:rsid w:val="002211FD"/>
    <w:rsid w:val="002213E2"/>
    <w:rsid w:val="0022336B"/>
    <w:rsid w:val="00223510"/>
    <w:rsid w:val="00224210"/>
    <w:rsid w:val="002248B5"/>
    <w:rsid w:val="0022533A"/>
    <w:rsid w:val="00225439"/>
    <w:rsid w:val="00226BC7"/>
    <w:rsid w:val="002304C7"/>
    <w:rsid w:val="00231020"/>
    <w:rsid w:val="0023315C"/>
    <w:rsid w:val="002337DB"/>
    <w:rsid w:val="00235834"/>
    <w:rsid w:val="0023585B"/>
    <w:rsid w:val="00236095"/>
    <w:rsid w:val="002360D3"/>
    <w:rsid w:val="00236532"/>
    <w:rsid w:val="002367EB"/>
    <w:rsid w:val="00237884"/>
    <w:rsid w:val="00237D73"/>
    <w:rsid w:val="002431CC"/>
    <w:rsid w:val="002445F5"/>
    <w:rsid w:val="002448AD"/>
    <w:rsid w:val="00244BA0"/>
    <w:rsid w:val="00245894"/>
    <w:rsid w:val="0024648C"/>
    <w:rsid w:val="0024728C"/>
    <w:rsid w:val="00251142"/>
    <w:rsid w:val="00251297"/>
    <w:rsid w:val="00253159"/>
    <w:rsid w:val="002535C1"/>
    <w:rsid w:val="002545E7"/>
    <w:rsid w:val="00254AD6"/>
    <w:rsid w:val="00254C00"/>
    <w:rsid w:val="00254C32"/>
    <w:rsid w:val="00255092"/>
    <w:rsid w:val="00255159"/>
    <w:rsid w:val="00255DCD"/>
    <w:rsid w:val="0025611C"/>
    <w:rsid w:val="002568D9"/>
    <w:rsid w:val="00256E7F"/>
    <w:rsid w:val="0026081B"/>
    <w:rsid w:val="00260EE1"/>
    <w:rsid w:val="002614B1"/>
    <w:rsid w:val="002625F7"/>
    <w:rsid w:val="00262674"/>
    <w:rsid w:val="002640F1"/>
    <w:rsid w:val="00264200"/>
    <w:rsid w:val="00264783"/>
    <w:rsid w:val="00266593"/>
    <w:rsid w:val="00270237"/>
    <w:rsid w:val="0027075D"/>
    <w:rsid w:val="0027096D"/>
    <w:rsid w:val="00270ED3"/>
    <w:rsid w:val="00272106"/>
    <w:rsid w:val="00272463"/>
    <w:rsid w:val="00273135"/>
    <w:rsid w:val="002739B9"/>
    <w:rsid w:val="002746E7"/>
    <w:rsid w:val="002754A5"/>
    <w:rsid w:val="00275651"/>
    <w:rsid w:val="00275820"/>
    <w:rsid w:val="002768A9"/>
    <w:rsid w:val="0028008B"/>
    <w:rsid w:val="002800CB"/>
    <w:rsid w:val="0028045B"/>
    <w:rsid w:val="0028046C"/>
    <w:rsid w:val="00280637"/>
    <w:rsid w:val="00281507"/>
    <w:rsid w:val="002821DF"/>
    <w:rsid w:val="00282625"/>
    <w:rsid w:val="00283738"/>
    <w:rsid w:val="002838EC"/>
    <w:rsid w:val="00284F8D"/>
    <w:rsid w:val="00285874"/>
    <w:rsid w:val="002858C3"/>
    <w:rsid w:val="00286092"/>
    <w:rsid w:val="00290B82"/>
    <w:rsid w:val="002915C6"/>
    <w:rsid w:val="002933C7"/>
    <w:rsid w:val="00293494"/>
    <w:rsid w:val="00293894"/>
    <w:rsid w:val="0029508E"/>
    <w:rsid w:val="002968D9"/>
    <w:rsid w:val="002979DC"/>
    <w:rsid w:val="00297D59"/>
    <w:rsid w:val="002A1D19"/>
    <w:rsid w:val="002A21FF"/>
    <w:rsid w:val="002A2B5A"/>
    <w:rsid w:val="002A2BCF"/>
    <w:rsid w:val="002A336E"/>
    <w:rsid w:val="002A385E"/>
    <w:rsid w:val="002A38A5"/>
    <w:rsid w:val="002A3916"/>
    <w:rsid w:val="002A417E"/>
    <w:rsid w:val="002A42CD"/>
    <w:rsid w:val="002A56AD"/>
    <w:rsid w:val="002A5B22"/>
    <w:rsid w:val="002A63CD"/>
    <w:rsid w:val="002A65A6"/>
    <w:rsid w:val="002A6C76"/>
    <w:rsid w:val="002A760D"/>
    <w:rsid w:val="002A7FBB"/>
    <w:rsid w:val="002B01EB"/>
    <w:rsid w:val="002B25B0"/>
    <w:rsid w:val="002B3356"/>
    <w:rsid w:val="002B38B3"/>
    <w:rsid w:val="002B4B66"/>
    <w:rsid w:val="002B4BD2"/>
    <w:rsid w:val="002B6474"/>
    <w:rsid w:val="002B6994"/>
    <w:rsid w:val="002B6E76"/>
    <w:rsid w:val="002B7F96"/>
    <w:rsid w:val="002C2708"/>
    <w:rsid w:val="002C44FE"/>
    <w:rsid w:val="002C4510"/>
    <w:rsid w:val="002C53BF"/>
    <w:rsid w:val="002C6659"/>
    <w:rsid w:val="002C667A"/>
    <w:rsid w:val="002C7BE9"/>
    <w:rsid w:val="002D1891"/>
    <w:rsid w:val="002D1E0F"/>
    <w:rsid w:val="002D206E"/>
    <w:rsid w:val="002D2359"/>
    <w:rsid w:val="002D257B"/>
    <w:rsid w:val="002D26F3"/>
    <w:rsid w:val="002D27A6"/>
    <w:rsid w:val="002D462C"/>
    <w:rsid w:val="002D4912"/>
    <w:rsid w:val="002D5099"/>
    <w:rsid w:val="002D577A"/>
    <w:rsid w:val="002D5A74"/>
    <w:rsid w:val="002D5B91"/>
    <w:rsid w:val="002D5C7E"/>
    <w:rsid w:val="002D5E54"/>
    <w:rsid w:val="002D6091"/>
    <w:rsid w:val="002D62AC"/>
    <w:rsid w:val="002D7E09"/>
    <w:rsid w:val="002E07E6"/>
    <w:rsid w:val="002E09A2"/>
    <w:rsid w:val="002E58B1"/>
    <w:rsid w:val="002E6127"/>
    <w:rsid w:val="002E61B1"/>
    <w:rsid w:val="002F194C"/>
    <w:rsid w:val="002F1D3B"/>
    <w:rsid w:val="002F21BD"/>
    <w:rsid w:val="002F2607"/>
    <w:rsid w:val="002F28C9"/>
    <w:rsid w:val="002F2A81"/>
    <w:rsid w:val="002F3929"/>
    <w:rsid w:val="002F3CBD"/>
    <w:rsid w:val="002F4E89"/>
    <w:rsid w:val="002F5953"/>
    <w:rsid w:val="002F61FE"/>
    <w:rsid w:val="002F6BDB"/>
    <w:rsid w:val="002F7155"/>
    <w:rsid w:val="002F758F"/>
    <w:rsid w:val="002F7E45"/>
    <w:rsid w:val="002F7EF9"/>
    <w:rsid w:val="003015D9"/>
    <w:rsid w:val="00301A85"/>
    <w:rsid w:val="00302D08"/>
    <w:rsid w:val="0030335F"/>
    <w:rsid w:val="00303CFE"/>
    <w:rsid w:val="00304E76"/>
    <w:rsid w:val="00304F06"/>
    <w:rsid w:val="003057B1"/>
    <w:rsid w:val="00306C70"/>
    <w:rsid w:val="00306E01"/>
    <w:rsid w:val="00307E85"/>
    <w:rsid w:val="003101B9"/>
    <w:rsid w:val="00310E71"/>
    <w:rsid w:val="00313186"/>
    <w:rsid w:val="00313BD8"/>
    <w:rsid w:val="00314585"/>
    <w:rsid w:val="00314608"/>
    <w:rsid w:val="00315AA8"/>
    <w:rsid w:val="00315B48"/>
    <w:rsid w:val="00316B36"/>
    <w:rsid w:val="00316C67"/>
    <w:rsid w:val="00316CBB"/>
    <w:rsid w:val="0032104B"/>
    <w:rsid w:val="00321362"/>
    <w:rsid w:val="003215E6"/>
    <w:rsid w:val="00322237"/>
    <w:rsid w:val="003222C1"/>
    <w:rsid w:val="00322B41"/>
    <w:rsid w:val="00323C68"/>
    <w:rsid w:val="003248CA"/>
    <w:rsid w:val="00324F7E"/>
    <w:rsid w:val="00325704"/>
    <w:rsid w:val="0032586D"/>
    <w:rsid w:val="003271C0"/>
    <w:rsid w:val="0032760F"/>
    <w:rsid w:val="00330164"/>
    <w:rsid w:val="003313E9"/>
    <w:rsid w:val="0033164E"/>
    <w:rsid w:val="00331D76"/>
    <w:rsid w:val="00331F54"/>
    <w:rsid w:val="0033235E"/>
    <w:rsid w:val="003324F8"/>
    <w:rsid w:val="003329A2"/>
    <w:rsid w:val="00336C3A"/>
    <w:rsid w:val="00337317"/>
    <w:rsid w:val="003377B2"/>
    <w:rsid w:val="00337D1C"/>
    <w:rsid w:val="003411EF"/>
    <w:rsid w:val="00341511"/>
    <w:rsid w:val="003420DA"/>
    <w:rsid w:val="00342FEE"/>
    <w:rsid w:val="00344649"/>
    <w:rsid w:val="00344672"/>
    <w:rsid w:val="00344734"/>
    <w:rsid w:val="00344829"/>
    <w:rsid w:val="00345D5B"/>
    <w:rsid w:val="00346281"/>
    <w:rsid w:val="003467AF"/>
    <w:rsid w:val="00347455"/>
    <w:rsid w:val="003477D3"/>
    <w:rsid w:val="003478C7"/>
    <w:rsid w:val="00350585"/>
    <w:rsid w:val="00351276"/>
    <w:rsid w:val="00351525"/>
    <w:rsid w:val="00351BCF"/>
    <w:rsid w:val="00352701"/>
    <w:rsid w:val="00352858"/>
    <w:rsid w:val="00352BC4"/>
    <w:rsid w:val="00352FEE"/>
    <w:rsid w:val="00354223"/>
    <w:rsid w:val="0035493B"/>
    <w:rsid w:val="00355140"/>
    <w:rsid w:val="00355371"/>
    <w:rsid w:val="00355926"/>
    <w:rsid w:val="00355E1A"/>
    <w:rsid w:val="00355FCD"/>
    <w:rsid w:val="00356045"/>
    <w:rsid w:val="00356552"/>
    <w:rsid w:val="003569E5"/>
    <w:rsid w:val="00356B0B"/>
    <w:rsid w:val="00356BD0"/>
    <w:rsid w:val="00357561"/>
    <w:rsid w:val="00357850"/>
    <w:rsid w:val="00360FC9"/>
    <w:rsid w:val="00362143"/>
    <w:rsid w:val="00363435"/>
    <w:rsid w:val="003645DB"/>
    <w:rsid w:val="00365367"/>
    <w:rsid w:val="00365E1A"/>
    <w:rsid w:val="00366154"/>
    <w:rsid w:val="003663AA"/>
    <w:rsid w:val="00366944"/>
    <w:rsid w:val="003672FF"/>
    <w:rsid w:val="0036776C"/>
    <w:rsid w:val="003710A4"/>
    <w:rsid w:val="0037171B"/>
    <w:rsid w:val="003725FC"/>
    <w:rsid w:val="00372D67"/>
    <w:rsid w:val="00372F39"/>
    <w:rsid w:val="00374D23"/>
    <w:rsid w:val="003750B6"/>
    <w:rsid w:val="003759A4"/>
    <w:rsid w:val="00377309"/>
    <w:rsid w:val="00377D02"/>
    <w:rsid w:val="003801DC"/>
    <w:rsid w:val="00380E1A"/>
    <w:rsid w:val="00382253"/>
    <w:rsid w:val="00382316"/>
    <w:rsid w:val="003826FD"/>
    <w:rsid w:val="00382B90"/>
    <w:rsid w:val="0038365E"/>
    <w:rsid w:val="00384A64"/>
    <w:rsid w:val="003850C1"/>
    <w:rsid w:val="003864E4"/>
    <w:rsid w:val="00387864"/>
    <w:rsid w:val="00387AC8"/>
    <w:rsid w:val="00390953"/>
    <w:rsid w:val="00390BC6"/>
    <w:rsid w:val="00391D75"/>
    <w:rsid w:val="003921D0"/>
    <w:rsid w:val="003922E7"/>
    <w:rsid w:val="003928A9"/>
    <w:rsid w:val="0039297F"/>
    <w:rsid w:val="00393E9D"/>
    <w:rsid w:val="0039402C"/>
    <w:rsid w:val="00394292"/>
    <w:rsid w:val="00396FB5"/>
    <w:rsid w:val="00397BB2"/>
    <w:rsid w:val="00397EDD"/>
    <w:rsid w:val="003A025A"/>
    <w:rsid w:val="003A1D8F"/>
    <w:rsid w:val="003A2264"/>
    <w:rsid w:val="003A298D"/>
    <w:rsid w:val="003A2B19"/>
    <w:rsid w:val="003A3CBB"/>
    <w:rsid w:val="003A41C1"/>
    <w:rsid w:val="003A5B5D"/>
    <w:rsid w:val="003A63C2"/>
    <w:rsid w:val="003A725B"/>
    <w:rsid w:val="003B152F"/>
    <w:rsid w:val="003B2FE1"/>
    <w:rsid w:val="003B45A9"/>
    <w:rsid w:val="003B4972"/>
    <w:rsid w:val="003B56C8"/>
    <w:rsid w:val="003B58DF"/>
    <w:rsid w:val="003B68A0"/>
    <w:rsid w:val="003B6B4A"/>
    <w:rsid w:val="003B78E5"/>
    <w:rsid w:val="003C12C5"/>
    <w:rsid w:val="003C1300"/>
    <w:rsid w:val="003C1B0F"/>
    <w:rsid w:val="003C1FE7"/>
    <w:rsid w:val="003C2396"/>
    <w:rsid w:val="003C35BF"/>
    <w:rsid w:val="003C3A34"/>
    <w:rsid w:val="003C4756"/>
    <w:rsid w:val="003C4DDC"/>
    <w:rsid w:val="003C53A8"/>
    <w:rsid w:val="003C57D3"/>
    <w:rsid w:val="003C5AB2"/>
    <w:rsid w:val="003C69C9"/>
    <w:rsid w:val="003D1C2F"/>
    <w:rsid w:val="003D1FDF"/>
    <w:rsid w:val="003D4362"/>
    <w:rsid w:val="003D4D0F"/>
    <w:rsid w:val="003D5817"/>
    <w:rsid w:val="003D5C42"/>
    <w:rsid w:val="003D6D43"/>
    <w:rsid w:val="003E11CD"/>
    <w:rsid w:val="003E165F"/>
    <w:rsid w:val="003E1EA5"/>
    <w:rsid w:val="003E2557"/>
    <w:rsid w:val="003E2A1E"/>
    <w:rsid w:val="003E3069"/>
    <w:rsid w:val="003E3618"/>
    <w:rsid w:val="003E378C"/>
    <w:rsid w:val="003E37C9"/>
    <w:rsid w:val="003E3E4E"/>
    <w:rsid w:val="003E49A3"/>
    <w:rsid w:val="003E4B74"/>
    <w:rsid w:val="003E4CEC"/>
    <w:rsid w:val="003E61EE"/>
    <w:rsid w:val="003E7C4F"/>
    <w:rsid w:val="003F0596"/>
    <w:rsid w:val="003F073F"/>
    <w:rsid w:val="003F10E2"/>
    <w:rsid w:val="003F1440"/>
    <w:rsid w:val="003F19DA"/>
    <w:rsid w:val="003F2DD4"/>
    <w:rsid w:val="003F318C"/>
    <w:rsid w:val="003F55C4"/>
    <w:rsid w:val="003F6C50"/>
    <w:rsid w:val="004014E7"/>
    <w:rsid w:val="00402305"/>
    <w:rsid w:val="0040324D"/>
    <w:rsid w:val="00403591"/>
    <w:rsid w:val="00403DA8"/>
    <w:rsid w:val="00404578"/>
    <w:rsid w:val="004047EC"/>
    <w:rsid w:val="00406183"/>
    <w:rsid w:val="00406FCF"/>
    <w:rsid w:val="00406FDA"/>
    <w:rsid w:val="00407FD8"/>
    <w:rsid w:val="00410795"/>
    <w:rsid w:val="00410AB1"/>
    <w:rsid w:val="00412AA5"/>
    <w:rsid w:val="00412E7E"/>
    <w:rsid w:val="004138CC"/>
    <w:rsid w:val="0041396F"/>
    <w:rsid w:val="00413ED3"/>
    <w:rsid w:val="004145BB"/>
    <w:rsid w:val="00415EBC"/>
    <w:rsid w:val="00416556"/>
    <w:rsid w:val="00416A60"/>
    <w:rsid w:val="00417950"/>
    <w:rsid w:val="004179BF"/>
    <w:rsid w:val="004202DC"/>
    <w:rsid w:val="004204FF"/>
    <w:rsid w:val="004215B2"/>
    <w:rsid w:val="004221A2"/>
    <w:rsid w:val="00422234"/>
    <w:rsid w:val="00424657"/>
    <w:rsid w:val="004275B1"/>
    <w:rsid w:val="004315C5"/>
    <w:rsid w:val="00433B52"/>
    <w:rsid w:val="00433D30"/>
    <w:rsid w:val="004340C9"/>
    <w:rsid w:val="00434170"/>
    <w:rsid w:val="00434BFB"/>
    <w:rsid w:val="00434E1B"/>
    <w:rsid w:val="00435001"/>
    <w:rsid w:val="004351E7"/>
    <w:rsid w:val="00435B42"/>
    <w:rsid w:val="00436AEA"/>
    <w:rsid w:val="00436C48"/>
    <w:rsid w:val="004425D5"/>
    <w:rsid w:val="00442B69"/>
    <w:rsid w:val="004438E6"/>
    <w:rsid w:val="004439D9"/>
    <w:rsid w:val="00443BCD"/>
    <w:rsid w:val="00444717"/>
    <w:rsid w:val="00444BD7"/>
    <w:rsid w:val="00444C3F"/>
    <w:rsid w:val="00445608"/>
    <w:rsid w:val="0044568F"/>
    <w:rsid w:val="00446314"/>
    <w:rsid w:val="0044691A"/>
    <w:rsid w:val="0045080A"/>
    <w:rsid w:val="0045084C"/>
    <w:rsid w:val="0045085A"/>
    <w:rsid w:val="004508B2"/>
    <w:rsid w:val="0045127C"/>
    <w:rsid w:val="00452488"/>
    <w:rsid w:val="0045346D"/>
    <w:rsid w:val="00454B2E"/>
    <w:rsid w:val="004551B6"/>
    <w:rsid w:val="0045648C"/>
    <w:rsid w:val="004564F3"/>
    <w:rsid w:val="004568D9"/>
    <w:rsid w:val="004572EC"/>
    <w:rsid w:val="004574D2"/>
    <w:rsid w:val="00460685"/>
    <w:rsid w:val="004609B1"/>
    <w:rsid w:val="00460E18"/>
    <w:rsid w:val="00461953"/>
    <w:rsid w:val="00461BC7"/>
    <w:rsid w:val="004635C8"/>
    <w:rsid w:val="00464949"/>
    <w:rsid w:val="00465FD2"/>
    <w:rsid w:val="00466C43"/>
    <w:rsid w:val="00466C50"/>
    <w:rsid w:val="0046795D"/>
    <w:rsid w:val="0047073E"/>
    <w:rsid w:val="00470C95"/>
    <w:rsid w:val="00471549"/>
    <w:rsid w:val="00471AEC"/>
    <w:rsid w:val="00472C3C"/>
    <w:rsid w:val="00472F01"/>
    <w:rsid w:val="00473631"/>
    <w:rsid w:val="004756D9"/>
    <w:rsid w:val="0047799B"/>
    <w:rsid w:val="00477B16"/>
    <w:rsid w:val="004808E5"/>
    <w:rsid w:val="00480963"/>
    <w:rsid w:val="00481408"/>
    <w:rsid w:val="00481DB9"/>
    <w:rsid w:val="00482B3B"/>
    <w:rsid w:val="0048350C"/>
    <w:rsid w:val="00483950"/>
    <w:rsid w:val="00483B0D"/>
    <w:rsid w:val="00484199"/>
    <w:rsid w:val="00484EE6"/>
    <w:rsid w:val="00485427"/>
    <w:rsid w:val="00486D34"/>
    <w:rsid w:val="0048713A"/>
    <w:rsid w:val="00487A1A"/>
    <w:rsid w:val="00490853"/>
    <w:rsid w:val="004910CE"/>
    <w:rsid w:val="004916D1"/>
    <w:rsid w:val="00491940"/>
    <w:rsid w:val="00491CA4"/>
    <w:rsid w:val="00492313"/>
    <w:rsid w:val="004925FF"/>
    <w:rsid w:val="00492F99"/>
    <w:rsid w:val="004931D9"/>
    <w:rsid w:val="0049404F"/>
    <w:rsid w:val="004947CB"/>
    <w:rsid w:val="004951FF"/>
    <w:rsid w:val="004952D6"/>
    <w:rsid w:val="00496E14"/>
    <w:rsid w:val="0049725B"/>
    <w:rsid w:val="0049777C"/>
    <w:rsid w:val="004A00D9"/>
    <w:rsid w:val="004A0440"/>
    <w:rsid w:val="004A11DE"/>
    <w:rsid w:val="004A224D"/>
    <w:rsid w:val="004A25F2"/>
    <w:rsid w:val="004A2FE1"/>
    <w:rsid w:val="004A3551"/>
    <w:rsid w:val="004A3946"/>
    <w:rsid w:val="004A4161"/>
    <w:rsid w:val="004A5F39"/>
    <w:rsid w:val="004A6721"/>
    <w:rsid w:val="004A7E61"/>
    <w:rsid w:val="004B1010"/>
    <w:rsid w:val="004B216E"/>
    <w:rsid w:val="004B2C1E"/>
    <w:rsid w:val="004B3C01"/>
    <w:rsid w:val="004B3CDA"/>
    <w:rsid w:val="004B3FBB"/>
    <w:rsid w:val="004B4F1A"/>
    <w:rsid w:val="004B52E7"/>
    <w:rsid w:val="004B5C76"/>
    <w:rsid w:val="004B5D92"/>
    <w:rsid w:val="004B5DAF"/>
    <w:rsid w:val="004B5DED"/>
    <w:rsid w:val="004B6B9E"/>
    <w:rsid w:val="004C006A"/>
    <w:rsid w:val="004C0384"/>
    <w:rsid w:val="004C0942"/>
    <w:rsid w:val="004C1074"/>
    <w:rsid w:val="004C14AA"/>
    <w:rsid w:val="004C1CA6"/>
    <w:rsid w:val="004C3F8B"/>
    <w:rsid w:val="004C41B8"/>
    <w:rsid w:val="004C5CAA"/>
    <w:rsid w:val="004C6A09"/>
    <w:rsid w:val="004C7401"/>
    <w:rsid w:val="004D1365"/>
    <w:rsid w:val="004D1795"/>
    <w:rsid w:val="004D198C"/>
    <w:rsid w:val="004D1A4A"/>
    <w:rsid w:val="004D1EDE"/>
    <w:rsid w:val="004D2352"/>
    <w:rsid w:val="004D2EFC"/>
    <w:rsid w:val="004D3420"/>
    <w:rsid w:val="004D41EB"/>
    <w:rsid w:val="004D4675"/>
    <w:rsid w:val="004D5C4A"/>
    <w:rsid w:val="004D600E"/>
    <w:rsid w:val="004D640F"/>
    <w:rsid w:val="004D64AB"/>
    <w:rsid w:val="004D661F"/>
    <w:rsid w:val="004D6BCD"/>
    <w:rsid w:val="004D76B4"/>
    <w:rsid w:val="004E1056"/>
    <w:rsid w:val="004E1748"/>
    <w:rsid w:val="004E1BEA"/>
    <w:rsid w:val="004E2808"/>
    <w:rsid w:val="004E3E3E"/>
    <w:rsid w:val="004E4943"/>
    <w:rsid w:val="004E7D83"/>
    <w:rsid w:val="004F0041"/>
    <w:rsid w:val="004F0C72"/>
    <w:rsid w:val="004F207E"/>
    <w:rsid w:val="004F3B96"/>
    <w:rsid w:val="004F4BA0"/>
    <w:rsid w:val="004F57E4"/>
    <w:rsid w:val="004F6290"/>
    <w:rsid w:val="004F795F"/>
    <w:rsid w:val="005003AE"/>
    <w:rsid w:val="00500781"/>
    <w:rsid w:val="00500A41"/>
    <w:rsid w:val="005011AE"/>
    <w:rsid w:val="005013E4"/>
    <w:rsid w:val="00502CDE"/>
    <w:rsid w:val="0050322E"/>
    <w:rsid w:val="00504168"/>
    <w:rsid w:val="0050454A"/>
    <w:rsid w:val="00504847"/>
    <w:rsid w:val="00504D79"/>
    <w:rsid w:val="00505AB8"/>
    <w:rsid w:val="00505BE1"/>
    <w:rsid w:val="00505EE4"/>
    <w:rsid w:val="005078BA"/>
    <w:rsid w:val="005116B8"/>
    <w:rsid w:val="005117FA"/>
    <w:rsid w:val="00511989"/>
    <w:rsid w:val="00512127"/>
    <w:rsid w:val="005139FE"/>
    <w:rsid w:val="00513F45"/>
    <w:rsid w:val="00513F95"/>
    <w:rsid w:val="005150CB"/>
    <w:rsid w:val="00516AC4"/>
    <w:rsid w:val="00516B40"/>
    <w:rsid w:val="00517066"/>
    <w:rsid w:val="005172C4"/>
    <w:rsid w:val="00517A5F"/>
    <w:rsid w:val="00520638"/>
    <w:rsid w:val="00520938"/>
    <w:rsid w:val="00520B81"/>
    <w:rsid w:val="005231F2"/>
    <w:rsid w:val="00523C72"/>
    <w:rsid w:val="00523D21"/>
    <w:rsid w:val="00524660"/>
    <w:rsid w:val="00525967"/>
    <w:rsid w:val="00526B0C"/>
    <w:rsid w:val="00526F8A"/>
    <w:rsid w:val="0052763E"/>
    <w:rsid w:val="00527748"/>
    <w:rsid w:val="00527C7A"/>
    <w:rsid w:val="00531167"/>
    <w:rsid w:val="00531EB2"/>
    <w:rsid w:val="0053210F"/>
    <w:rsid w:val="005324A1"/>
    <w:rsid w:val="00532D48"/>
    <w:rsid w:val="005337B1"/>
    <w:rsid w:val="00533E92"/>
    <w:rsid w:val="00534566"/>
    <w:rsid w:val="0053503E"/>
    <w:rsid w:val="00535ADB"/>
    <w:rsid w:val="00535E10"/>
    <w:rsid w:val="00535E9E"/>
    <w:rsid w:val="00537093"/>
    <w:rsid w:val="00537D63"/>
    <w:rsid w:val="00540188"/>
    <w:rsid w:val="00540694"/>
    <w:rsid w:val="005415F7"/>
    <w:rsid w:val="0054193E"/>
    <w:rsid w:val="00541AFA"/>
    <w:rsid w:val="00542099"/>
    <w:rsid w:val="005420A0"/>
    <w:rsid w:val="0054210D"/>
    <w:rsid w:val="00542411"/>
    <w:rsid w:val="00542B6A"/>
    <w:rsid w:val="00542EE0"/>
    <w:rsid w:val="0054311F"/>
    <w:rsid w:val="0054343E"/>
    <w:rsid w:val="00543D5E"/>
    <w:rsid w:val="00545083"/>
    <w:rsid w:val="0054579B"/>
    <w:rsid w:val="00546246"/>
    <w:rsid w:val="0054646C"/>
    <w:rsid w:val="00546722"/>
    <w:rsid w:val="00546A9C"/>
    <w:rsid w:val="00546C4A"/>
    <w:rsid w:val="00546E0C"/>
    <w:rsid w:val="0054734C"/>
    <w:rsid w:val="005479D2"/>
    <w:rsid w:val="00551291"/>
    <w:rsid w:val="0055158D"/>
    <w:rsid w:val="00553FFC"/>
    <w:rsid w:val="0055483D"/>
    <w:rsid w:val="00554C36"/>
    <w:rsid w:val="005550B9"/>
    <w:rsid w:val="00555253"/>
    <w:rsid w:val="00556B07"/>
    <w:rsid w:val="00556FC8"/>
    <w:rsid w:val="00560105"/>
    <w:rsid w:val="00560D00"/>
    <w:rsid w:val="00560F6E"/>
    <w:rsid w:val="005628E3"/>
    <w:rsid w:val="00563487"/>
    <w:rsid w:val="0056395C"/>
    <w:rsid w:val="00565189"/>
    <w:rsid w:val="00565CDD"/>
    <w:rsid w:val="005665B8"/>
    <w:rsid w:val="005665BE"/>
    <w:rsid w:val="00566F9C"/>
    <w:rsid w:val="00567161"/>
    <w:rsid w:val="005675E0"/>
    <w:rsid w:val="0057027F"/>
    <w:rsid w:val="00570C89"/>
    <w:rsid w:val="0057167B"/>
    <w:rsid w:val="0057174A"/>
    <w:rsid w:val="005717DE"/>
    <w:rsid w:val="0057416C"/>
    <w:rsid w:val="005743D9"/>
    <w:rsid w:val="005769B0"/>
    <w:rsid w:val="00577002"/>
    <w:rsid w:val="00577CB3"/>
    <w:rsid w:val="0058031C"/>
    <w:rsid w:val="00580C2C"/>
    <w:rsid w:val="00581385"/>
    <w:rsid w:val="005823EB"/>
    <w:rsid w:val="005842F6"/>
    <w:rsid w:val="005849B0"/>
    <w:rsid w:val="00584D44"/>
    <w:rsid w:val="0058567B"/>
    <w:rsid w:val="00585A4D"/>
    <w:rsid w:val="005878A9"/>
    <w:rsid w:val="005900FB"/>
    <w:rsid w:val="005909E3"/>
    <w:rsid w:val="005911B8"/>
    <w:rsid w:val="00591834"/>
    <w:rsid w:val="0059223C"/>
    <w:rsid w:val="005925BD"/>
    <w:rsid w:val="00592F94"/>
    <w:rsid w:val="0059493C"/>
    <w:rsid w:val="00594F18"/>
    <w:rsid w:val="00595150"/>
    <w:rsid w:val="005962B8"/>
    <w:rsid w:val="00596995"/>
    <w:rsid w:val="005A1367"/>
    <w:rsid w:val="005A2B05"/>
    <w:rsid w:val="005A3077"/>
    <w:rsid w:val="005A3AC6"/>
    <w:rsid w:val="005A42EA"/>
    <w:rsid w:val="005A4331"/>
    <w:rsid w:val="005A44D8"/>
    <w:rsid w:val="005A4676"/>
    <w:rsid w:val="005A4F33"/>
    <w:rsid w:val="005A5341"/>
    <w:rsid w:val="005A66AE"/>
    <w:rsid w:val="005A6DA4"/>
    <w:rsid w:val="005A706A"/>
    <w:rsid w:val="005A724B"/>
    <w:rsid w:val="005A733C"/>
    <w:rsid w:val="005A7430"/>
    <w:rsid w:val="005A7B3C"/>
    <w:rsid w:val="005B03D2"/>
    <w:rsid w:val="005B132D"/>
    <w:rsid w:val="005B2CF6"/>
    <w:rsid w:val="005B385C"/>
    <w:rsid w:val="005B3B08"/>
    <w:rsid w:val="005B52CE"/>
    <w:rsid w:val="005B573F"/>
    <w:rsid w:val="005B5A24"/>
    <w:rsid w:val="005B625A"/>
    <w:rsid w:val="005B64B8"/>
    <w:rsid w:val="005B6DB1"/>
    <w:rsid w:val="005B78FC"/>
    <w:rsid w:val="005B7C9F"/>
    <w:rsid w:val="005C03E8"/>
    <w:rsid w:val="005C1521"/>
    <w:rsid w:val="005C261B"/>
    <w:rsid w:val="005C2A07"/>
    <w:rsid w:val="005C35D6"/>
    <w:rsid w:val="005C3A84"/>
    <w:rsid w:val="005C3DBC"/>
    <w:rsid w:val="005C45C4"/>
    <w:rsid w:val="005C5580"/>
    <w:rsid w:val="005C55C0"/>
    <w:rsid w:val="005C5E60"/>
    <w:rsid w:val="005C6B6D"/>
    <w:rsid w:val="005C7285"/>
    <w:rsid w:val="005C7CBF"/>
    <w:rsid w:val="005C7D5C"/>
    <w:rsid w:val="005D010B"/>
    <w:rsid w:val="005D0356"/>
    <w:rsid w:val="005D0E79"/>
    <w:rsid w:val="005D1635"/>
    <w:rsid w:val="005D1ADD"/>
    <w:rsid w:val="005D1C0E"/>
    <w:rsid w:val="005D245B"/>
    <w:rsid w:val="005D29EF"/>
    <w:rsid w:val="005D3C86"/>
    <w:rsid w:val="005D4EA3"/>
    <w:rsid w:val="005D54D4"/>
    <w:rsid w:val="005D574F"/>
    <w:rsid w:val="005D5B86"/>
    <w:rsid w:val="005D6E13"/>
    <w:rsid w:val="005D7233"/>
    <w:rsid w:val="005D78AC"/>
    <w:rsid w:val="005D7A14"/>
    <w:rsid w:val="005D7DDE"/>
    <w:rsid w:val="005E052F"/>
    <w:rsid w:val="005E0840"/>
    <w:rsid w:val="005E18C8"/>
    <w:rsid w:val="005E33C7"/>
    <w:rsid w:val="005E411D"/>
    <w:rsid w:val="005E66CD"/>
    <w:rsid w:val="005E6CE0"/>
    <w:rsid w:val="005E6F1C"/>
    <w:rsid w:val="005E6FA5"/>
    <w:rsid w:val="005E70C8"/>
    <w:rsid w:val="005E74B0"/>
    <w:rsid w:val="005F0065"/>
    <w:rsid w:val="005F06E3"/>
    <w:rsid w:val="005F1210"/>
    <w:rsid w:val="005F13F9"/>
    <w:rsid w:val="005F1BF3"/>
    <w:rsid w:val="005F1DE4"/>
    <w:rsid w:val="005F3099"/>
    <w:rsid w:val="005F373C"/>
    <w:rsid w:val="005F4467"/>
    <w:rsid w:val="005F490D"/>
    <w:rsid w:val="005F6785"/>
    <w:rsid w:val="006002C1"/>
    <w:rsid w:val="0060091C"/>
    <w:rsid w:val="00601F9B"/>
    <w:rsid w:val="0060390E"/>
    <w:rsid w:val="0060681B"/>
    <w:rsid w:val="006069DE"/>
    <w:rsid w:val="00607730"/>
    <w:rsid w:val="00610095"/>
    <w:rsid w:val="00610532"/>
    <w:rsid w:val="00610D56"/>
    <w:rsid w:val="00611F76"/>
    <w:rsid w:val="00612152"/>
    <w:rsid w:val="00612652"/>
    <w:rsid w:val="00613A2D"/>
    <w:rsid w:val="00614ABB"/>
    <w:rsid w:val="00614CC3"/>
    <w:rsid w:val="0061515A"/>
    <w:rsid w:val="006162BA"/>
    <w:rsid w:val="006168A2"/>
    <w:rsid w:val="0061728F"/>
    <w:rsid w:val="00617328"/>
    <w:rsid w:val="006177AF"/>
    <w:rsid w:val="00617F37"/>
    <w:rsid w:val="00623525"/>
    <w:rsid w:val="00623CD0"/>
    <w:rsid w:val="0062445D"/>
    <w:rsid w:val="00625178"/>
    <w:rsid w:val="00626145"/>
    <w:rsid w:val="006277E9"/>
    <w:rsid w:val="00627A32"/>
    <w:rsid w:val="006302FA"/>
    <w:rsid w:val="00630424"/>
    <w:rsid w:val="006306BE"/>
    <w:rsid w:val="006309D5"/>
    <w:rsid w:val="00630A56"/>
    <w:rsid w:val="00630F0A"/>
    <w:rsid w:val="0063128E"/>
    <w:rsid w:val="006314B7"/>
    <w:rsid w:val="00631F44"/>
    <w:rsid w:val="006328AB"/>
    <w:rsid w:val="00632D54"/>
    <w:rsid w:val="006334FD"/>
    <w:rsid w:val="00633F8B"/>
    <w:rsid w:val="00636602"/>
    <w:rsid w:val="006373EE"/>
    <w:rsid w:val="00637735"/>
    <w:rsid w:val="00640034"/>
    <w:rsid w:val="006404CD"/>
    <w:rsid w:val="006404E3"/>
    <w:rsid w:val="0064205C"/>
    <w:rsid w:val="0064233B"/>
    <w:rsid w:val="006428F7"/>
    <w:rsid w:val="006437D4"/>
    <w:rsid w:val="00644DF2"/>
    <w:rsid w:val="00644EDE"/>
    <w:rsid w:val="006452F5"/>
    <w:rsid w:val="006453B2"/>
    <w:rsid w:val="0064700A"/>
    <w:rsid w:val="0064700D"/>
    <w:rsid w:val="00647B64"/>
    <w:rsid w:val="00650391"/>
    <w:rsid w:val="00650813"/>
    <w:rsid w:val="00651741"/>
    <w:rsid w:val="006529AF"/>
    <w:rsid w:val="00653588"/>
    <w:rsid w:val="0065369F"/>
    <w:rsid w:val="00653881"/>
    <w:rsid w:val="006542F4"/>
    <w:rsid w:val="00654871"/>
    <w:rsid w:val="006557CD"/>
    <w:rsid w:val="00655C20"/>
    <w:rsid w:val="006574EB"/>
    <w:rsid w:val="00660823"/>
    <w:rsid w:val="0066143B"/>
    <w:rsid w:val="00662757"/>
    <w:rsid w:val="00662E3E"/>
    <w:rsid w:val="00663341"/>
    <w:rsid w:val="006637DE"/>
    <w:rsid w:val="006640AC"/>
    <w:rsid w:val="006647DF"/>
    <w:rsid w:val="00665015"/>
    <w:rsid w:val="00665FE4"/>
    <w:rsid w:val="00666533"/>
    <w:rsid w:val="006666D7"/>
    <w:rsid w:val="00666B0B"/>
    <w:rsid w:val="00667770"/>
    <w:rsid w:val="0066792E"/>
    <w:rsid w:val="00670BE0"/>
    <w:rsid w:val="006711BF"/>
    <w:rsid w:val="00672B79"/>
    <w:rsid w:val="006733AD"/>
    <w:rsid w:val="00673454"/>
    <w:rsid w:val="00673523"/>
    <w:rsid w:val="006744EF"/>
    <w:rsid w:val="00675AD6"/>
    <w:rsid w:val="0067717B"/>
    <w:rsid w:val="00677699"/>
    <w:rsid w:val="00677CD9"/>
    <w:rsid w:val="00680F60"/>
    <w:rsid w:val="0068160A"/>
    <w:rsid w:val="00681EA3"/>
    <w:rsid w:val="00683C36"/>
    <w:rsid w:val="00683F3A"/>
    <w:rsid w:val="00684375"/>
    <w:rsid w:val="00684B40"/>
    <w:rsid w:val="00684D81"/>
    <w:rsid w:val="006863F8"/>
    <w:rsid w:val="00686CD2"/>
    <w:rsid w:val="00687709"/>
    <w:rsid w:val="00690B3B"/>
    <w:rsid w:val="00691379"/>
    <w:rsid w:val="006914C2"/>
    <w:rsid w:val="00692202"/>
    <w:rsid w:val="00692885"/>
    <w:rsid w:val="00692F25"/>
    <w:rsid w:val="006934D6"/>
    <w:rsid w:val="006936D5"/>
    <w:rsid w:val="006936DF"/>
    <w:rsid w:val="00693CF5"/>
    <w:rsid w:val="00693DC2"/>
    <w:rsid w:val="00694BAB"/>
    <w:rsid w:val="00695299"/>
    <w:rsid w:val="00695C60"/>
    <w:rsid w:val="00696674"/>
    <w:rsid w:val="00696A5B"/>
    <w:rsid w:val="0069744A"/>
    <w:rsid w:val="006A00AC"/>
    <w:rsid w:val="006A042C"/>
    <w:rsid w:val="006A0FF3"/>
    <w:rsid w:val="006A1A4F"/>
    <w:rsid w:val="006A24B2"/>
    <w:rsid w:val="006A2F5E"/>
    <w:rsid w:val="006A306B"/>
    <w:rsid w:val="006A346C"/>
    <w:rsid w:val="006A3673"/>
    <w:rsid w:val="006A4106"/>
    <w:rsid w:val="006A4954"/>
    <w:rsid w:val="006A697B"/>
    <w:rsid w:val="006A7EA0"/>
    <w:rsid w:val="006B03CC"/>
    <w:rsid w:val="006B050A"/>
    <w:rsid w:val="006B067D"/>
    <w:rsid w:val="006B076C"/>
    <w:rsid w:val="006B13EE"/>
    <w:rsid w:val="006B17C0"/>
    <w:rsid w:val="006B1ABB"/>
    <w:rsid w:val="006B4EA0"/>
    <w:rsid w:val="006B5E80"/>
    <w:rsid w:val="006B67AA"/>
    <w:rsid w:val="006B6FCC"/>
    <w:rsid w:val="006B6FFA"/>
    <w:rsid w:val="006B7432"/>
    <w:rsid w:val="006C0F64"/>
    <w:rsid w:val="006C1754"/>
    <w:rsid w:val="006C1AF5"/>
    <w:rsid w:val="006C28B8"/>
    <w:rsid w:val="006C3170"/>
    <w:rsid w:val="006C4073"/>
    <w:rsid w:val="006C4818"/>
    <w:rsid w:val="006C6B06"/>
    <w:rsid w:val="006C7199"/>
    <w:rsid w:val="006C72F8"/>
    <w:rsid w:val="006C7B79"/>
    <w:rsid w:val="006D189A"/>
    <w:rsid w:val="006D1ADE"/>
    <w:rsid w:val="006D2A42"/>
    <w:rsid w:val="006D2E9D"/>
    <w:rsid w:val="006D33E4"/>
    <w:rsid w:val="006D4018"/>
    <w:rsid w:val="006D420B"/>
    <w:rsid w:val="006D5404"/>
    <w:rsid w:val="006D60E5"/>
    <w:rsid w:val="006D6F69"/>
    <w:rsid w:val="006E02BD"/>
    <w:rsid w:val="006E19F1"/>
    <w:rsid w:val="006E2891"/>
    <w:rsid w:val="006E30A3"/>
    <w:rsid w:val="006E4218"/>
    <w:rsid w:val="006E4761"/>
    <w:rsid w:val="006E47B0"/>
    <w:rsid w:val="006E4834"/>
    <w:rsid w:val="006E4AA1"/>
    <w:rsid w:val="006E61CA"/>
    <w:rsid w:val="006E6CD6"/>
    <w:rsid w:val="006E70DE"/>
    <w:rsid w:val="006F052E"/>
    <w:rsid w:val="006F0F78"/>
    <w:rsid w:val="006F100F"/>
    <w:rsid w:val="006F2FF2"/>
    <w:rsid w:val="006F3427"/>
    <w:rsid w:val="006F3B2B"/>
    <w:rsid w:val="006F3C6A"/>
    <w:rsid w:val="006F3F31"/>
    <w:rsid w:val="006F4530"/>
    <w:rsid w:val="006F565D"/>
    <w:rsid w:val="006F682A"/>
    <w:rsid w:val="006F792C"/>
    <w:rsid w:val="006F7A8C"/>
    <w:rsid w:val="0070036E"/>
    <w:rsid w:val="00700976"/>
    <w:rsid w:val="00700C0B"/>
    <w:rsid w:val="00701471"/>
    <w:rsid w:val="00701935"/>
    <w:rsid w:val="00702738"/>
    <w:rsid w:val="00702B87"/>
    <w:rsid w:val="0070317C"/>
    <w:rsid w:val="0070699E"/>
    <w:rsid w:val="00706BD2"/>
    <w:rsid w:val="00706DDC"/>
    <w:rsid w:val="00707D91"/>
    <w:rsid w:val="00710C4D"/>
    <w:rsid w:val="00710F30"/>
    <w:rsid w:val="007144F2"/>
    <w:rsid w:val="00715A1A"/>
    <w:rsid w:val="0071615C"/>
    <w:rsid w:val="0071632C"/>
    <w:rsid w:val="00716957"/>
    <w:rsid w:val="00717C05"/>
    <w:rsid w:val="00720146"/>
    <w:rsid w:val="00720BCE"/>
    <w:rsid w:val="00721AA1"/>
    <w:rsid w:val="007254B1"/>
    <w:rsid w:val="00725855"/>
    <w:rsid w:val="00725C8A"/>
    <w:rsid w:val="007276B5"/>
    <w:rsid w:val="00731735"/>
    <w:rsid w:val="00731769"/>
    <w:rsid w:val="007319FF"/>
    <w:rsid w:val="007334D7"/>
    <w:rsid w:val="00733A7A"/>
    <w:rsid w:val="00733D4F"/>
    <w:rsid w:val="007345BE"/>
    <w:rsid w:val="0073545E"/>
    <w:rsid w:val="00736CFC"/>
    <w:rsid w:val="0073769B"/>
    <w:rsid w:val="00740D2C"/>
    <w:rsid w:val="0074182B"/>
    <w:rsid w:val="00741A5B"/>
    <w:rsid w:val="00743262"/>
    <w:rsid w:val="00743508"/>
    <w:rsid w:val="00743CBB"/>
    <w:rsid w:val="00744F5A"/>
    <w:rsid w:val="007463DE"/>
    <w:rsid w:val="00746484"/>
    <w:rsid w:val="007464FC"/>
    <w:rsid w:val="007465F3"/>
    <w:rsid w:val="00746A91"/>
    <w:rsid w:val="00746AA0"/>
    <w:rsid w:val="00746F13"/>
    <w:rsid w:val="007479E9"/>
    <w:rsid w:val="00747A16"/>
    <w:rsid w:val="007503F3"/>
    <w:rsid w:val="007505DF"/>
    <w:rsid w:val="00750DB2"/>
    <w:rsid w:val="0075208C"/>
    <w:rsid w:val="0075321B"/>
    <w:rsid w:val="0075369A"/>
    <w:rsid w:val="00754170"/>
    <w:rsid w:val="007546CC"/>
    <w:rsid w:val="00755534"/>
    <w:rsid w:val="00757EC6"/>
    <w:rsid w:val="007603B1"/>
    <w:rsid w:val="007608DF"/>
    <w:rsid w:val="0076167D"/>
    <w:rsid w:val="007616D9"/>
    <w:rsid w:val="00761BBA"/>
    <w:rsid w:val="0076264A"/>
    <w:rsid w:val="00762A37"/>
    <w:rsid w:val="007635B6"/>
    <w:rsid w:val="0076561A"/>
    <w:rsid w:val="0076606E"/>
    <w:rsid w:val="00766E85"/>
    <w:rsid w:val="00770261"/>
    <w:rsid w:val="00771960"/>
    <w:rsid w:val="00772EA1"/>
    <w:rsid w:val="00772F10"/>
    <w:rsid w:val="00773970"/>
    <w:rsid w:val="007743F0"/>
    <w:rsid w:val="0077511E"/>
    <w:rsid w:val="00775748"/>
    <w:rsid w:val="00777609"/>
    <w:rsid w:val="007778F6"/>
    <w:rsid w:val="00777CDD"/>
    <w:rsid w:val="00777FDA"/>
    <w:rsid w:val="007809C5"/>
    <w:rsid w:val="00781134"/>
    <w:rsid w:val="00781C20"/>
    <w:rsid w:val="007825B8"/>
    <w:rsid w:val="00782CF5"/>
    <w:rsid w:val="007832F2"/>
    <w:rsid w:val="0078511A"/>
    <w:rsid w:val="0078556C"/>
    <w:rsid w:val="00785A04"/>
    <w:rsid w:val="0078622E"/>
    <w:rsid w:val="00786EF7"/>
    <w:rsid w:val="007874C0"/>
    <w:rsid w:val="007874CC"/>
    <w:rsid w:val="007875C2"/>
    <w:rsid w:val="0079167E"/>
    <w:rsid w:val="00791F23"/>
    <w:rsid w:val="0079251C"/>
    <w:rsid w:val="00792F1C"/>
    <w:rsid w:val="00792F1D"/>
    <w:rsid w:val="00793A3C"/>
    <w:rsid w:val="00793FD4"/>
    <w:rsid w:val="0079493D"/>
    <w:rsid w:val="00795531"/>
    <w:rsid w:val="007956B3"/>
    <w:rsid w:val="00795D5F"/>
    <w:rsid w:val="00796203"/>
    <w:rsid w:val="00796246"/>
    <w:rsid w:val="007A000B"/>
    <w:rsid w:val="007A0FF0"/>
    <w:rsid w:val="007A13CC"/>
    <w:rsid w:val="007A145E"/>
    <w:rsid w:val="007A1F5B"/>
    <w:rsid w:val="007A2263"/>
    <w:rsid w:val="007A2D4A"/>
    <w:rsid w:val="007A4E8E"/>
    <w:rsid w:val="007A5774"/>
    <w:rsid w:val="007A5DE1"/>
    <w:rsid w:val="007A7037"/>
    <w:rsid w:val="007B03F0"/>
    <w:rsid w:val="007B0B7C"/>
    <w:rsid w:val="007B0D8B"/>
    <w:rsid w:val="007B0F09"/>
    <w:rsid w:val="007B1E45"/>
    <w:rsid w:val="007B272F"/>
    <w:rsid w:val="007B3692"/>
    <w:rsid w:val="007B3E1D"/>
    <w:rsid w:val="007B3FAA"/>
    <w:rsid w:val="007B4471"/>
    <w:rsid w:val="007B4C1A"/>
    <w:rsid w:val="007B5E0B"/>
    <w:rsid w:val="007B7664"/>
    <w:rsid w:val="007C0374"/>
    <w:rsid w:val="007C0E5C"/>
    <w:rsid w:val="007C10FD"/>
    <w:rsid w:val="007C13AE"/>
    <w:rsid w:val="007C1905"/>
    <w:rsid w:val="007C325E"/>
    <w:rsid w:val="007C5F74"/>
    <w:rsid w:val="007C692B"/>
    <w:rsid w:val="007C6B0A"/>
    <w:rsid w:val="007C716B"/>
    <w:rsid w:val="007D00FB"/>
    <w:rsid w:val="007D09E3"/>
    <w:rsid w:val="007D0B54"/>
    <w:rsid w:val="007D1626"/>
    <w:rsid w:val="007D1873"/>
    <w:rsid w:val="007D230E"/>
    <w:rsid w:val="007D31FB"/>
    <w:rsid w:val="007D3824"/>
    <w:rsid w:val="007D3D02"/>
    <w:rsid w:val="007D416E"/>
    <w:rsid w:val="007D7378"/>
    <w:rsid w:val="007D7CE6"/>
    <w:rsid w:val="007D7F80"/>
    <w:rsid w:val="007E02AA"/>
    <w:rsid w:val="007E0FE3"/>
    <w:rsid w:val="007E3510"/>
    <w:rsid w:val="007E3754"/>
    <w:rsid w:val="007E3B8E"/>
    <w:rsid w:val="007E4C2F"/>
    <w:rsid w:val="007E6840"/>
    <w:rsid w:val="007E6F79"/>
    <w:rsid w:val="007E73E8"/>
    <w:rsid w:val="007F006C"/>
    <w:rsid w:val="007F02F4"/>
    <w:rsid w:val="007F0950"/>
    <w:rsid w:val="007F0D85"/>
    <w:rsid w:val="007F1D51"/>
    <w:rsid w:val="007F3029"/>
    <w:rsid w:val="007F32D9"/>
    <w:rsid w:val="007F3627"/>
    <w:rsid w:val="007F4083"/>
    <w:rsid w:val="007F45D9"/>
    <w:rsid w:val="007F4609"/>
    <w:rsid w:val="007F48A2"/>
    <w:rsid w:val="007F4C2E"/>
    <w:rsid w:val="007F54C4"/>
    <w:rsid w:val="007F5604"/>
    <w:rsid w:val="007F58E9"/>
    <w:rsid w:val="007F6019"/>
    <w:rsid w:val="007F62E8"/>
    <w:rsid w:val="007F657C"/>
    <w:rsid w:val="007F66FF"/>
    <w:rsid w:val="007F7CBB"/>
    <w:rsid w:val="0080026C"/>
    <w:rsid w:val="008008A7"/>
    <w:rsid w:val="00800D1D"/>
    <w:rsid w:val="008014AC"/>
    <w:rsid w:val="00801EF2"/>
    <w:rsid w:val="008026D5"/>
    <w:rsid w:val="00803E7A"/>
    <w:rsid w:val="00804B5B"/>
    <w:rsid w:val="00805C1B"/>
    <w:rsid w:val="008060CF"/>
    <w:rsid w:val="008060D1"/>
    <w:rsid w:val="00806411"/>
    <w:rsid w:val="0080660F"/>
    <w:rsid w:val="00806F16"/>
    <w:rsid w:val="008075CA"/>
    <w:rsid w:val="0080796D"/>
    <w:rsid w:val="0081139B"/>
    <w:rsid w:val="00811D95"/>
    <w:rsid w:val="008126FD"/>
    <w:rsid w:val="00812FFC"/>
    <w:rsid w:val="00813686"/>
    <w:rsid w:val="00814115"/>
    <w:rsid w:val="00814D23"/>
    <w:rsid w:val="008153A1"/>
    <w:rsid w:val="00816208"/>
    <w:rsid w:val="008170DA"/>
    <w:rsid w:val="00817BD1"/>
    <w:rsid w:val="00820B37"/>
    <w:rsid w:val="00822E17"/>
    <w:rsid w:val="00822F37"/>
    <w:rsid w:val="0082378B"/>
    <w:rsid w:val="008250EE"/>
    <w:rsid w:val="00826251"/>
    <w:rsid w:val="0082683D"/>
    <w:rsid w:val="00826877"/>
    <w:rsid w:val="0082741B"/>
    <w:rsid w:val="00830674"/>
    <w:rsid w:val="00830A85"/>
    <w:rsid w:val="00831181"/>
    <w:rsid w:val="0083127E"/>
    <w:rsid w:val="0083146E"/>
    <w:rsid w:val="00831BA0"/>
    <w:rsid w:val="00833520"/>
    <w:rsid w:val="0083448A"/>
    <w:rsid w:val="008345EA"/>
    <w:rsid w:val="00835275"/>
    <w:rsid w:val="0083527F"/>
    <w:rsid w:val="00835751"/>
    <w:rsid w:val="00835AC2"/>
    <w:rsid w:val="0083726C"/>
    <w:rsid w:val="0084008A"/>
    <w:rsid w:val="00841493"/>
    <w:rsid w:val="0084231C"/>
    <w:rsid w:val="00843D18"/>
    <w:rsid w:val="00845251"/>
    <w:rsid w:val="008459B2"/>
    <w:rsid w:val="00845F8F"/>
    <w:rsid w:val="008463FB"/>
    <w:rsid w:val="0084681B"/>
    <w:rsid w:val="00850862"/>
    <w:rsid w:val="008509D4"/>
    <w:rsid w:val="00851B56"/>
    <w:rsid w:val="008523D1"/>
    <w:rsid w:val="008524B9"/>
    <w:rsid w:val="00852BDC"/>
    <w:rsid w:val="00854538"/>
    <w:rsid w:val="0085592B"/>
    <w:rsid w:val="00855AB3"/>
    <w:rsid w:val="00855E41"/>
    <w:rsid w:val="0085619C"/>
    <w:rsid w:val="008565A0"/>
    <w:rsid w:val="00860F92"/>
    <w:rsid w:val="008613C1"/>
    <w:rsid w:val="008619C8"/>
    <w:rsid w:val="00862235"/>
    <w:rsid w:val="00862832"/>
    <w:rsid w:val="00863687"/>
    <w:rsid w:val="0086375B"/>
    <w:rsid w:val="00863D3E"/>
    <w:rsid w:val="00864EBF"/>
    <w:rsid w:val="0086530F"/>
    <w:rsid w:val="00865EA1"/>
    <w:rsid w:val="00866702"/>
    <w:rsid w:val="00866D9E"/>
    <w:rsid w:val="00870353"/>
    <w:rsid w:val="008706B7"/>
    <w:rsid w:val="00870AC9"/>
    <w:rsid w:val="00871D8F"/>
    <w:rsid w:val="00871F13"/>
    <w:rsid w:val="0087238D"/>
    <w:rsid w:val="008734D6"/>
    <w:rsid w:val="00873A90"/>
    <w:rsid w:val="00874AE5"/>
    <w:rsid w:val="0087515F"/>
    <w:rsid w:val="00875547"/>
    <w:rsid w:val="0087602E"/>
    <w:rsid w:val="008760DA"/>
    <w:rsid w:val="00877D8A"/>
    <w:rsid w:val="00877E3B"/>
    <w:rsid w:val="0088050E"/>
    <w:rsid w:val="00880BE0"/>
    <w:rsid w:val="00885BE4"/>
    <w:rsid w:val="00886596"/>
    <w:rsid w:val="0088722A"/>
    <w:rsid w:val="0088757D"/>
    <w:rsid w:val="00890C8B"/>
    <w:rsid w:val="0089112D"/>
    <w:rsid w:val="008930A3"/>
    <w:rsid w:val="0089387C"/>
    <w:rsid w:val="00893F0B"/>
    <w:rsid w:val="00896486"/>
    <w:rsid w:val="008973CC"/>
    <w:rsid w:val="0089747B"/>
    <w:rsid w:val="00897A7B"/>
    <w:rsid w:val="00897D7B"/>
    <w:rsid w:val="008A05DB"/>
    <w:rsid w:val="008A067B"/>
    <w:rsid w:val="008A12C6"/>
    <w:rsid w:val="008A1487"/>
    <w:rsid w:val="008A16CC"/>
    <w:rsid w:val="008A2FE9"/>
    <w:rsid w:val="008A3892"/>
    <w:rsid w:val="008A48AA"/>
    <w:rsid w:val="008A5926"/>
    <w:rsid w:val="008B062C"/>
    <w:rsid w:val="008B0B16"/>
    <w:rsid w:val="008B1B34"/>
    <w:rsid w:val="008B1EAB"/>
    <w:rsid w:val="008B4530"/>
    <w:rsid w:val="008B460F"/>
    <w:rsid w:val="008B4809"/>
    <w:rsid w:val="008B48E2"/>
    <w:rsid w:val="008B5266"/>
    <w:rsid w:val="008B5944"/>
    <w:rsid w:val="008B5F88"/>
    <w:rsid w:val="008B604C"/>
    <w:rsid w:val="008B6172"/>
    <w:rsid w:val="008B6553"/>
    <w:rsid w:val="008B697D"/>
    <w:rsid w:val="008B69AE"/>
    <w:rsid w:val="008B6AE9"/>
    <w:rsid w:val="008B6F84"/>
    <w:rsid w:val="008B770C"/>
    <w:rsid w:val="008C02B1"/>
    <w:rsid w:val="008C0373"/>
    <w:rsid w:val="008C1100"/>
    <w:rsid w:val="008C1659"/>
    <w:rsid w:val="008C1FE3"/>
    <w:rsid w:val="008C2575"/>
    <w:rsid w:val="008C2D48"/>
    <w:rsid w:val="008C2DAD"/>
    <w:rsid w:val="008C3D60"/>
    <w:rsid w:val="008C42C5"/>
    <w:rsid w:val="008C4AEC"/>
    <w:rsid w:val="008C5ED8"/>
    <w:rsid w:val="008C604D"/>
    <w:rsid w:val="008C7578"/>
    <w:rsid w:val="008D0403"/>
    <w:rsid w:val="008D0D9B"/>
    <w:rsid w:val="008D1697"/>
    <w:rsid w:val="008D38EA"/>
    <w:rsid w:val="008D4F78"/>
    <w:rsid w:val="008D517E"/>
    <w:rsid w:val="008D6151"/>
    <w:rsid w:val="008D663F"/>
    <w:rsid w:val="008D66D0"/>
    <w:rsid w:val="008D6C25"/>
    <w:rsid w:val="008D6E52"/>
    <w:rsid w:val="008E0B25"/>
    <w:rsid w:val="008E1045"/>
    <w:rsid w:val="008E1B6D"/>
    <w:rsid w:val="008E3B8D"/>
    <w:rsid w:val="008E3DA9"/>
    <w:rsid w:val="008E40BE"/>
    <w:rsid w:val="008E4442"/>
    <w:rsid w:val="008E49A2"/>
    <w:rsid w:val="008E4A23"/>
    <w:rsid w:val="008E523C"/>
    <w:rsid w:val="008E58C0"/>
    <w:rsid w:val="008E7CCE"/>
    <w:rsid w:val="008E7FF2"/>
    <w:rsid w:val="008F2832"/>
    <w:rsid w:val="008F2DCB"/>
    <w:rsid w:val="008F52C6"/>
    <w:rsid w:val="008F5346"/>
    <w:rsid w:val="008F67D9"/>
    <w:rsid w:val="008F7365"/>
    <w:rsid w:val="0090131D"/>
    <w:rsid w:val="00901AC5"/>
    <w:rsid w:val="00901C25"/>
    <w:rsid w:val="00902827"/>
    <w:rsid w:val="00902C09"/>
    <w:rsid w:val="00903CFB"/>
    <w:rsid w:val="00904647"/>
    <w:rsid w:val="0090789C"/>
    <w:rsid w:val="00907A11"/>
    <w:rsid w:val="00910849"/>
    <w:rsid w:val="0091293B"/>
    <w:rsid w:val="009138F6"/>
    <w:rsid w:val="00913B89"/>
    <w:rsid w:val="009142B2"/>
    <w:rsid w:val="00914BC9"/>
    <w:rsid w:val="0091519C"/>
    <w:rsid w:val="0091546B"/>
    <w:rsid w:val="009158A2"/>
    <w:rsid w:val="00915E5C"/>
    <w:rsid w:val="009162CA"/>
    <w:rsid w:val="00917338"/>
    <w:rsid w:val="0091748F"/>
    <w:rsid w:val="00921059"/>
    <w:rsid w:val="00921F2C"/>
    <w:rsid w:val="0092205F"/>
    <w:rsid w:val="0092229B"/>
    <w:rsid w:val="009225CA"/>
    <w:rsid w:val="009239F3"/>
    <w:rsid w:val="009270F4"/>
    <w:rsid w:val="00930D98"/>
    <w:rsid w:val="00931D5A"/>
    <w:rsid w:val="00932053"/>
    <w:rsid w:val="00932C89"/>
    <w:rsid w:val="009331D6"/>
    <w:rsid w:val="009332F7"/>
    <w:rsid w:val="00933C91"/>
    <w:rsid w:val="009345C7"/>
    <w:rsid w:val="0093508C"/>
    <w:rsid w:val="00935C8B"/>
    <w:rsid w:val="00935CFB"/>
    <w:rsid w:val="00935D97"/>
    <w:rsid w:val="00936279"/>
    <w:rsid w:val="009367D1"/>
    <w:rsid w:val="009374C3"/>
    <w:rsid w:val="00937ACB"/>
    <w:rsid w:val="009413E4"/>
    <w:rsid w:val="00941D7C"/>
    <w:rsid w:val="00941E46"/>
    <w:rsid w:val="00942154"/>
    <w:rsid w:val="00942D3B"/>
    <w:rsid w:val="00943C08"/>
    <w:rsid w:val="00944DA6"/>
    <w:rsid w:val="00947814"/>
    <w:rsid w:val="00950EA4"/>
    <w:rsid w:val="009518AF"/>
    <w:rsid w:val="00951CB1"/>
    <w:rsid w:val="009523F7"/>
    <w:rsid w:val="00952784"/>
    <w:rsid w:val="00952C60"/>
    <w:rsid w:val="00953440"/>
    <w:rsid w:val="00953B1D"/>
    <w:rsid w:val="00954576"/>
    <w:rsid w:val="00955D99"/>
    <w:rsid w:val="00956249"/>
    <w:rsid w:val="0095658D"/>
    <w:rsid w:val="00956597"/>
    <w:rsid w:val="00957AF3"/>
    <w:rsid w:val="00957E76"/>
    <w:rsid w:val="00957FBA"/>
    <w:rsid w:val="009603DA"/>
    <w:rsid w:val="00960414"/>
    <w:rsid w:val="009609B3"/>
    <w:rsid w:val="00960E33"/>
    <w:rsid w:val="0096151E"/>
    <w:rsid w:val="009615F7"/>
    <w:rsid w:val="009620FD"/>
    <w:rsid w:val="00962426"/>
    <w:rsid w:val="00962528"/>
    <w:rsid w:val="00962BE2"/>
    <w:rsid w:val="00962C2D"/>
    <w:rsid w:val="00962C86"/>
    <w:rsid w:val="009632F7"/>
    <w:rsid w:val="009634E0"/>
    <w:rsid w:val="00963DDF"/>
    <w:rsid w:val="00964E5B"/>
    <w:rsid w:val="0096648A"/>
    <w:rsid w:val="00966C49"/>
    <w:rsid w:val="00966D8D"/>
    <w:rsid w:val="009700D4"/>
    <w:rsid w:val="009737B1"/>
    <w:rsid w:val="00974C8D"/>
    <w:rsid w:val="00975EF8"/>
    <w:rsid w:val="0097611A"/>
    <w:rsid w:val="00976E28"/>
    <w:rsid w:val="00977EFC"/>
    <w:rsid w:val="0098000E"/>
    <w:rsid w:val="00980273"/>
    <w:rsid w:val="00982454"/>
    <w:rsid w:val="009837B4"/>
    <w:rsid w:val="0098384C"/>
    <w:rsid w:val="009859E6"/>
    <w:rsid w:val="00986055"/>
    <w:rsid w:val="0098629B"/>
    <w:rsid w:val="009875C2"/>
    <w:rsid w:val="00990C16"/>
    <w:rsid w:val="00990E2F"/>
    <w:rsid w:val="009917CC"/>
    <w:rsid w:val="00991F8A"/>
    <w:rsid w:val="00992A5C"/>
    <w:rsid w:val="00992ED9"/>
    <w:rsid w:val="009948A5"/>
    <w:rsid w:val="0099499C"/>
    <w:rsid w:val="00995C52"/>
    <w:rsid w:val="00996206"/>
    <w:rsid w:val="00996A58"/>
    <w:rsid w:val="00996BE2"/>
    <w:rsid w:val="00997485"/>
    <w:rsid w:val="009A00D8"/>
    <w:rsid w:val="009A0C16"/>
    <w:rsid w:val="009A14B8"/>
    <w:rsid w:val="009A32AC"/>
    <w:rsid w:val="009A391A"/>
    <w:rsid w:val="009A3A34"/>
    <w:rsid w:val="009A547D"/>
    <w:rsid w:val="009A56D2"/>
    <w:rsid w:val="009A611C"/>
    <w:rsid w:val="009A65B3"/>
    <w:rsid w:val="009A71EC"/>
    <w:rsid w:val="009A73F2"/>
    <w:rsid w:val="009A7C2D"/>
    <w:rsid w:val="009B1103"/>
    <w:rsid w:val="009B253C"/>
    <w:rsid w:val="009B280F"/>
    <w:rsid w:val="009B2A2F"/>
    <w:rsid w:val="009B3531"/>
    <w:rsid w:val="009B3990"/>
    <w:rsid w:val="009B3B73"/>
    <w:rsid w:val="009B3C69"/>
    <w:rsid w:val="009B5725"/>
    <w:rsid w:val="009B5EFE"/>
    <w:rsid w:val="009B61D3"/>
    <w:rsid w:val="009B6554"/>
    <w:rsid w:val="009B66E2"/>
    <w:rsid w:val="009B6C4E"/>
    <w:rsid w:val="009B7C4D"/>
    <w:rsid w:val="009C15EF"/>
    <w:rsid w:val="009C2714"/>
    <w:rsid w:val="009C29AD"/>
    <w:rsid w:val="009C2DCE"/>
    <w:rsid w:val="009C2E50"/>
    <w:rsid w:val="009C2EF8"/>
    <w:rsid w:val="009C32DC"/>
    <w:rsid w:val="009C345C"/>
    <w:rsid w:val="009C5160"/>
    <w:rsid w:val="009C51C8"/>
    <w:rsid w:val="009C6F9B"/>
    <w:rsid w:val="009C7BAA"/>
    <w:rsid w:val="009D06A5"/>
    <w:rsid w:val="009D0F03"/>
    <w:rsid w:val="009D3104"/>
    <w:rsid w:val="009D3454"/>
    <w:rsid w:val="009D3757"/>
    <w:rsid w:val="009D4385"/>
    <w:rsid w:val="009D65BE"/>
    <w:rsid w:val="009D681A"/>
    <w:rsid w:val="009D68E4"/>
    <w:rsid w:val="009D6C56"/>
    <w:rsid w:val="009D6FEF"/>
    <w:rsid w:val="009D7BFD"/>
    <w:rsid w:val="009E03A6"/>
    <w:rsid w:val="009E0CAE"/>
    <w:rsid w:val="009E0D2B"/>
    <w:rsid w:val="009E1D2F"/>
    <w:rsid w:val="009E209F"/>
    <w:rsid w:val="009E22CC"/>
    <w:rsid w:val="009E26C5"/>
    <w:rsid w:val="009E381B"/>
    <w:rsid w:val="009E3E9C"/>
    <w:rsid w:val="009E418D"/>
    <w:rsid w:val="009E4C0D"/>
    <w:rsid w:val="009E5A8C"/>
    <w:rsid w:val="009E5BD4"/>
    <w:rsid w:val="009E6490"/>
    <w:rsid w:val="009E6822"/>
    <w:rsid w:val="009E6B88"/>
    <w:rsid w:val="009E7112"/>
    <w:rsid w:val="009E715F"/>
    <w:rsid w:val="009E7BEA"/>
    <w:rsid w:val="009F0576"/>
    <w:rsid w:val="009F0A33"/>
    <w:rsid w:val="009F1F63"/>
    <w:rsid w:val="009F1F91"/>
    <w:rsid w:val="009F23E5"/>
    <w:rsid w:val="009F25CA"/>
    <w:rsid w:val="009F2D8E"/>
    <w:rsid w:val="009F308C"/>
    <w:rsid w:val="009F3EDB"/>
    <w:rsid w:val="009F464D"/>
    <w:rsid w:val="009F48EE"/>
    <w:rsid w:val="009F6624"/>
    <w:rsid w:val="009F6646"/>
    <w:rsid w:val="009F6651"/>
    <w:rsid w:val="009F7175"/>
    <w:rsid w:val="009F78B0"/>
    <w:rsid w:val="00A00153"/>
    <w:rsid w:val="00A00224"/>
    <w:rsid w:val="00A00398"/>
    <w:rsid w:val="00A00667"/>
    <w:rsid w:val="00A00DE3"/>
    <w:rsid w:val="00A016F9"/>
    <w:rsid w:val="00A01EBF"/>
    <w:rsid w:val="00A0268A"/>
    <w:rsid w:val="00A03572"/>
    <w:rsid w:val="00A04263"/>
    <w:rsid w:val="00A04EBA"/>
    <w:rsid w:val="00A04F25"/>
    <w:rsid w:val="00A04F5E"/>
    <w:rsid w:val="00A06040"/>
    <w:rsid w:val="00A061CB"/>
    <w:rsid w:val="00A06649"/>
    <w:rsid w:val="00A06D9C"/>
    <w:rsid w:val="00A07140"/>
    <w:rsid w:val="00A10360"/>
    <w:rsid w:val="00A104CA"/>
    <w:rsid w:val="00A10743"/>
    <w:rsid w:val="00A110BA"/>
    <w:rsid w:val="00A11843"/>
    <w:rsid w:val="00A124DA"/>
    <w:rsid w:val="00A12685"/>
    <w:rsid w:val="00A132ED"/>
    <w:rsid w:val="00A14360"/>
    <w:rsid w:val="00A1498E"/>
    <w:rsid w:val="00A1527B"/>
    <w:rsid w:val="00A159B7"/>
    <w:rsid w:val="00A175E9"/>
    <w:rsid w:val="00A17F6E"/>
    <w:rsid w:val="00A20A69"/>
    <w:rsid w:val="00A20D0D"/>
    <w:rsid w:val="00A20D98"/>
    <w:rsid w:val="00A21DE7"/>
    <w:rsid w:val="00A224EA"/>
    <w:rsid w:val="00A22D7E"/>
    <w:rsid w:val="00A2389D"/>
    <w:rsid w:val="00A23B9B"/>
    <w:rsid w:val="00A24B7B"/>
    <w:rsid w:val="00A25C63"/>
    <w:rsid w:val="00A26A6D"/>
    <w:rsid w:val="00A276F8"/>
    <w:rsid w:val="00A301B8"/>
    <w:rsid w:val="00A31256"/>
    <w:rsid w:val="00A31EAE"/>
    <w:rsid w:val="00A3288E"/>
    <w:rsid w:val="00A330E0"/>
    <w:rsid w:val="00A343DE"/>
    <w:rsid w:val="00A35273"/>
    <w:rsid w:val="00A35A81"/>
    <w:rsid w:val="00A363C4"/>
    <w:rsid w:val="00A36F4D"/>
    <w:rsid w:val="00A412AF"/>
    <w:rsid w:val="00A4148C"/>
    <w:rsid w:val="00A42029"/>
    <w:rsid w:val="00A428EA"/>
    <w:rsid w:val="00A42E3D"/>
    <w:rsid w:val="00A43109"/>
    <w:rsid w:val="00A431F7"/>
    <w:rsid w:val="00A435D0"/>
    <w:rsid w:val="00A4362A"/>
    <w:rsid w:val="00A436D5"/>
    <w:rsid w:val="00A453B5"/>
    <w:rsid w:val="00A45AB7"/>
    <w:rsid w:val="00A45B8D"/>
    <w:rsid w:val="00A45C59"/>
    <w:rsid w:val="00A50536"/>
    <w:rsid w:val="00A50A0C"/>
    <w:rsid w:val="00A5155D"/>
    <w:rsid w:val="00A5283F"/>
    <w:rsid w:val="00A532E7"/>
    <w:rsid w:val="00A555AE"/>
    <w:rsid w:val="00A5591B"/>
    <w:rsid w:val="00A5696F"/>
    <w:rsid w:val="00A57B4A"/>
    <w:rsid w:val="00A57C22"/>
    <w:rsid w:val="00A6100B"/>
    <w:rsid w:val="00A623FE"/>
    <w:rsid w:val="00A62606"/>
    <w:rsid w:val="00A63596"/>
    <w:rsid w:val="00A63637"/>
    <w:rsid w:val="00A63733"/>
    <w:rsid w:val="00A63CF7"/>
    <w:rsid w:val="00A63D81"/>
    <w:rsid w:val="00A64833"/>
    <w:rsid w:val="00A648AB"/>
    <w:rsid w:val="00A64B28"/>
    <w:rsid w:val="00A64BE8"/>
    <w:rsid w:val="00A64D0B"/>
    <w:rsid w:val="00A656DA"/>
    <w:rsid w:val="00A66D30"/>
    <w:rsid w:val="00A67D57"/>
    <w:rsid w:val="00A7007A"/>
    <w:rsid w:val="00A70941"/>
    <w:rsid w:val="00A70AEE"/>
    <w:rsid w:val="00A70AF4"/>
    <w:rsid w:val="00A71381"/>
    <w:rsid w:val="00A7140B"/>
    <w:rsid w:val="00A721EB"/>
    <w:rsid w:val="00A735DA"/>
    <w:rsid w:val="00A73F86"/>
    <w:rsid w:val="00A747BE"/>
    <w:rsid w:val="00A74EE9"/>
    <w:rsid w:val="00A752F0"/>
    <w:rsid w:val="00A7555C"/>
    <w:rsid w:val="00A76813"/>
    <w:rsid w:val="00A77435"/>
    <w:rsid w:val="00A77C2C"/>
    <w:rsid w:val="00A77FE0"/>
    <w:rsid w:val="00A80301"/>
    <w:rsid w:val="00A804F1"/>
    <w:rsid w:val="00A80B0C"/>
    <w:rsid w:val="00A81C60"/>
    <w:rsid w:val="00A82294"/>
    <w:rsid w:val="00A82410"/>
    <w:rsid w:val="00A825C7"/>
    <w:rsid w:val="00A825CF"/>
    <w:rsid w:val="00A82BE3"/>
    <w:rsid w:val="00A837C2"/>
    <w:rsid w:val="00A83907"/>
    <w:rsid w:val="00A84CBF"/>
    <w:rsid w:val="00A85388"/>
    <w:rsid w:val="00A854F4"/>
    <w:rsid w:val="00A85597"/>
    <w:rsid w:val="00A856D0"/>
    <w:rsid w:val="00A85878"/>
    <w:rsid w:val="00A86805"/>
    <w:rsid w:val="00A87611"/>
    <w:rsid w:val="00A90453"/>
    <w:rsid w:val="00A90F9E"/>
    <w:rsid w:val="00A916B9"/>
    <w:rsid w:val="00A91DEE"/>
    <w:rsid w:val="00A91EA7"/>
    <w:rsid w:val="00A92595"/>
    <w:rsid w:val="00A92D52"/>
    <w:rsid w:val="00A93699"/>
    <w:rsid w:val="00A94B1D"/>
    <w:rsid w:val="00A95A70"/>
    <w:rsid w:val="00A95B5A"/>
    <w:rsid w:val="00A9627A"/>
    <w:rsid w:val="00A9646E"/>
    <w:rsid w:val="00A97CB6"/>
    <w:rsid w:val="00A97D43"/>
    <w:rsid w:val="00AA2E3D"/>
    <w:rsid w:val="00AA3396"/>
    <w:rsid w:val="00AA3745"/>
    <w:rsid w:val="00AA4266"/>
    <w:rsid w:val="00AA4542"/>
    <w:rsid w:val="00AA65F1"/>
    <w:rsid w:val="00AA7F37"/>
    <w:rsid w:val="00AA7F5E"/>
    <w:rsid w:val="00AB296C"/>
    <w:rsid w:val="00AB3043"/>
    <w:rsid w:val="00AB32EF"/>
    <w:rsid w:val="00AB3437"/>
    <w:rsid w:val="00AB356A"/>
    <w:rsid w:val="00AB3F7A"/>
    <w:rsid w:val="00AB5C89"/>
    <w:rsid w:val="00AB5F0C"/>
    <w:rsid w:val="00AB6660"/>
    <w:rsid w:val="00AB6885"/>
    <w:rsid w:val="00AB7B94"/>
    <w:rsid w:val="00AC07F6"/>
    <w:rsid w:val="00AC1756"/>
    <w:rsid w:val="00AC2231"/>
    <w:rsid w:val="00AC3692"/>
    <w:rsid w:val="00AC3F02"/>
    <w:rsid w:val="00AC4131"/>
    <w:rsid w:val="00AC41C8"/>
    <w:rsid w:val="00AC4411"/>
    <w:rsid w:val="00AC4DAD"/>
    <w:rsid w:val="00AC5669"/>
    <w:rsid w:val="00AC5D89"/>
    <w:rsid w:val="00AC66B2"/>
    <w:rsid w:val="00AC6EA6"/>
    <w:rsid w:val="00AC6EFF"/>
    <w:rsid w:val="00AD295C"/>
    <w:rsid w:val="00AD315C"/>
    <w:rsid w:val="00AD34B9"/>
    <w:rsid w:val="00AD36BC"/>
    <w:rsid w:val="00AD3953"/>
    <w:rsid w:val="00AD3DB6"/>
    <w:rsid w:val="00AD4A92"/>
    <w:rsid w:val="00AD4B91"/>
    <w:rsid w:val="00AD4FEC"/>
    <w:rsid w:val="00AD5406"/>
    <w:rsid w:val="00AD5DCD"/>
    <w:rsid w:val="00AD5E46"/>
    <w:rsid w:val="00AD60E5"/>
    <w:rsid w:val="00AD6486"/>
    <w:rsid w:val="00AD64CA"/>
    <w:rsid w:val="00AD6738"/>
    <w:rsid w:val="00AD6FEE"/>
    <w:rsid w:val="00AE3246"/>
    <w:rsid w:val="00AE3401"/>
    <w:rsid w:val="00AE53BD"/>
    <w:rsid w:val="00AE5D0B"/>
    <w:rsid w:val="00AE6723"/>
    <w:rsid w:val="00AE6CB6"/>
    <w:rsid w:val="00AE6DF9"/>
    <w:rsid w:val="00AF08F9"/>
    <w:rsid w:val="00AF0A16"/>
    <w:rsid w:val="00AF15BD"/>
    <w:rsid w:val="00AF2300"/>
    <w:rsid w:val="00AF45C0"/>
    <w:rsid w:val="00AF5062"/>
    <w:rsid w:val="00AF654B"/>
    <w:rsid w:val="00AF663E"/>
    <w:rsid w:val="00AF694B"/>
    <w:rsid w:val="00AF75AB"/>
    <w:rsid w:val="00B00567"/>
    <w:rsid w:val="00B00B70"/>
    <w:rsid w:val="00B01544"/>
    <w:rsid w:val="00B016A1"/>
    <w:rsid w:val="00B017EF"/>
    <w:rsid w:val="00B01CF0"/>
    <w:rsid w:val="00B02C16"/>
    <w:rsid w:val="00B0423C"/>
    <w:rsid w:val="00B04417"/>
    <w:rsid w:val="00B0496A"/>
    <w:rsid w:val="00B06564"/>
    <w:rsid w:val="00B079B7"/>
    <w:rsid w:val="00B07BAF"/>
    <w:rsid w:val="00B10230"/>
    <w:rsid w:val="00B1045E"/>
    <w:rsid w:val="00B111F1"/>
    <w:rsid w:val="00B1133E"/>
    <w:rsid w:val="00B11810"/>
    <w:rsid w:val="00B11D94"/>
    <w:rsid w:val="00B13D70"/>
    <w:rsid w:val="00B13F0B"/>
    <w:rsid w:val="00B1506E"/>
    <w:rsid w:val="00B15213"/>
    <w:rsid w:val="00B162B6"/>
    <w:rsid w:val="00B16E5B"/>
    <w:rsid w:val="00B213B4"/>
    <w:rsid w:val="00B21624"/>
    <w:rsid w:val="00B21939"/>
    <w:rsid w:val="00B21BC7"/>
    <w:rsid w:val="00B21FE2"/>
    <w:rsid w:val="00B22E0B"/>
    <w:rsid w:val="00B22E9E"/>
    <w:rsid w:val="00B22F77"/>
    <w:rsid w:val="00B234EC"/>
    <w:rsid w:val="00B24A7C"/>
    <w:rsid w:val="00B253AF"/>
    <w:rsid w:val="00B26454"/>
    <w:rsid w:val="00B26F4B"/>
    <w:rsid w:val="00B31884"/>
    <w:rsid w:val="00B318C1"/>
    <w:rsid w:val="00B31E47"/>
    <w:rsid w:val="00B321C8"/>
    <w:rsid w:val="00B325AB"/>
    <w:rsid w:val="00B326AA"/>
    <w:rsid w:val="00B32A06"/>
    <w:rsid w:val="00B32C18"/>
    <w:rsid w:val="00B33F46"/>
    <w:rsid w:val="00B34121"/>
    <w:rsid w:val="00B34AFA"/>
    <w:rsid w:val="00B3690B"/>
    <w:rsid w:val="00B369D7"/>
    <w:rsid w:val="00B37EA3"/>
    <w:rsid w:val="00B427F8"/>
    <w:rsid w:val="00B42C44"/>
    <w:rsid w:val="00B43253"/>
    <w:rsid w:val="00B43D7B"/>
    <w:rsid w:val="00B44E22"/>
    <w:rsid w:val="00B457A2"/>
    <w:rsid w:val="00B45C9A"/>
    <w:rsid w:val="00B46F74"/>
    <w:rsid w:val="00B50D14"/>
    <w:rsid w:val="00B523E7"/>
    <w:rsid w:val="00B537A8"/>
    <w:rsid w:val="00B54600"/>
    <w:rsid w:val="00B54FDC"/>
    <w:rsid w:val="00B5551D"/>
    <w:rsid w:val="00B55847"/>
    <w:rsid w:val="00B561A1"/>
    <w:rsid w:val="00B564B0"/>
    <w:rsid w:val="00B5673C"/>
    <w:rsid w:val="00B57B54"/>
    <w:rsid w:val="00B61CE7"/>
    <w:rsid w:val="00B6307F"/>
    <w:rsid w:val="00B63187"/>
    <w:rsid w:val="00B63E07"/>
    <w:rsid w:val="00B64098"/>
    <w:rsid w:val="00B643B5"/>
    <w:rsid w:val="00B643CA"/>
    <w:rsid w:val="00B65B1B"/>
    <w:rsid w:val="00B66928"/>
    <w:rsid w:val="00B66AAE"/>
    <w:rsid w:val="00B66E83"/>
    <w:rsid w:val="00B67A3B"/>
    <w:rsid w:val="00B67BA6"/>
    <w:rsid w:val="00B71252"/>
    <w:rsid w:val="00B724BA"/>
    <w:rsid w:val="00B734A0"/>
    <w:rsid w:val="00B7369D"/>
    <w:rsid w:val="00B73E33"/>
    <w:rsid w:val="00B74045"/>
    <w:rsid w:val="00B7462A"/>
    <w:rsid w:val="00B752A0"/>
    <w:rsid w:val="00B756FF"/>
    <w:rsid w:val="00B7618A"/>
    <w:rsid w:val="00B76334"/>
    <w:rsid w:val="00B766E3"/>
    <w:rsid w:val="00B76EA1"/>
    <w:rsid w:val="00B77C60"/>
    <w:rsid w:val="00B80082"/>
    <w:rsid w:val="00B80A66"/>
    <w:rsid w:val="00B80AB3"/>
    <w:rsid w:val="00B81A8C"/>
    <w:rsid w:val="00B831E6"/>
    <w:rsid w:val="00B84551"/>
    <w:rsid w:val="00B84BE0"/>
    <w:rsid w:val="00B855D9"/>
    <w:rsid w:val="00B85E22"/>
    <w:rsid w:val="00B86A1C"/>
    <w:rsid w:val="00B86B05"/>
    <w:rsid w:val="00B86CC5"/>
    <w:rsid w:val="00B879BE"/>
    <w:rsid w:val="00B87B7D"/>
    <w:rsid w:val="00B9058A"/>
    <w:rsid w:val="00B90F78"/>
    <w:rsid w:val="00B92185"/>
    <w:rsid w:val="00B92311"/>
    <w:rsid w:val="00B9275B"/>
    <w:rsid w:val="00B93C62"/>
    <w:rsid w:val="00B94E59"/>
    <w:rsid w:val="00B9504B"/>
    <w:rsid w:val="00B9567E"/>
    <w:rsid w:val="00B9569E"/>
    <w:rsid w:val="00B9765F"/>
    <w:rsid w:val="00BA186A"/>
    <w:rsid w:val="00BA239B"/>
    <w:rsid w:val="00BA24A0"/>
    <w:rsid w:val="00BA2516"/>
    <w:rsid w:val="00BA26A0"/>
    <w:rsid w:val="00BA646E"/>
    <w:rsid w:val="00BA661D"/>
    <w:rsid w:val="00BA7757"/>
    <w:rsid w:val="00BB0701"/>
    <w:rsid w:val="00BB0BD7"/>
    <w:rsid w:val="00BB1C7D"/>
    <w:rsid w:val="00BB24B9"/>
    <w:rsid w:val="00BB24DC"/>
    <w:rsid w:val="00BB315C"/>
    <w:rsid w:val="00BB3554"/>
    <w:rsid w:val="00BB3D9D"/>
    <w:rsid w:val="00BB45F5"/>
    <w:rsid w:val="00BB654A"/>
    <w:rsid w:val="00BB6A07"/>
    <w:rsid w:val="00BB7C79"/>
    <w:rsid w:val="00BC080F"/>
    <w:rsid w:val="00BC113F"/>
    <w:rsid w:val="00BC1776"/>
    <w:rsid w:val="00BC1F32"/>
    <w:rsid w:val="00BC200A"/>
    <w:rsid w:val="00BC2CCC"/>
    <w:rsid w:val="00BC2E75"/>
    <w:rsid w:val="00BC3FB2"/>
    <w:rsid w:val="00BC4F00"/>
    <w:rsid w:val="00BC525A"/>
    <w:rsid w:val="00BC762A"/>
    <w:rsid w:val="00BC79AA"/>
    <w:rsid w:val="00BD0607"/>
    <w:rsid w:val="00BD0940"/>
    <w:rsid w:val="00BD0E26"/>
    <w:rsid w:val="00BD106E"/>
    <w:rsid w:val="00BD1485"/>
    <w:rsid w:val="00BD156B"/>
    <w:rsid w:val="00BD3707"/>
    <w:rsid w:val="00BD44B0"/>
    <w:rsid w:val="00BD5809"/>
    <w:rsid w:val="00BD5ED5"/>
    <w:rsid w:val="00BD6727"/>
    <w:rsid w:val="00BD6764"/>
    <w:rsid w:val="00BD7344"/>
    <w:rsid w:val="00BE02CA"/>
    <w:rsid w:val="00BE1374"/>
    <w:rsid w:val="00BE171F"/>
    <w:rsid w:val="00BE1E25"/>
    <w:rsid w:val="00BE42B5"/>
    <w:rsid w:val="00BE506B"/>
    <w:rsid w:val="00BE6375"/>
    <w:rsid w:val="00BE63C6"/>
    <w:rsid w:val="00BE63E5"/>
    <w:rsid w:val="00BE6993"/>
    <w:rsid w:val="00BE6CDF"/>
    <w:rsid w:val="00BF0568"/>
    <w:rsid w:val="00BF09F2"/>
    <w:rsid w:val="00BF1F9D"/>
    <w:rsid w:val="00BF214B"/>
    <w:rsid w:val="00BF2C3B"/>
    <w:rsid w:val="00BF2C81"/>
    <w:rsid w:val="00BF4717"/>
    <w:rsid w:val="00BF4A0C"/>
    <w:rsid w:val="00BF4A9E"/>
    <w:rsid w:val="00BF5020"/>
    <w:rsid w:val="00BF6C6C"/>
    <w:rsid w:val="00BF711C"/>
    <w:rsid w:val="00BF7F3D"/>
    <w:rsid w:val="00C001DA"/>
    <w:rsid w:val="00C03083"/>
    <w:rsid w:val="00C033F0"/>
    <w:rsid w:val="00C042C6"/>
    <w:rsid w:val="00C049AD"/>
    <w:rsid w:val="00C049FA"/>
    <w:rsid w:val="00C05925"/>
    <w:rsid w:val="00C06608"/>
    <w:rsid w:val="00C0678F"/>
    <w:rsid w:val="00C070EE"/>
    <w:rsid w:val="00C07403"/>
    <w:rsid w:val="00C07688"/>
    <w:rsid w:val="00C07CA8"/>
    <w:rsid w:val="00C07DFE"/>
    <w:rsid w:val="00C07EDA"/>
    <w:rsid w:val="00C07F2C"/>
    <w:rsid w:val="00C10281"/>
    <w:rsid w:val="00C117B7"/>
    <w:rsid w:val="00C12153"/>
    <w:rsid w:val="00C124CD"/>
    <w:rsid w:val="00C12BA4"/>
    <w:rsid w:val="00C13181"/>
    <w:rsid w:val="00C13A0B"/>
    <w:rsid w:val="00C13B30"/>
    <w:rsid w:val="00C147F1"/>
    <w:rsid w:val="00C14D85"/>
    <w:rsid w:val="00C14E99"/>
    <w:rsid w:val="00C15526"/>
    <w:rsid w:val="00C1599E"/>
    <w:rsid w:val="00C169A8"/>
    <w:rsid w:val="00C169D5"/>
    <w:rsid w:val="00C203E9"/>
    <w:rsid w:val="00C232A8"/>
    <w:rsid w:val="00C23B62"/>
    <w:rsid w:val="00C23D3E"/>
    <w:rsid w:val="00C240CA"/>
    <w:rsid w:val="00C243CA"/>
    <w:rsid w:val="00C249E3"/>
    <w:rsid w:val="00C26098"/>
    <w:rsid w:val="00C2623B"/>
    <w:rsid w:val="00C268DB"/>
    <w:rsid w:val="00C271CB"/>
    <w:rsid w:val="00C318E4"/>
    <w:rsid w:val="00C3216A"/>
    <w:rsid w:val="00C32C24"/>
    <w:rsid w:val="00C32E52"/>
    <w:rsid w:val="00C33707"/>
    <w:rsid w:val="00C34193"/>
    <w:rsid w:val="00C34EB9"/>
    <w:rsid w:val="00C36703"/>
    <w:rsid w:val="00C36D13"/>
    <w:rsid w:val="00C36E00"/>
    <w:rsid w:val="00C36F03"/>
    <w:rsid w:val="00C3797C"/>
    <w:rsid w:val="00C409B5"/>
    <w:rsid w:val="00C41345"/>
    <w:rsid w:val="00C41E0A"/>
    <w:rsid w:val="00C43336"/>
    <w:rsid w:val="00C4343F"/>
    <w:rsid w:val="00C43D25"/>
    <w:rsid w:val="00C44523"/>
    <w:rsid w:val="00C44D53"/>
    <w:rsid w:val="00C45142"/>
    <w:rsid w:val="00C45517"/>
    <w:rsid w:val="00C459C4"/>
    <w:rsid w:val="00C45CD9"/>
    <w:rsid w:val="00C45CE5"/>
    <w:rsid w:val="00C46EB4"/>
    <w:rsid w:val="00C47568"/>
    <w:rsid w:val="00C4788D"/>
    <w:rsid w:val="00C47B79"/>
    <w:rsid w:val="00C5034E"/>
    <w:rsid w:val="00C503C6"/>
    <w:rsid w:val="00C50D3E"/>
    <w:rsid w:val="00C5123A"/>
    <w:rsid w:val="00C526EC"/>
    <w:rsid w:val="00C53119"/>
    <w:rsid w:val="00C531A1"/>
    <w:rsid w:val="00C53C5D"/>
    <w:rsid w:val="00C53EF6"/>
    <w:rsid w:val="00C53F3B"/>
    <w:rsid w:val="00C54D98"/>
    <w:rsid w:val="00C559CB"/>
    <w:rsid w:val="00C55AAF"/>
    <w:rsid w:val="00C55DA0"/>
    <w:rsid w:val="00C55E53"/>
    <w:rsid w:val="00C57257"/>
    <w:rsid w:val="00C5737B"/>
    <w:rsid w:val="00C5774B"/>
    <w:rsid w:val="00C600A4"/>
    <w:rsid w:val="00C6050B"/>
    <w:rsid w:val="00C6066B"/>
    <w:rsid w:val="00C610E7"/>
    <w:rsid w:val="00C6236D"/>
    <w:rsid w:val="00C6294A"/>
    <w:rsid w:val="00C63EDB"/>
    <w:rsid w:val="00C64E11"/>
    <w:rsid w:val="00C65B0D"/>
    <w:rsid w:val="00C66CE1"/>
    <w:rsid w:val="00C67517"/>
    <w:rsid w:val="00C6756C"/>
    <w:rsid w:val="00C70326"/>
    <w:rsid w:val="00C705DD"/>
    <w:rsid w:val="00C708F2"/>
    <w:rsid w:val="00C7336D"/>
    <w:rsid w:val="00C7340B"/>
    <w:rsid w:val="00C74914"/>
    <w:rsid w:val="00C7678B"/>
    <w:rsid w:val="00C771E2"/>
    <w:rsid w:val="00C7766C"/>
    <w:rsid w:val="00C800C1"/>
    <w:rsid w:val="00C813D1"/>
    <w:rsid w:val="00C82055"/>
    <w:rsid w:val="00C820AD"/>
    <w:rsid w:val="00C8279F"/>
    <w:rsid w:val="00C82F95"/>
    <w:rsid w:val="00C836A6"/>
    <w:rsid w:val="00C83727"/>
    <w:rsid w:val="00C83D3B"/>
    <w:rsid w:val="00C8479E"/>
    <w:rsid w:val="00C84923"/>
    <w:rsid w:val="00C84B55"/>
    <w:rsid w:val="00C850E0"/>
    <w:rsid w:val="00C86DF8"/>
    <w:rsid w:val="00C90043"/>
    <w:rsid w:val="00C9064C"/>
    <w:rsid w:val="00C916A7"/>
    <w:rsid w:val="00C94E46"/>
    <w:rsid w:val="00C95D5C"/>
    <w:rsid w:val="00C963EF"/>
    <w:rsid w:val="00C972FF"/>
    <w:rsid w:val="00C977E6"/>
    <w:rsid w:val="00C97E94"/>
    <w:rsid w:val="00C97EC2"/>
    <w:rsid w:val="00CA05F6"/>
    <w:rsid w:val="00CA07EF"/>
    <w:rsid w:val="00CA0B6A"/>
    <w:rsid w:val="00CA0CB9"/>
    <w:rsid w:val="00CA2476"/>
    <w:rsid w:val="00CA294D"/>
    <w:rsid w:val="00CA3086"/>
    <w:rsid w:val="00CA3289"/>
    <w:rsid w:val="00CA36F6"/>
    <w:rsid w:val="00CA3B89"/>
    <w:rsid w:val="00CA3F8B"/>
    <w:rsid w:val="00CA460C"/>
    <w:rsid w:val="00CA5746"/>
    <w:rsid w:val="00CA5FA8"/>
    <w:rsid w:val="00CA78D4"/>
    <w:rsid w:val="00CA7CC8"/>
    <w:rsid w:val="00CB030A"/>
    <w:rsid w:val="00CB0CD9"/>
    <w:rsid w:val="00CB3091"/>
    <w:rsid w:val="00CB32F6"/>
    <w:rsid w:val="00CB348C"/>
    <w:rsid w:val="00CB510E"/>
    <w:rsid w:val="00CB5731"/>
    <w:rsid w:val="00CB58D6"/>
    <w:rsid w:val="00CB5A58"/>
    <w:rsid w:val="00CB6153"/>
    <w:rsid w:val="00CB73EC"/>
    <w:rsid w:val="00CB7CF9"/>
    <w:rsid w:val="00CB7F9B"/>
    <w:rsid w:val="00CC031E"/>
    <w:rsid w:val="00CC0729"/>
    <w:rsid w:val="00CC0D41"/>
    <w:rsid w:val="00CC0E61"/>
    <w:rsid w:val="00CC2A7F"/>
    <w:rsid w:val="00CC2E80"/>
    <w:rsid w:val="00CC30BB"/>
    <w:rsid w:val="00CC3268"/>
    <w:rsid w:val="00CC3947"/>
    <w:rsid w:val="00CC39DB"/>
    <w:rsid w:val="00CC3E94"/>
    <w:rsid w:val="00CC40C5"/>
    <w:rsid w:val="00CC4553"/>
    <w:rsid w:val="00CC63CC"/>
    <w:rsid w:val="00CC694B"/>
    <w:rsid w:val="00CC6A4C"/>
    <w:rsid w:val="00CC72AF"/>
    <w:rsid w:val="00CC7A1B"/>
    <w:rsid w:val="00CC7EC3"/>
    <w:rsid w:val="00CD0990"/>
    <w:rsid w:val="00CD0BE7"/>
    <w:rsid w:val="00CD0DB0"/>
    <w:rsid w:val="00CD178D"/>
    <w:rsid w:val="00CD1DDA"/>
    <w:rsid w:val="00CD318C"/>
    <w:rsid w:val="00CD347F"/>
    <w:rsid w:val="00CD3F26"/>
    <w:rsid w:val="00CD4FCB"/>
    <w:rsid w:val="00CD5164"/>
    <w:rsid w:val="00CD53D4"/>
    <w:rsid w:val="00CD5AE9"/>
    <w:rsid w:val="00CD6354"/>
    <w:rsid w:val="00CD6D7A"/>
    <w:rsid w:val="00CD721D"/>
    <w:rsid w:val="00CE03DF"/>
    <w:rsid w:val="00CE089B"/>
    <w:rsid w:val="00CE0B65"/>
    <w:rsid w:val="00CE1783"/>
    <w:rsid w:val="00CE24EC"/>
    <w:rsid w:val="00CE30DA"/>
    <w:rsid w:val="00CE390E"/>
    <w:rsid w:val="00CE51DA"/>
    <w:rsid w:val="00CE59E2"/>
    <w:rsid w:val="00CE65B7"/>
    <w:rsid w:val="00CE6988"/>
    <w:rsid w:val="00CE7202"/>
    <w:rsid w:val="00CE7CA0"/>
    <w:rsid w:val="00CE7DE8"/>
    <w:rsid w:val="00CF0609"/>
    <w:rsid w:val="00CF1096"/>
    <w:rsid w:val="00CF135D"/>
    <w:rsid w:val="00CF15CD"/>
    <w:rsid w:val="00CF1C8F"/>
    <w:rsid w:val="00CF2291"/>
    <w:rsid w:val="00CF3422"/>
    <w:rsid w:val="00CF3951"/>
    <w:rsid w:val="00CF3CBE"/>
    <w:rsid w:val="00CF3F56"/>
    <w:rsid w:val="00CF3F7F"/>
    <w:rsid w:val="00CF40A4"/>
    <w:rsid w:val="00D004D7"/>
    <w:rsid w:val="00D0197F"/>
    <w:rsid w:val="00D0236D"/>
    <w:rsid w:val="00D03EFC"/>
    <w:rsid w:val="00D042B4"/>
    <w:rsid w:val="00D04485"/>
    <w:rsid w:val="00D04681"/>
    <w:rsid w:val="00D04943"/>
    <w:rsid w:val="00D0573A"/>
    <w:rsid w:val="00D05DB1"/>
    <w:rsid w:val="00D079BF"/>
    <w:rsid w:val="00D10516"/>
    <w:rsid w:val="00D105A6"/>
    <w:rsid w:val="00D1069D"/>
    <w:rsid w:val="00D12294"/>
    <w:rsid w:val="00D12698"/>
    <w:rsid w:val="00D1371A"/>
    <w:rsid w:val="00D13BC4"/>
    <w:rsid w:val="00D14A84"/>
    <w:rsid w:val="00D14E8B"/>
    <w:rsid w:val="00D16AA1"/>
    <w:rsid w:val="00D17403"/>
    <w:rsid w:val="00D20250"/>
    <w:rsid w:val="00D20892"/>
    <w:rsid w:val="00D208F4"/>
    <w:rsid w:val="00D20E90"/>
    <w:rsid w:val="00D215A6"/>
    <w:rsid w:val="00D2204E"/>
    <w:rsid w:val="00D23837"/>
    <w:rsid w:val="00D2383C"/>
    <w:rsid w:val="00D2396E"/>
    <w:rsid w:val="00D23F68"/>
    <w:rsid w:val="00D26AAA"/>
    <w:rsid w:val="00D26E7F"/>
    <w:rsid w:val="00D2733E"/>
    <w:rsid w:val="00D27EBC"/>
    <w:rsid w:val="00D30FB5"/>
    <w:rsid w:val="00D312F6"/>
    <w:rsid w:val="00D32A35"/>
    <w:rsid w:val="00D32CBC"/>
    <w:rsid w:val="00D3354B"/>
    <w:rsid w:val="00D34D04"/>
    <w:rsid w:val="00D3510D"/>
    <w:rsid w:val="00D35BA9"/>
    <w:rsid w:val="00D362D8"/>
    <w:rsid w:val="00D36EBE"/>
    <w:rsid w:val="00D36F74"/>
    <w:rsid w:val="00D373EA"/>
    <w:rsid w:val="00D40550"/>
    <w:rsid w:val="00D4084D"/>
    <w:rsid w:val="00D41604"/>
    <w:rsid w:val="00D41A0B"/>
    <w:rsid w:val="00D41AD6"/>
    <w:rsid w:val="00D41CC5"/>
    <w:rsid w:val="00D424A2"/>
    <w:rsid w:val="00D42C73"/>
    <w:rsid w:val="00D433AD"/>
    <w:rsid w:val="00D445F1"/>
    <w:rsid w:val="00D466F2"/>
    <w:rsid w:val="00D47111"/>
    <w:rsid w:val="00D4783B"/>
    <w:rsid w:val="00D50B07"/>
    <w:rsid w:val="00D50D0D"/>
    <w:rsid w:val="00D517AA"/>
    <w:rsid w:val="00D51B19"/>
    <w:rsid w:val="00D51E5D"/>
    <w:rsid w:val="00D525AC"/>
    <w:rsid w:val="00D530C9"/>
    <w:rsid w:val="00D53388"/>
    <w:rsid w:val="00D535B8"/>
    <w:rsid w:val="00D53DA9"/>
    <w:rsid w:val="00D53E87"/>
    <w:rsid w:val="00D5505B"/>
    <w:rsid w:val="00D5693C"/>
    <w:rsid w:val="00D56D23"/>
    <w:rsid w:val="00D57378"/>
    <w:rsid w:val="00D57409"/>
    <w:rsid w:val="00D57E7D"/>
    <w:rsid w:val="00D604FC"/>
    <w:rsid w:val="00D6067E"/>
    <w:rsid w:val="00D60A4A"/>
    <w:rsid w:val="00D60C5C"/>
    <w:rsid w:val="00D616A4"/>
    <w:rsid w:val="00D616B2"/>
    <w:rsid w:val="00D6225D"/>
    <w:rsid w:val="00D632D5"/>
    <w:rsid w:val="00D63979"/>
    <w:rsid w:val="00D639B4"/>
    <w:rsid w:val="00D63B07"/>
    <w:rsid w:val="00D648CF"/>
    <w:rsid w:val="00D6508D"/>
    <w:rsid w:val="00D651F4"/>
    <w:rsid w:val="00D65CF2"/>
    <w:rsid w:val="00D66DE0"/>
    <w:rsid w:val="00D6738A"/>
    <w:rsid w:val="00D673B0"/>
    <w:rsid w:val="00D67DBD"/>
    <w:rsid w:val="00D7026C"/>
    <w:rsid w:val="00D7197A"/>
    <w:rsid w:val="00D73299"/>
    <w:rsid w:val="00D737A4"/>
    <w:rsid w:val="00D7425A"/>
    <w:rsid w:val="00D74C7A"/>
    <w:rsid w:val="00D74EC8"/>
    <w:rsid w:val="00D757AB"/>
    <w:rsid w:val="00D761B6"/>
    <w:rsid w:val="00D766B7"/>
    <w:rsid w:val="00D76C68"/>
    <w:rsid w:val="00D772C1"/>
    <w:rsid w:val="00D779FC"/>
    <w:rsid w:val="00D77F64"/>
    <w:rsid w:val="00D81603"/>
    <w:rsid w:val="00D821BE"/>
    <w:rsid w:val="00D8343C"/>
    <w:rsid w:val="00D83683"/>
    <w:rsid w:val="00D85493"/>
    <w:rsid w:val="00D8609B"/>
    <w:rsid w:val="00D868A5"/>
    <w:rsid w:val="00D86A40"/>
    <w:rsid w:val="00D86EBE"/>
    <w:rsid w:val="00D8774A"/>
    <w:rsid w:val="00D879F5"/>
    <w:rsid w:val="00D87E02"/>
    <w:rsid w:val="00D907E9"/>
    <w:rsid w:val="00D90821"/>
    <w:rsid w:val="00D90B80"/>
    <w:rsid w:val="00D91703"/>
    <w:rsid w:val="00D91874"/>
    <w:rsid w:val="00D91DC2"/>
    <w:rsid w:val="00D93545"/>
    <w:rsid w:val="00D9557B"/>
    <w:rsid w:val="00D961BC"/>
    <w:rsid w:val="00D979CE"/>
    <w:rsid w:val="00DA096B"/>
    <w:rsid w:val="00DA1A38"/>
    <w:rsid w:val="00DA1E38"/>
    <w:rsid w:val="00DA1F61"/>
    <w:rsid w:val="00DA219D"/>
    <w:rsid w:val="00DA2982"/>
    <w:rsid w:val="00DA2A42"/>
    <w:rsid w:val="00DA340D"/>
    <w:rsid w:val="00DA3FFB"/>
    <w:rsid w:val="00DA4494"/>
    <w:rsid w:val="00DA46AC"/>
    <w:rsid w:val="00DA52CF"/>
    <w:rsid w:val="00DA5C7B"/>
    <w:rsid w:val="00DA5FAE"/>
    <w:rsid w:val="00DA619E"/>
    <w:rsid w:val="00DA6252"/>
    <w:rsid w:val="00DA6883"/>
    <w:rsid w:val="00DA68A3"/>
    <w:rsid w:val="00DA70F0"/>
    <w:rsid w:val="00DA73AC"/>
    <w:rsid w:val="00DA7FAB"/>
    <w:rsid w:val="00DB0896"/>
    <w:rsid w:val="00DB26B5"/>
    <w:rsid w:val="00DB2E73"/>
    <w:rsid w:val="00DB2F08"/>
    <w:rsid w:val="00DB4823"/>
    <w:rsid w:val="00DB48FB"/>
    <w:rsid w:val="00DB4BAD"/>
    <w:rsid w:val="00DB5AF3"/>
    <w:rsid w:val="00DB6401"/>
    <w:rsid w:val="00DB7576"/>
    <w:rsid w:val="00DC023E"/>
    <w:rsid w:val="00DC1D12"/>
    <w:rsid w:val="00DC281B"/>
    <w:rsid w:val="00DC2E38"/>
    <w:rsid w:val="00DC44E6"/>
    <w:rsid w:val="00DC709C"/>
    <w:rsid w:val="00DC70F6"/>
    <w:rsid w:val="00DC742F"/>
    <w:rsid w:val="00DC763E"/>
    <w:rsid w:val="00DC7986"/>
    <w:rsid w:val="00DC7AAF"/>
    <w:rsid w:val="00DC7B23"/>
    <w:rsid w:val="00DD112A"/>
    <w:rsid w:val="00DD187B"/>
    <w:rsid w:val="00DD1F83"/>
    <w:rsid w:val="00DD234E"/>
    <w:rsid w:val="00DD2961"/>
    <w:rsid w:val="00DD2B5D"/>
    <w:rsid w:val="00DD4D1D"/>
    <w:rsid w:val="00DD5553"/>
    <w:rsid w:val="00DD568E"/>
    <w:rsid w:val="00DD6CB6"/>
    <w:rsid w:val="00DD796A"/>
    <w:rsid w:val="00DE0A10"/>
    <w:rsid w:val="00DE13F5"/>
    <w:rsid w:val="00DE1624"/>
    <w:rsid w:val="00DE1CB7"/>
    <w:rsid w:val="00DE1F13"/>
    <w:rsid w:val="00DE2130"/>
    <w:rsid w:val="00DE2E50"/>
    <w:rsid w:val="00DE3620"/>
    <w:rsid w:val="00DE3FFC"/>
    <w:rsid w:val="00DE40D0"/>
    <w:rsid w:val="00DE5685"/>
    <w:rsid w:val="00DE590C"/>
    <w:rsid w:val="00DE6EB5"/>
    <w:rsid w:val="00DE751E"/>
    <w:rsid w:val="00DF0631"/>
    <w:rsid w:val="00DF2418"/>
    <w:rsid w:val="00DF4E0C"/>
    <w:rsid w:val="00DF4F9C"/>
    <w:rsid w:val="00DF6974"/>
    <w:rsid w:val="00DF6A16"/>
    <w:rsid w:val="00DF6D5B"/>
    <w:rsid w:val="00DF6E7C"/>
    <w:rsid w:val="00DF7448"/>
    <w:rsid w:val="00DF7E68"/>
    <w:rsid w:val="00E00680"/>
    <w:rsid w:val="00E00CFD"/>
    <w:rsid w:val="00E024CF"/>
    <w:rsid w:val="00E039AE"/>
    <w:rsid w:val="00E04B84"/>
    <w:rsid w:val="00E04DE5"/>
    <w:rsid w:val="00E05057"/>
    <w:rsid w:val="00E05414"/>
    <w:rsid w:val="00E058A9"/>
    <w:rsid w:val="00E05AC8"/>
    <w:rsid w:val="00E06032"/>
    <w:rsid w:val="00E07FCC"/>
    <w:rsid w:val="00E1097C"/>
    <w:rsid w:val="00E12186"/>
    <w:rsid w:val="00E13ABE"/>
    <w:rsid w:val="00E13B3C"/>
    <w:rsid w:val="00E14C1B"/>
    <w:rsid w:val="00E158BC"/>
    <w:rsid w:val="00E15A3D"/>
    <w:rsid w:val="00E15A80"/>
    <w:rsid w:val="00E1610E"/>
    <w:rsid w:val="00E17063"/>
    <w:rsid w:val="00E17761"/>
    <w:rsid w:val="00E20542"/>
    <w:rsid w:val="00E2143E"/>
    <w:rsid w:val="00E21A61"/>
    <w:rsid w:val="00E22072"/>
    <w:rsid w:val="00E2414E"/>
    <w:rsid w:val="00E24E4A"/>
    <w:rsid w:val="00E2589B"/>
    <w:rsid w:val="00E26BB2"/>
    <w:rsid w:val="00E26BC8"/>
    <w:rsid w:val="00E27016"/>
    <w:rsid w:val="00E270E9"/>
    <w:rsid w:val="00E27A60"/>
    <w:rsid w:val="00E27FF1"/>
    <w:rsid w:val="00E30008"/>
    <w:rsid w:val="00E3003B"/>
    <w:rsid w:val="00E304C4"/>
    <w:rsid w:val="00E308F9"/>
    <w:rsid w:val="00E31720"/>
    <w:rsid w:val="00E3242C"/>
    <w:rsid w:val="00E3261A"/>
    <w:rsid w:val="00E326FB"/>
    <w:rsid w:val="00E3478D"/>
    <w:rsid w:val="00E35930"/>
    <w:rsid w:val="00E35E27"/>
    <w:rsid w:val="00E37483"/>
    <w:rsid w:val="00E37B7F"/>
    <w:rsid w:val="00E4062E"/>
    <w:rsid w:val="00E411EA"/>
    <w:rsid w:val="00E41845"/>
    <w:rsid w:val="00E44B23"/>
    <w:rsid w:val="00E457C2"/>
    <w:rsid w:val="00E45E34"/>
    <w:rsid w:val="00E46A6E"/>
    <w:rsid w:val="00E474F1"/>
    <w:rsid w:val="00E50222"/>
    <w:rsid w:val="00E52E10"/>
    <w:rsid w:val="00E530FA"/>
    <w:rsid w:val="00E538F1"/>
    <w:rsid w:val="00E53E64"/>
    <w:rsid w:val="00E54DE8"/>
    <w:rsid w:val="00E54F4D"/>
    <w:rsid w:val="00E55D32"/>
    <w:rsid w:val="00E55F88"/>
    <w:rsid w:val="00E57106"/>
    <w:rsid w:val="00E574FD"/>
    <w:rsid w:val="00E57C7D"/>
    <w:rsid w:val="00E57DF6"/>
    <w:rsid w:val="00E60133"/>
    <w:rsid w:val="00E60AD7"/>
    <w:rsid w:val="00E60BD5"/>
    <w:rsid w:val="00E61C98"/>
    <w:rsid w:val="00E64577"/>
    <w:rsid w:val="00E64C6A"/>
    <w:rsid w:val="00E655B6"/>
    <w:rsid w:val="00E6597F"/>
    <w:rsid w:val="00E66EC4"/>
    <w:rsid w:val="00E67331"/>
    <w:rsid w:val="00E700A8"/>
    <w:rsid w:val="00E70C19"/>
    <w:rsid w:val="00E717D4"/>
    <w:rsid w:val="00E7312D"/>
    <w:rsid w:val="00E73166"/>
    <w:rsid w:val="00E73CC2"/>
    <w:rsid w:val="00E7484E"/>
    <w:rsid w:val="00E74AC1"/>
    <w:rsid w:val="00E75795"/>
    <w:rsid w:val="00E75FEA"/>
    <w:rsid w:val="00E762CA"/>
    <w:rsid w:val="00E76E10"/>
    <w:rsid w:val="00E772E3"/>
    <w:rsid w:val="00E774A5"/>
    <w:rsid w:val="00E80009"/>
    <w:rsid w:val="00E801A4"/>
    <w:rsid w:val="00E81B0E"/>
    <w:rsid w:val="00E82C8B"/>
    <w:rsid w:val="00E83F32"/>
    <w:rsid w:val="00E84398"/>
    <w:rsid w:val="00E84663"/>
    <w:rsid w:val="00E86C72"/>
    <w:rsid w:val="00E86D7A"/>
    <w:rsid w:val="00E873F7"/>
    <w:rsid w:val="00E87797"/>
    <w:rsid w:val="00E902C3"/>
    <w:rsid w:val="00E92642"/>
    <w:rsid w:val="00E932C3"/>
    <w:rsid w:val="00E949FC"/>
    <w:rsid w:val="00E958FF"/>
    <w:rsid w:val="00E95C1F"/>
    <w:rsid w:val="00E95E90"/>
    <w:rsid w:val="00E97AD2"/>
    <w:rsid w:val="00EA01E0"/>
    <w:rsid w:val="00EA1D3E"/>
    <w:rsid w:val="00EA29C3"/>
    <w:rsid w:val="00EA2DF4"/>
    <w:rsid w:val="00EA38B9"/>
    <w:rsid w:val="00EA3CDF"/>
    <w:rsid w:val="00EA40E2"/>
    <w:rsid w:val="00EA44A0"/>
    <w:rsid w:val="00EA4A9C"/>
    <w:rsid w:val="00EA5706"/>
    <w:rsid w:val="00EA678E"/>
    <w:rsid w:val="00EA705E"/>
    <w:rsid w:val="00EB06D2"/>
    <w:rsid w:val="00EB1B52"/>
    <w:rsid w:val="00EB1E73"/>
    <w:rsid w:val="00EB46E8"/>
    <w:rsid w:val="00EB51F9"/>
    <w:rsid w:val="00EB5846"/>
    <w:rsid w:val="00EB5F9E"/>
    <w:rsid w:val="00EB739C"/>
    <w:rsid w:val="00EB7880"/>
    <w:rsid w:val="00EB7F4D"/>
    <w:rsid w:val="00EC0ABC"/>
    <w:rsid w:val="00EC1165"/>
    <w:rsid w:val="00EC1DC7"/>
    <w:rsid w:val="00EC1EE0"/>
    <w:rsid w:val="00EC1F70"/>
    <w:rsid w:val="00EC2E01"/>
    <w:rsid w:val="00EC342D"/>
    <w:rsid w:val="00EC380B"/>
    <w:rsid w:val="00EC38CF"/>
    <w:rsid w:val="00EC3DFC"/>
    <w:rsid w:val="00EC4130"/>
    <w:rsid w:val="00EC4360"/>
    <w:rsid w:val="00EC563B"/>
    <w:rsid w:val="00EC6C66"/>
    <w:rsid w:val="00EC6EDF"/>
    <w:rsid w:val="00EC7B20"/>
    <w:rsid w:val="00EC7C8C"/>
    <w:rsid w:val="00EC7F40"/>
    <w:rsid w:val="00ED2118"/>
    <w:rsid w:val="00ED2320"/>
    <w:rsid w:val="00ED2384"/>
    <w:rsid w:val="00ED4AEB"/>
    <w:rsid w:val="00ED622C"/>
    <w:rsid w:val="00ED6637"/>
    <w:rsid w:val="00ED6808"/>
    <w:rsid w:val="00ED686C"/>
    <w:rsid w:val="00ED68CE"/>
    <w:rsid w:val="00ED69B4"/>
    <w:rsid w:val="00ED6E0C"/>
    <w:rsid w:val="00ED7130"/>
    <w:rsid w:val="00ED78D0"/>
    <w:rsid w:val="00ED7EB8"/>
    <w:rsid w:val="00ED7EFC"/>
    <w:rsid w:val="00EE03B6"/>
    <w:rsid w:val="00EE1935"/>
    <w:rsid w:val="00EE2ED1"/>
    <w:rsid w:val="00EE3BA3"/>
    <w:rsid w:val="00EE5727"/>
    <w:rsid w:val="00EE6791"/>
    <w:rsid w:val="00EE69DD"/>
    <w:rsid w:val="00EE6F8A"/>
    <w:rsid w:val="00EE7DFB"/>
    <w:rsid w:val="00EF14F9"/>
    <w:rsid w:val="00EF3666"/>
    <w:rsid w:val="00EF36F6"/>
    <w:rsid w:val="00EF44C6"/>
    <w:rsid w:val="00EF47FC"/>
    <w:rsid w:val="00EF54CF"/>
    <w:rsid w:val="00EF578C"/>
    <w:rsid w:val="00EF5A22"/>
    <w:rsid w:val="00EF5D3B"/>
    <w:rsid w:val="00F0018D"/>
    <w:rsid w:val="00F00225"/>
    <w:rsid w:val="00F009AE"/>
    <w:rsid w:val="00F01065"/>
    <w:rsid w:val="00F01EFF"/>
    <w:rsid w:val="00F01FB2"/>
    <w:rsid w:val="00F01FD0"/>
    <w:rsid w:val="00F023CF"/>
    <w:rsid w:val="00F02EE3"/>
    <w:rsid w:val="00F03B9C"/>
    <w:rsid w:val="00F04299"/>
    <w:rsid w:val="00F05D97"/>
    <w:rsid w:val="00F062F1"/>
    <w:rsid w:val="00F06755"/>
    <w:rsid w:val="00F0686F"/>
    <w:rsid w:val="00F07952"/>
    <w:rsid w:val="00F079CF"/>
    <w:rsid w:val="00F10940"/>
    <w:rsid w:val="00F11B58"/>
    <w:rsid w:val="00F1212E"/>
    <w:rsid w:val="00F12E85"/>
    <w:rsid w:val="00F13165"/>
    <w:rsid w:val="00F13CBC"/>
    <w:rsid w:val="00F14CC3"/>
    <w:rsid w:val="00F15F19"/>
    <w:rsid w:val="00F179D0"/>
    <w:rsid w:val="00F2225B"/>
    <w:rsid w:val="00F22710"/>
    <w:rsid w:val="00F22FED"/>
    <w:rsid w:val="00F23961"/>
    <w:rsid w:val="00F23A66"/>
    <w:rsid w:val="00F25682"/>
    <w:rsid w:val="00F25A20"/>
    <w:rsid w:val="00F26A0C"/>
    <w:rsid w:val="00F26C32"/>
    <w:rsid w:val="00F27036"/>
    <w:rsid w:val="00F2718C"/>
    <w:rsid w:val="00F27265"/>
    <w:rsid w:val="00F2738A"/>
    <w:rsid w:val="00F27679"/>
    <w:rsid w:val="00F277C3"/>
    <w:rsid w:val="00F30317"/>
    <w:rsid w:val="00F308B0"/>
    <w:rsid w:val="00F3152F"/>
    <w:rsid w:val="00F324D6"/>
    <w:rsid w:val="00F32D25"/>
    <w:rsid w:val="00F330EB"/>
    <w:rsid w:val="00F33984"/>
    <w:rsid w:val="00F3469F"/>
    <w:rsid w:val="00F3586E"/>
    <w:rsid w:val="00F35903"/>
    <w:rsid w:val="00F371F9"/>
    <w:rsid w:val="00F37315"/>
    <w:rsid w:val="00F377BF"/>
    <w:rsid w:val="00F37EBD"/>
    <w:rsid w:val="00F400BB"/>
    <w:rsid w:val="00F40780"/>
    <w:rsid w:val="00F407FC"/>
    <w:rsid w:val="00F40FC2"/>
    <w:rsid w:val="00F4211A"/>
    <w:rsid w:val="00F42579"/>
    <w:rsid w:val="00F42A8F"/>
    <w:rsid w:val="00F43FCE"/>
    <w:rsid w:val="00F478EF"/>
    <w:rsid w:val="00F47C07"/>
    <w:rsid w:val="00F47C11"/>
    <w:rsid w:val="00F47E96"/>
    <w:rsid w:val="00F50711"/>
    <w:rsid w:val="00F50CE4"/>
    <w:rsid w:val="00F517E8"/>
    <w:rsid w:val="00F51813"/>
    <w:rsid w:val="00F51C43"/>
    <w:rsid w:val="00F52F4A"/>
    <w:rsid w:val="00F54737"/>
    <w:rsid w:val="00F551C8"/>
    <w:rsid w:val="00F60301"/>
    <w:rsid w:val="00F6143E"/>
    <w:rsid w:val="00F61605"/>
    <w:rsid w:val="00F62862"/>
    <w:rsid w:val="00F62C91"/>
    <w:rsid w:val="00F62EE2"/>
    <w:rsid w:val="00F634EC"/>
    <w:rsid w:val="00F6427F"/>
    <w:rsid w:val="00F64ACC"/>
    <w:rsid w:val="00F6524B"/>
    <w:rsid w:val="00F65D67"/>
    <w:rsid w:val="00F668C5"/>
    <w:rsid w:val="00F66EAA"/>
    <w:rsid w:val="00F67B1A"/>
    <w:rsid w:val="00F67E67"/>
    <w:rsid w:val="00F70180"/>
    <w:rsid w:val="00F70540"/>
    <w:rsid w:val="00F71010"/>
    <w:rsid w:val="00F71A2C"/>
    <w:rsid w:val="00F71F78"/>
    <w:rsid w:val="00F71F88"/>
    <w:rsid w:val="00F72FD5"/>
    <w:rsid w:val="00F74524"/>
    <w:rsid w:val="00F74661"/>
    <w:rsid w:val="00F75CAE"/>
    <w:rsid w:val="00F80461"/>
    <w:rsid w:val="00F808A1"/>
    <w:rsid w:val="00F81268"/>
    <w:rsid w:val="00F81FD3"/>
    <w:rsid w:val="00F82FAA"/>
    <w:rsid w:val="00F83291"/>
    <w:rsid w:val="00F8365A"/>
    <w:rsid w:val="00F84214"/>
    <w:rsid w:val="00F84DC9"/>
    <w:rsid w:val="00F850AE"/>
    <w:rsid w:val="00F85CE4"/>
    <w:rsid w:val="00F86300"/>
    <w:rsid w:val="00F87E4B"/>
    <w:rsid w:val="00F9121B"/>
    <w:rsid w:val="00F92C9E"/>
    <w:rsid w:val="00F92F5E"/>
    <w:rsid w:val="00F94ACA"/>
    <w:rsid w:val="00F94DB0"/>
    <w:rsid w:val="00F95567"/>
    <w:rsid w:val="00F95C68"/>
    <w:rsid w:val="00F963A3"/>
    <w:rsid w:val="00F96734"/>
    <w:rsid w:val="00F97434"/>
    <w:rsid w:val="00F975A0"/>
    <w:rsid w:val="00F97F9B"/>
    <w:rsid w:val="00FA0139"/>
    <w:rsid w:val="00FA031F"/>
    <w:rsid w:val="00FA0546"/>
    <w:rsid w:val="00FA1749"/>
    <w:rsid w:val="00FA27F2"/>
    <w:rsid w:val="00FA3085"/>
    <w:rsid w:val="00FA34C8"/>
    <w:rsid w:val="00FA3841"/>
    <w:rsid w:val="00FA38E7"/>
    <w:rsid w:val="00FA436D"/>
    <w:rsid w:val="00FA4518"/>
    <w:rsid w:val="00FA469B"/>
    <w:rsid w:val="00FA4BDB"/>
    <w:rsid w:val="00FA6473"/>
    <w:rsid w:val="00FA6F3A"/>
    <w:rsid w:val="00FA76F5"/>
    <w:rsid w:val="00FB093B"/>
    <w:rsid w:val="00FB15ED"/>
    <w:rsid w:val="00FB1CA3"/>
    <w:rsid w:val="00FB2F3F"/>
    <w:rsid w:val="00FB3B45"/>
    <w:rsid w:val="00FB3F60"/>
    <w:rsid w:val="00FB48C8"/>
    <w:rsid w:val="00FB4917"/>
    <w:rsid w:val="00FB508B"/>
    <w:rsid w:val="00FB52A1"/>
    <w:rsid w:val="00FB6523"/>
    <w:rsid w:val="00FB6C73"/>
    <w:rsid w:val="00FB6CB8"/>
    <w:rsid w:val="00FB7F69"/>
    <w:rsid w:val="00FC0B98"/>
    <w:rsid w:val="00FC0BE8"/>
    <w:rsid w:val="00FC176E"/>
    <w:rsid w:val="00FC1A0F"/>
    <w:rsid w:val="00FC1E3C"/>
    <w:rsid w:val="00FC4E92"/>
    <w:rsid w:val="00FC6013"/>
    <w:rsid w:val="00FC6142"/>
    <w:rsid w:val="00FC63B3"/>
    <w:rsid w:val="00FC6DBE"/>
    <w:rsid w:val="00FC71F9"/>
    <w:rsid w:val="00FC7295"/>
    <w:rsid w:val="00FC7971"/>
    <w:rsid w:val="00FC7EFC"/>
    <w:rsid w:val="00FD0C1E"/>
    <w:rsid w:val="00FD0FA0"/>
    <w:rsid w:val="00FD12B2"/>
    <w:rsid w:val="00FD1F49"/>
    <w:rsid w:val="00FD2B3B"/>
    <w:rsid w:val="00FD2BE5"/>
    <w:rsid w:val="00FD348F"/>
    <w:rsid w:val="00FD3C4A"/>
    <w:rsid w:val="00FD50C0"/>
    <w:rsid w:val="00FD50E2"/>
    <w:rsid w:val="00FD5D02"/>
    <w:rsid w:val="00FD6A15"/>
    <w:rsid w:val="00FE035C"/>
    <w:rsid w:val="00FE0905"/>
    <w:rsid w:val="00FE11E3"/>
    <w:rsid w:val="00FE12EC"/>
    <w:rsid w:val="00FE1A8E"/>
    <w:rsid w:val="00FE2BE7"/>
    <w:rsid w:val="00FE4315"/>
    <w:rsid w:val="00FE575E"/>
    <w:rsid w:val="00FE7F73"/>
    <w:rsid w:val="00FF0B1E"/>
    <w:rsid w:val="00FF0B25"/>
    <w:rsid w:val="00FF0B49"/>
    <w:rsid w:val="00FF1A6D"/>
    <w:rsid w:val="00FF1B78"/>
    <w:rsid w:val="00FF2C16"/>
    <w:rsid w:val="00FF4721"/>
    <w:rsid w:val="00FF4AFF"/>
    <w:rsid w:val="00FF5615"/>
    <w:rsid w:val="00FF5E89"/>
    <w:rsid w:val="00FF61D6"/>
    <w:rsid w:val="00FF636D"/>
    <w:rsid w:val="00FF641F"/>
    <w:rsid w:val="00FF65F1"/>
    <w:rsid w:val="00FF6CBE"/>
    <w:rsid w:val="00FF6E64"/>
    <w:rsid w:val="00FF709C"/>
    <w:rsid w:val="00FF7FF2"/>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4C7A"/>
    <w:pPr>
      <w:autoSpaceDE w:val="0"/>
      <w:autoSpaceDN w:val="0"/>
      <w:adjustRightInd w:val="0"/>
      <w:spacing w:after="0" w:line="360" w:lineRule="auto"/>
      <w:jc w:val="both"/>
    </w:pPr>
    <w:rPr>
      <w:rFonts w:ascii="Arial" w:eastAsia="Times New Roman" w:hAnsi="Arial" w:cs="Arial"/>
      <w:bdr w:val="none" w:sz="0" w:space="0" w:color="auto" w:frame="1"/>
      <w:shd w:val="clear" w:color="auto" w:fill="FFFFFF"/>
      <w:lang w:val="en-US"/>
    </w:rPr>
  </w:style>
  <w:style w:type="paragraph" w:styleId="1">
    <w:name w:val="heading 1"/>
    <w:basedOn w:val="a"/>
    <w:link w:val="1Char"/>
    <w:uiPriority w:val="9"/>
    <w:qFormat/>
    <w:rsid w:val="00E73CC2"/>
    <w:pPr>
      <w:spacing w:before="100" w:beforeAutospacing="1" w:after="100" w:afterAutospacing="1" w:line="240" w:lineRule="auto"/>
      <w:outlineLvl w:val="0"/>
    </w:pPr>
    <w:rPr>
      <w:rFonts w:ascii="Times New Roman" w:hAnsi="Times New Roman" w:cs="Times New Roman"/>
      <w:b/>
      <w:bCs/>
      <w:kern w:val="36"/>
      <w:sz w:val="48"/>
      <w:szCs w:val="48"/>
      <w:lang w:eastAsia="el-GR"/>
    </w:rPr>
  </w:style>
  <w:style w:type="paragraph" w:styleId="2">
    <w:name w:val="heading 2"/>
    <w:basedOn w:val="a"/>
    <w:next w:val="a"/>
    <w:link w:val="2Char"/>
    <w:uiPriority w:val="9"/>
    <w:semiHidden/>
    <w:unhideWhenUsed/>
    <w:qFormat/>
    <w:rsid w:val="0090131D"/>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CB0CD9"/>
  </w:style>
  <w:style w:type="character" w:customStyle="1" w:styleId="normaltextrun">
    <w:name w:val="normaltextrun"/>
    <w:basedOn w:val="a0"/>
    <w:rsid w:val="00DA6252"/>
  </w:style>
  <w:style w:type="character" w:styleId="-">
    <w:name w:val="Hyperlink"/>
    <w:basedOn w:val="a0"/>
    <w:uiPriority w:val="99"/>
    <w:unhideWhenUsed/>
    <w:rsid w:val="006B6FCC"/>
    <w:rPr>
      <w:color w:val="0563C1" w:themeColor="hyperlink"/>
      <w:u w:val="single"/>
    </w:rPr>
  </w:style>
  <w:style w:type="character" w:styleId="a3">
    <w:name w:val="Emphasis"/>
    <w:basedOn w:val="a0"/>
    <w:uiPriority w:val="20"/>
    <w:qFormat/>
    <w:rsid w:val="006B6FCC"/>
    <w:rPr>
      <w:i/>
      <w:iCs/>
    </w:rPr>
  </w:style>
  <w:style w:type="paragraph" w:styleId="a4">
    <w:name w:val="footer"/>
    <w:basedOn w:val="a"/>
    <w:link w:val="Char"/>
    <w:uiPriority w:val="99"/>
    <w:unhideWhenUsed/>
    <w:rsid w:val="0093508C"/>
    <w:pPr>
      <w:tabs>
        <w:tab w:val="center" w:pos="4680"/>
        <w:tab w:val="right" w:pos="9360"/>
      </w:tabs>
      <w:spacing w:line="240" w:lineRule="auto"/>
    </w:pPr>
  </w:style>
  <w:style w:type="character" w:customStyle="1" w:styleId="Char">
    <w:name w:val="Υποσέλιδο Char"/>
    <w:basedOn w:val="a0"/>
    <w:link w:val="a4"/>
    <w:uiPriority w:val="99"/>
    <w:rsid w:val="0093508C"/>
    <w:rPr>
      <w:lang w:val="en-US"/>
    </w:rPr>
  </w:style>
  <w:style w:type="paragraph" w:styleId="a5">
    <w:name w:val="List Paragraph"/>
    <w:basedOn w:val="a"/>
    <w:uiPriority w:val="34"/>
    <w:qFormat/>
    <w:rsid w:val="0093508C"/>
    <w:pPr>
      <w:ind w:left="720"/>
      <w:contextualSpacing/>
    </w:pPr>
  </w:style>
  <w:style w:type="paragraph" w:styleId="a6">
    <w:name w:val="Balloon Text"/>
    <w:basedOn w:val="a"/>
    <w:link w:val="Char0"/>
    <w:uiPriority w:val="99"/>
    <w:semiHidden/>
    <w:unhideWhenUsed/>
    <w:rsid w:val="00D8774A"/>
    <w:pPr>
      <w:spacing w:line="240" w:lineRule="auto"/>
    </w:pPr>
    <w:rPr>
      <w:rFonts w:ascii="Tahoma" w:hAnsi="Tahoma" w:cs="Tahoma"/>
      <w:sz w:val="16"/>
      <w:szCs w:val="16"/>
    </w:rPr>
  </w:style>
  <w:style w:type="character" w:customStyle="1" w:styleId="Char0">
    <w:name w:val="Κείμενο πλαισίου Char"/>
    <w:basedOn w:val="a0"/>
    <w:link w:val="a6"/>
    <w:uiPriority w:val="99"/>
    <w:semiHidden/>
    <w:rsid w:val="00D8774A"/>
    <w:rPr>
      <w:rFonts w:ascii="Tahoma" w:hAnsi="Tahoma" w:cs="Tahoma"/>
      <w:sz w:val="16"/>
      <w:szCs w:val="16"/>
    </w:rPr>
  </w:style>
  <w:style w:type="paragraph" w:styleId="a7">
    <w:name w:val="header"/>
    <w:basedOn w:val="a"/>
    <w:link w:val="Char1"/>
    <w:uiPriority w:val="99"/>
    <w:semiHidden/>
    <w:unhideWhenUsed/>
    <w:rsid w:val="00A06649"/>
    <w:pPr>
      <w:tabs>
        <w:tab w:val="center" w:pos="4153"/>
        <w:tab w:val="right" w:pos="8306"/>
      </w:tabs>
      <w:spacing w:line="240" w:lineRule="auto"/>
    </w:pPr>
  </w:style>
  <w:style w:type="character" w:customStyle="1" w:styleId="Char1">
    <w:name w:val="Κεφαλίδα Char"/>
    <w:basedOn w:val="a0"/>
    <w:link w:val="a7"/>
    <w:uiPriority w:val="99"/>
    <w:semiHidden/>
    <w:rsid w:val="00A06649"/>
  </w:style>
  <w:style w:type="character" w:customStyle="1" w:styleId="1Char">
    <w:name w:val="Επικεφαλίδα 1 Char"/>
    <w:basedOn w:val="a0"/>
    <w:link w:val="1"/>
    <w:uiPriority w:val="9"/>
    <w:rsid w:val="00E73CC2"/>
    <w:rPr>
      <w:rFonts w:ascii="Times New Roman" w:eastAsia="Times New Roman" w:hAnsi="Times New Roman" w:cs="Times New Roman"/>
      <w:b/>
      <w:bCs/>
      <w:kern w:val="36"/>
      <w:sz w:val="48"/>
      <w:szCs w:val="48"/>
      <w:lang w:eastAsia="el-GR"/>
    </w:rPr>
  </w:style>
  <w:style w:type="character" w:customStyle="1" w:styleId="jp-italic">
    <w:name w:val="jp-italic"/>
    <w:basedOn w:val="a0"/>
    <w:rsid w:val="007D3824"/>
  </w:style>
  <w:style w:type="character" w:customStyle="1" w:styleId="f">
    <w:name w:val="f"/>
    <w:basedOn w:val="a0"/>
    <w:rsid w:val="00D14A84"/>
  </w:style>
  <w:style w:type="table" w:styleId="a8">
    <w:name w:val="Table Grid"/>
    <w:basedOn w:val="a1"/>
    <w:uiPriority w:val="59"/>
    <w:rsid w:val="005C7D5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9">
    <w:name w:val="Placeholder Text"/>
    <w:basedOn w:val="a0"/>
    <w:uiPriority w:val="99"/>
    <w:semiHidden/>
    <w:rsid w:val="00307E85"/>
    <w:rPr>
      <w:color w:val="808080"/>
    </w:rPr>
  </w:style>
  <w:style w:type="paragraph" w:customStyle="1" w:styleId="title">
    <w:name w:val="title"/>
    <w:basedOn w:val="a"/>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customStyle="1" w:styleId="desc">
    <w:name w:val="desc"/>
    <w:basedOn w:val="a"/>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customStyle="1" w:styleId="details">
    <w:name w:val="details"/>
    <w:basedOn w:val="a"/>
    <w:rsid w:val="006162BA"/>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character" w:customStyle="1" w:styleId="jrnl">
    <w:name w:val="jrnl"/>
    <w:basedOn w:val="a0"/>
    <w:rsid w:val="006162BA"/>
  </w:style>
  <w:style w:type="paragraph" w:styleId="Web">
    <w:name w:val="Normal (Web)"/>
    <w:basedOn w:val="a"/>
    <w:uiPriority w:val="99"/>
    <w:semiHidden/>
    <w:unhideWhenUsed/>
    <w:rsid w:val="00254C00"/>
    <w:pPr>
      <w:autoSpaceDE/>
      <w:autoSpaceDN/>
      <w:adjustRightInd/>
      <w:spacing w:before="100" w:beforeAutospacing="1" w:after="100" w:afterAutospacing="1" w:line="240" w:lineRule="auto"/>
      <w:jc w:val="left"/>
    </w:pPr>
    <w:rPr>
      <w:rFonts w:ascii="Times New Roman" w:hAnsi="Times New Roman" w:cs="Times New Roman"/>
      <w:sz w:val="24"/>
      <w:szCs w:val="24"/>
      <w:bdr w:val="none" w:sz="0" w:space="0" w:color="auto"/>
      <w:shd w:val="clear" w:color="auto" w:fill="auto"/>
      <w:lang w:val="el-GR" w:eastAsia="el-GR"/>
    </w:rPr>
  </w:style>
  <w:style w:type="paragraph" w:styleId="aa">
    <w:name w:val="footnote text"/>
    <w:basedOn w:val="a"/>
    <w:link w:val="Char2"/>
    <w:semiHidden/>
    <w:rsid w:val="00B13F0B"/>
    <w:pPr>
      <w:autoSpaceDE/>
      <w:autoSpaceDN/>
      <w:adjustRightInd/>
      <w:spacing w:line="240" w:lineRule="auto"/>
      <w:jc w:val="left"/>
    </w:pPr>
    <w:rPr>
      <w:rFonts w:cs="Times New Roman"/>
      <w:sz w:val="20"/>
      <w:szCs w:val="20"/>
      <w:bdr w:val="none" w:sz="0" w:space="0" w:color="auto"/>
      <w:shd w:val="clear" w:color="auto" w:fill="auto"/>
      <w:lang w:val="en-GB"/>
    </w:rPr>
  </w:style>
  <w:style w:type="character" w:customStyle="1" w:styleId="Char2">
    <w:name w:val="Κείμενο υποσημείωσης Char"/>
    <w:basedOn w:val="a0"/>
    <w:link w:val="aa"/>
    <w:semiHidden/>
    <w:rsid w:val="00B13F0B"/>
    <w:rPr>
      <w:rFonts w:ascii="Arial" w:eastAsia="Times New Roman" w:hAnsi="Arial" w:cs="Times New Roman"/>
      <w:sz w:val="20"/>
      <w:szCs w:val="20"/>
      <w:lang w:val="en-GB"/>
    </w:rPr>
  </w:style>
  <w:style w:type="paragraph" w:customStyle="1" w:styleId="Default">
    <w:name w:val="Default"/>
    <w:rsid w:val="004A5F3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a"/>
    <w:link w:val="EndNoteBibliographyChar"/>
    <w:rsid w:val="00FD2B3B"/>
    <w:pPr>
      <w:autoSpaceDE/>
      <w:autoSpaceDN/>
      <w:adjustRightInd/>
      <w:spacing w:line="240" w:lineRule="auto"/>
      <w:jc w:val="left"/>
    </w:pPr>
    <w:rPr>
      <w:noProof/>
      <w:szCs w:val="20"/>
      <w:bdr w:val="none" w:sz="0" w:space="0" w:color="auto"/>
      <w:shd w:val="clear" w:color="auto" w:fill="auto"/>
      <w:lang w:val="it-IT" w:eastAsia="it-IT"/>
    </w:rPr>
  </w:style>
  <w:style w:type="character" w:customStyle="1" w:styleId="EndNoteBibliographyChar">
    <w:name w:val="EndNote Bibliography Char"/>
    <w:basedOn w:val="a0"/>
    <w:link w:val="EndNoteBibliography"/>
    <w:rsid w:val="00FD2B3B"/>
    <w:rPr>
      <w:rFonts w:ascii="Arial" w:eastAsia="Times New Roman" w:hAnsi="Arial" w:cs="Arial"/>
      <w:noProof/>
      <w:szCs w:val="20"/>
      <w:lang w:val="it-IT" w:eastAsia="it-IT"/>
    </w:rPr>
  </w:style>
  <w:style w:type="paragraph" w:customStyle="1" w:styleId="Pa15">
    <w:name w:val="Pa15"/>
    <w:basedOn w:val="a"/>
    <w:next w:val="a"/>
    <w:uiPriority w:val="99"/>
    <w:rsid w:val="007635B6"/>
    <w:pPr>
      <w:spacing w:line="141" w:lineRule="atLeast"/>
      <w:jc w:val="left"/>
    </w:pPr>
    <w:rPr>
      <w:rFonts w:ascii="KDPTGH+Shaker2Lancet-Regular" w:eastAsia="Calibri" w:hAnsi="KDPTGH+Shaker2Lancet-Regular" w:cs="Times New Roman"/>
      <w:sz w:val="24"/>
      <w:szCs w:val="24"/>
      <w:bdr w:val="none" w:sz="0" w:space="0" w:color="auto"/>
      <w:shd w:val="clear" w:color="auto" w:fill="auto"/>
      <w:lang w:val="el-GR" w:eastAsia="el-GR"/>
    </w:rPr>
  </w:style>
  <w:style w:type="character" w:styleId="ab">
    <w:name w:val="annotation reference"/>
    <w:basedOn w:val="a0"/>
    <w:unhideWhenUsed/>
    <w:rsid w:val="00344829"/>
    <w:rPr>
      <w:sz w:val="16"/>
      <w:szCs w:val="16"/>
    </w:rPr>
  </w:style>
  <w:style w:type="paragraph" w:styleId="ac">
    <w:name w:val="annotation text"/>
    <w:basedOn w:val="a"/>
    <w:link w:val="Char3"/>
    <w:uiPriority w:val="99"/>
    <w:semiHidden/>
    <w:unhideWhenUsed/>
    <w:rsid w:val="00344829"/>
    <w:pPr>
      <w:spacing w:line="240" w:lineRule="auto"/>
    </w:pPr>
    <w:rPr>
      <w:sz w:val="20"/>
      <w:szCs w:val="20"/>
    </w:rPr>
  </w:style>
  <w:style w:type="character" w:customStyle="1" w:styleId="Char3">
    <w:name w:val="Κείμενο σχολίου Char"/>
    <w:basedOn w:val="a0"/>
    <w:link w:val="ac"/>
    <w:uiPriority w:val="99"/>
    <w:semiHidden/>
    <w:rsid w:val="00344829"/>
    <w:rPr>
      <w:rFonts w:ascii="Arial" w:eastAsia="Times New Roman" w:hAnsi="Arial" w:cs="Arial"/>
      <w:sz w:val="20"/>
      <w:szCs w:val="20"/>
      <w:bdr w:val="none" w:sz="0" w:space="0" w:color="auto" w:frame="1"/>
      <w:lang w:val="en-US"/>
    </w:rPr>
  </w:style>
  <w:style w:type="paragraph" w:styleId="ad">
    <w:name w:val="annotation subject"/>
    <w:basedOn w:val="ac"/>
    <w:next w:val="ac"/>
    <w:link w:val="Char4"/>
    <w:uiPriority w:val="99"/>
    <w:semiHidden/>
    <w:unhideWhenUsed/>
    <w:rsid w:val="00344829"/>
    <w:rPr>
      <w:b/>
      <w:bCs/>
    </w:rPr>
  </w:style>
  <w:style w:type="character" w:customStyle="1" w:styleId="Char4">
    <w:name w:val="Θέμα σχολίου Char"/>
    <w:basedOn w:val="Char3"/>
    <w:link w:val="ad"/>
    <w:uiPriority w:val="99"/>
    <w:semiHidden/>
    <w:rsid w:val="00344829"/>
    <w:rPr>
      <w:b/>
      <w:bCs/>
    </w:rPr>
  </w:style>
  <w:style w:type="paragraph" w:styleId="ae">
    <w:name w:val="Revision"/>
    <w:hidden/>
    <w:uiPriority w:val="99"/>
    <w:semiHidden/>
    <w:rsid w:val="0064700A"/>
    <w:pPr>
      <w:spacing w:after="0" w:line="240" w:lineRule="auto"/>
    </w:pPr>
    <w:rPr>
      <w:rFonts w:ascii="Arial" w:eastAsia="Times New Roman" w:hAnsi="Arial" w:cs="Arial"/>
      <w:bdr w:val="none" w:sz="0" w:space="0" w:color="auto" w:frame="1"/>
      <w:shd w:val="clear" w:color="auto" w:fill="FFFFFF"/>
      <w:lang w:val="en-US"/>
    </w:rPr>
  </w:style>
  <w:style w:type="paragraph" w:customStyle="1" w:styleId="EndNoteBibliographyTitle">
    <w:name w:val="EndNote Bibliography Title"/>
    <w:basedOn w:val="a"/>
    <w:link w:val="EndNoteBibliographyTitleChar"/>
    <w:rsid w:val="0019783B"/>
    <w:pPr>
      <w:jc w:val="center"/>
    </w:pPr>
    <w:rPr>
      <w:noProof/>
    </w:rPr>
  </w:style>
  <w:style w:type="character" w:customStyle="1" w:styleId="EndNoteBibliographyTitleChar">
    <w:name w:val="EndNote Bibliography Title Char"/>
    <w:basedOn w:val="a0"/>
    <w:link w:val="EndNoteBibliographyTitle"/>
    <w:rsid w:val="0019783B"/>
    <w:rPr>
      <w:rFonts w:ascii="Arial" w:eastAsia="Times New Roman" w:hAnsi="Arial" w:cs="Arial"/>
      <w:noProof/>
      <w:bdr w:val="none" w:sz="0" w:space="0" w:color="auto" w:frame="1"/>
      <w:lang w:val="en-US"/>
    </w:rPr>
  </w:style>
  <w:style w:type="character" w:customStyle="1" w:styleId="2Char">
    <w:name w:val="Επικεφαλίδα 2 Char"/>
    <w:basedOn w:val="a0"/>
    <w:link w:val="2"/>
    <w:uiPriority w:val="9"/>
    <w:semiHidden/>
    <w:rsid w:val="0090131D"/>
    <w:rPr>
      <w:rFonts w:asciiTheme="majorHAnsi" w:eastAsiaTheme="majorEastAsia" w:hAnsiTheme="majorHAnsi" w:cstheme="majorBidi"/>
      <w:b/>
      <w:bCs/>
      <w:color w:val="5B9BD5" w:themeColor="accent1"/>
      <w:sz w:val="26"/>
      <w:szCs w:val="26"/>
      <w:bdr w:val="none" w:sz="0" w:space="0" w:color="auto" w:frame="1"/>
      <w:lang w:val="en-US"/>
    </w:rPr>
  </w:style>
</w:styles>
</file>

<file path=word/webSettings.xml><?xml version="1.0" encoding="utf-8"?>
<w:webSettings xmlns:r="http://schemas.openxmlformats.org/officeDocument/2006/relationships" xmlns:w="http://schemas.openxmlformats.org/wordprocessingml/2006/main">
  <w:divs>
    <w:div w:id="124281255">
      <w:bodyDiv w:val="1"/>
      <w:marLeft w:val="0"/>
      <w:marRight w:val="0"/>
      <w:marTop w:val="0"/>
      <w:marBottom w:val="0"/>
      <w:divBdr>
        <w:top w:val="none" w:sz="0" w:space="0" w:color="auto"/>
        <w:left w:val="none" w:sz="0" w:space="0" w:color="auto"/>
        <w:bottom w:val="none" w:sz="0" w:space="0" w:color="auto"/>
        <w:right w:val="none" w:sz="0" w:space="0" w:color="auto"/>
      </w:divBdr>
    </w:div>
    <w:div w:id="135730769">
      <w:bodyDiv w:val="1"/>
      <w:marLeft w:val="0"/>
      <w:marRight w:val="0"/>
      <w:marTop w:val="0"/>
      <w:marBottom w:val="0"/>
      <w:divBdr>
        <w:top w:val="none" w:sz="0" w:space="0" w:color="auto"/>
        <w:left w:val="none" w:sz="0" w:space="0" w:color="auto"/>
        <w:bottom w:val="none" w:sz="0" w:space="0" w:color="auto"/>
        <w:right w:val="none" w:sz="0" w:space="0" w:color="auto"/>
      </w:divBdr>
    </w:div>
    <w:div w:id="145707454">
      <w:bodyDiv w:val="1"/>
      <w:marLeft w:val="0"/>
      <w:marRight w:val="0"/>
      <w:marTop w:val="0"/>
      <w:marBottom w:val="0"/>
      <w:divBdr>
        <w:top w:val="none" w:sz="0" w:space="0" w:color="auto"/>
        <w:left w:val="none" w:sz="0" w:space="0" w:color="auto"/>
        <w:bottom w:val="none" w:sz="0" w:space="0" w:color="auto"/>
        <w:right w:val="none" w:sz="0" w:space="0" w:color="auto"/>
      </w:divBdr>
    </w:div>
    <w:div w:id="155731033">
      <w:bodyDiv w:val="1"/>
      <w:marLeft w:val="0"/>
      <w:marRight w:val="0"/>
      <w:marTop w:val="0"/>
      <w:marBottom w:val="0"/>
      <w:divBdr>
        <w:top w:val="none" w:sz="0" w:space="0" w:color="auto"/>
        <w:left w:val="none" w:sz="0" w:space="0" w:color="auto"/>
        <w:bottom w:val="none" w:sz="0" w:space="0" w:color="auto"/>
        <w:right w:val="none" w:sz="0" w:space="0" w:color="auto"/>
      </w:divBdr>
    </w:div>
    <w:div w:id="172305725">
      <w:bodyDiv w:val="1"/>
      <w:marLeft w:val="0"/>
      <w:marRight w:val="0"/>
      <w:marTop w:val="0"/>
      <w:marBottom w:val="0"/>
      <w:divBdr>
        <w:top w:val="none" w:sz="0" w:space="0" w:color="auto"/>
        <w:left w:val="none" w:sz="0" w:space="0" w:color="auto"/>
        <w:bottom w:val="none" w:sz="0" w:space="0" w:color="auto"/>
        <w:right w:val="none" w:sz="0" w:space="0" w:color="auto"/>
      </w:divBdr>
    </w:div>
    <w:div w:id="188103461">
      <w:bodyDiv w:val="1"/>
      <w:marLeft w:val="0"/>
      <w:marRight w:val="0"/>
      <w:marTop w:val="0"/>
      <w:marBottom w:val="0"/>
      <w:divBdr>
        <w:top w:val="none" w:sz="0" w:space="0" w:color="auto"/>
        <w:left w:val="none" w:sz="0" w:space="0" w:color="auto"/>
        <w:bottom w:val="none" w:sz="0" w:space="0" w:color="auto"/>
        <w:right w:val="none" w:sz="0" w:space="0" w:color="auto"/>
      </w:divBdr>
    </w:div>
    <w:div w:id="206533065">
      <w:bodyDiv w:val="1"/>
      <w:marLeft w:val="0"/>
      <w:marRight w:val="0"/>
      <w:marTop w:val="0"/>
      <w:marBottom w:val="0"/>
      <w:divBdr>
        <w:top w:val="none" w:sz="0" w:space="0" w:color="auto"/>
        <w:left w:val="none" w:sz="0" w:space="0" w:color="auto"/>
        <w:bottom w:val="none" w:sz="0" w:space="0" w:color="auto"/>
        <w:right w:val="none" w:sz="0" w:space="0" w:color="auto"/>
      </w:divBdr>
      <w:divsChild>
        <w:div w:id="1969434160">
          <w:marLeft w:val="0"/>
          <w:marRight w:val="0"/>
          <w:marTop w:val="0"/>
          <w:marBottom w:val="0"/>
          <w:divBdr>
            <w:top w:val="none" w:sz="0" w:space="0" w:color="auto"/>
            <w:left w:val="none" w:sz="0" w:space="0" w:color="auto"/>
            <w:bottom w:val="none" w:sz="0" w:space="0" w:color="auto"/>
            <w:right w:val="none" w:sz="0" w:space="0" w:color="auto"/>
          </w:divBdr>
        </w:div>
      </w:divsChild>
    </w:div>
    <w:div w:id="243150221">
      <w:bodyDiv w:val="1"/>
      <w:marLeft w:val="0"/>
      <w:marRight w:val="0"/>
      <w:marTop w:val="0"/>
      <w:marBottom w:val="0"/>
      <w:divBdr>
        <w:top w:val="none" w:sz="0" w:space="0" w:color="auto"/>
        <w:left w:val="none" w:sz="0" w:space="0" w:color="auto"/>
        <w:bottom w:val="none" w:sz="0" w:space="0" w:color="auto"/>
        <w:right w:val="none" w:sz="0" w:space="0" w:color="auto"/>
      </w:divBdr>
      <w:divsChild>
        <w:div w:id="306134858">
          <w:marLeft w:val="0"/>
          <w:marRight w:val="0"/>
          <w:marTop w:val="0"/>
          <w:marBottom w:val="0"/>
          <w:divBdr>
            <w:top w:val="none" w:sz="0" w:space="0" w:color="auto"/>
            <w:left w:val="none" w:sz="0" w:space="0" w:color="auto"/>
            <w:bottom w:val="none" w:sz="0" w:space="0" w:color="auto"/>
            <w:right w:val="none" w:sz="0" w:space="0" w:color="auto"/>
          </w:divBdr>
        </w:div>
        <w:div w:id="592586872">
          <w:marLeft w:val="0"/>
          <w:marRight w:val="0"/>
          <w:marTop w:val="0"/>
          <w:marBottom w:val="0"/>
          <w:divBdr>
            <w:top w:val="none" w:sz="0" w:space="0" w:color="auto"/>
            <w:left w:val="none" w:sz="0" w:space="0" w:color="auto"/>
            <w:bottom w:val="none" w:sz="0" w:space="0" w:color="auto"/>
            <w:right w:val="none" w:sz="0" w:space="0" w:color="auto"/>
          </w:divBdr>
        </w:div>
      </w:divsChild>
    </w:div>
    <w:div w:id="249586904">
      <w:bodyDiv w:val="1"/>
      <w:marLeft w:val="0"/>
      <w:marRight w:val="0"/>
      <w:marTop w:val="0"/>
      <w:marBottom w:val="0"/>
      <w:divBdr>
        <w:top w:val="none" w:sz="0" w:space="0" w:color="auto"/>
        <w:left w:val="none" w:sz="0" w:space="0" w:color="auto"/>
        <w:bottom w:val="none" w:sz="0" w:space="0" w:color="auto"/>
        <w:right w:val="none" w:sz="0" w:space="0" w:color="auto"/>
      </w:divBdr>
    </w:div>
    <w:div w:id="287667591">
      <w:bodyDiv w:val="1"/>
      <w:marLeft w:val="0"/>
      <w:marRight w:val="0"/>
      <w:marTop w:val="0"/>
      <w:marBottom w:val="0"/>
      <w:divBdr>
        <w:top w:val="none" w:sz="0" w:space="0" w:color="auto"/>
        <w:left w:val="none" w:sz="0" w:space="0" w:color="auto"/>
        <w:bottom w:val="none" w:sz="0" w:space="0" w:color="auto"/>
        <w:right w:val="none" w:sz="0" w:space="0" w:color="auto"/>
      </w:divBdr>
    </w:div>
    <w:div w:id="343677020">
      <w:bodyDiv w:val="1"/>
      <w:marLeft w:val="0"/>
      <w:marRight w:val="0"/>
      <w:marTop w:val="0"/>
      <w:marBottom w:val="0"/>
      <w:divBdr>
        <w:top w:val="none" w:sz="0" w:space="0" w:color="auto"/>
        <w:left w:val="none" w:sz="0" w:space="0" w:color="auto"/>
        <w:bottom w:val="none" w:sz="0" w:space="0" w:color="auto"/>
        <w:right w:val="none" w:sz="0" w:space="0" w:color="auto"/>
      </w:divBdr>
    </w:div>
    <w:div w:id="410393835">
      <w:bodyDiv w:val="1"/>
      <w:marLeft w:val="0"/>
      <w:marRight w:val="0"/>
      <w:marTop w:val="0"/>
      <w:marBottom w:val="0"/>
      <w:divBdr>
        <w:top w:val="none" w:sz="0" w:space="0" w:color="auto"/>
        <w:left w:val="none" w:sz="0" w:space="0" w:color="auto"/>
        <w:bottom w:val="none" w:sz="0" w:space="0" w:color="auto"/>
        <w:right w:val="none" w:sz="0" w:space="0" w:color="auto"/>
      </w:divBdr>
      <w:divsChild>
        <w:div w:id="1518736866">
          <w:marLeft w:val="0"/>
          <w:marRight w:val="0"/>
          <w:marTop w:val="0"/>
          <w:marBottom w:val="0"/>
          <w:divBdr>
            <w:top w:val="none" w:sz="0" w:space="0" w:color="auto"/>
            <w:left w:val="none" w:sz="0" w:space="0" w:color="auto"/>
            <w:bottom w:val="none" w:sz="0" w:space="0" w:color="auto"/>
            <w:right w:val="none" w:sz="0" w:space="0" w:color="auto"/>
          </w:divBdr>
        </w:div>
        <w:div w:id="404884141">
          <w:marLeft w:val="0"/>
          <w:marRight w:val="0"/>
          <w:marTop w:val="0"/>
          <w:marBottom w:val="0"/>
          <w:divBdr>
            <w:top w:val="none" w:sz="0" w:space="0" w:color="auto"/>
            <w:left w:val="none" w:sz="0" w:space="0" w:color="auto"/>
            <w:bottom w:val="none" w:sz="0" w:space="0" w:color="auto"/>
            <w:right w:val="none" w:sz="0" w:space="0" w:color="auto"/>
          </w:divBdr>
        </w:div>
      </w:divsChild>
    </w:div>
    <w:div w:id="480737309">
      <w:bodyDiv w:val="1"/>
      <w:marLeft w:val="0"/>
      <w:marRight w:val="0"/>
      <w:marTop w:val="0"/>
      <w:marBottom w:val="0"/>
      <w:divBdr>
        <w:top w:val="none" w:sz="0" w:space="0" w:color="auto"/>
        <w:left w:val="none" w:sz="0" w:space="0" w:color="auto"/>
        <w:bottom w:val="none" w:sz="0" w:space="0" w:color="auto"/>
        <w:right w:val="none" w:sz="0" w:space="0" w:color="auto"/>
      </w:divBdr>
      <w:divsChild>
        <w:div w:id="1254514735">
          <w:marLeft w:val="547"/>
          <w:marRight w:val="0"/>
          <w:marTop w:val="67"/>
          <w:marBottom w:val="0"/>
          <w:divBdr>
            <w:top w:val="none" w:sz="0" w:space="0" w:color="auto"/>
            <w:left w:val="none" w:sz="0" w:space="0" w:color="auto"/>
            <w:bottom w:val="none" w:sz="0" w:space="0" w:color="auto"/>
            <w:right w:val="none" w:sz="0" w:space="0" w:color="auto"/>
          </w:divBdr>
        </w:div>
        <w:div w:id="584533823">
          <w:marLeft w:val="547"/>
          <w:marRight w:val="0"/>
          <w:marTop w:val="67"/>
          <w:marBottom w:val="0"/>
          <w:divBdr>
            <w:top w:val="none" w:sz="0" w:space="0" w:color="auto"/>
            <w:left w:val="none" w:sz="0" w:space="0" w:color="auto"/>
            <w:bottom w:val="none" w:sz="0" w:space="0" w:color="auto"/>
            <w:right w:val="none" w:sz="0" w:space="0" w:color="auto"/>
          </w:divBdr>
        </w:div>
        <w:div w:id="1392575714">
          <w:marLeft w:val="547"/>
          <w:marRight w:val="0"/>
          <w:marTop w:val="67"/>
          <w:marBottom w:val="0"/>
          <w:divBdr>
            <w:top w:val="none" w:sz="0" w:space="0" w:color="auto"/>
            <w:left w:val="none" w:sz="0" w:space="0" w:color="auto"/>
            <w:bottom w:val="none" w:sz="0" w:space="0" w:color="auto"/>
            <w:right w:val="none" w:sz="0" w:space="0" w:color="auto"/>
          </w:divBdr>
        </w:div>
        <w:div w:id="1451124988">
          <w:marLeft w:val="547"/>
          <w:marRight w:val="0"/>
          <w:marTop w:val="67"/>
          <w:marBottom w:val="0"/>
          <w:divBdr>
            <w:top w:val="none" w:sz="0" w:space="0" w:color="auto"/>
            <w:left w:val="none" w:sz="0" w:space="0" w:color="auto"/>
            <w:bottom w:val="none" w:sz="0" w:space="0" w:color="auto"/>
            <w:right w:val="none" w:sz="0" w:space="0" w:color="auto"/>
          </w:divBdr>
        </w:div>
        <w:div w:id="1152671082">
          <w:marLeft w:val="547"/>
          <w:marRight w:val="0"/>
          <w:marTop w:val="67"/>
          <w:marBottom w:val="0"/>
          <w:divBdr>
            <w:top w:val="none" w:sz="0" w:space="0" w:color="auto"/>
            <w:left w:val="none" w:sz="0" w:space="0" w:color="auto"/>
            <w:bottom w:val="none" w:sz="0" w:space="0" w:color="auto"/>
            <w:right w:val="none" w:sz="0" w:space="0" w:color="auto"/>
          </w:divBdr>
        </w:div>
        <w:div w:id="1134446044">
          <w:marLeft w:val="547"/>
          <w:marRight w:val="0"/>
          <w:marTop w:val="67"/>
          <w:marBottom w:val="0"/>
          <w:divBdr>
            <w:top w:val="none" w:sz="0" w:space="0" w:color="auto"/>
            <w:left w:val="none" w:sz="0" w:space="0" w:color="auto"/>
            <w:bottom w:val="none" w:sz="0" w:space="0" w:color="auto"/>
            <w:right w:val="none" w:sz="0" w:space="0" w:color="auto"/>
          </w:divBdr>
        </w:div>
      </w:divsChild>
    </w:div>
    <w:div w:id="656081132">
      <w:bodyDiv w:val="1"/>
      <w:marLeft w:val="0"/>
      <w:marRight w:val="0"/>
      <w:marTop w:val="0"/>
      <w:marBottom w:val="0"/>
      <w:divBdr>
        <w:top w:val="none" w:sz="0" w:space="0" w:color="auto"/>
        <w:left w:val="none" w:sz="0" w:space="0" w:color="auto"/>
        <w:bottom w:val="none" w:sz="0" w:space="0" w:color="auto"/>
        <w:right w:val="none" w:sz="0" w:space="0" w:color="auto"/>
      </w:divBdr>
      <w:divsChild>
        <w:div w:id="807668765">
          <w:marLeft w:val="0"/>
          <w:marRight w:val="0"/>
          <w:marTop w:val="0"/>
          <w:marBottom w:val="0"/>
          <w:divBdr>
            <w:top w:val="none" w:sz="0" w:space="0" w:color="auto"/>
            <w:left w:val="none" w:sz="0" w:space="0" w:color="auto"/>
            <w:bottom w:val="none" w:sz="0" w:space="0" w:color="auto"/>
            <w:right w:val="none" w:sz="0" w:space="0" w:color="auto"/>
          </w:divBdr>
        </w:div>
        <w:div w:id="1384132212">
          <w:marLeft w:val="0"/>
          <w:marRight w:val="0"/>
          <w:marTop w:val="0"/>
          <w:marBottom w:val="0"/>
          <w:divBdr>
            <w:top w:val="none" w:sz="0" w:space="0" w:color="auto"/>
            <w:left w:val="none" w:sz="0" w:space="0" w:color="auto"/>
            <w:bottom w:val="none" w:sz="0" w:space="0" w:color="auto"/>
            <w:right w:val="none" w:sz="0" w:space="0" w:color="auto"/>
          </w:divBdr>
        </w:div>
      </w:divsChild>
    </w:div>
    <w:div w:id="693314169">
      <w:bodyDiv w:val="1"/>
      <w:marLeft w:val="0"/>
      <w:marRight w:val="0"/>
      <w:marTop w:val="0"/>
      <w:marBottom w:val="0"/>
      <w:divBdr>
        <w:top w:val="none" w:sz="0" w:space="0" w:color="auto"/>
        <w:left w:val="none" w:sz="0" w:space="0" w:color="auto"/>
        <w:bottom w:val="none" w:sz="0" w:space="0" w:color="auto"/>
        <w:right w:val="none" w:sz="0" w:space="0" w:color="auto"/>
      </w:divBdr>
    </w:div>
    <w:div w:id="707686792">
      <w:bodyDiv w:val="1"/>
      <w:marLeft w:val="0"/>
      <w:marRight w:val="0"/>
      <w:marTop w:val="0"/>
      <w:marBottom w:val="0"/>
      <w:divBdr>
        <w:top w:val="none" w:sz="0" w:space="0" w:color="auto"/>
        <w:left w:val="none" w:sz="0" w:space="0" w:color="auto"/>
        <w:bottom w:val="none" w:sz="0" w:space="0" w:color="auto"/>
        <w:right w:val="none" w:sz="0" w:space="0" w:color="auto"/>
      </w:divBdr>
      <w:divsChild>
        <w:div w:id="1511933">
          <w:marLeft w:val="0"/>
          <w:marRight w:val="0"/>
          <w:marTop w:val="0"/>
          <w:marBottom w:val="0"/>
          <w:divBdr>
            <w:top w:val="none" w:sz="0" w:space="0" w:color="auto"/>
            <w:left w:val="none" w:sz="0" w:space="0" w:color="auto"/>
            <w:bottom w:val="none" w:sz="0" w:space="0" w:color="auto"/>
            <w:right w:val="none" w:sz="0" w:space="0" w:color="auto"/>
          </w:divBdr>
        </w:div>
      </w:divsChild>
    </w:div>
    <w:div w:id="715131451">
      <w:bodyDiv w:val="1"/>
      <w:marLeft w:val="0"/>
      <w:marRight w:val="0"/>
      <w:marTop w:val="0"/>
      <w:marBottom w:val="0"/>
      <w:divBdr>
        <w:top w:val="none" w:sz="0" w:space="0" w:color="auto"/>
        <w:left w:val="none" w:sz="0" w:space="0" w:color="auto"/>
        <w:bottom w:val="none" w:sz="0" w:space="0" w:color="auto"/>
        <w:right w:val="none" w:sz="0" w:space="0" w:color="auto"/>
      </w:divBdr>
    </w:div>
    <w:div w:id="728190584">
      <w:bodyDiv w:val="1"/>
      <w:marLeft w:val="0"/>
      <w:marRight w:val="0"/>
      <w:marTop w:val="0"/>
      <w:marBottom w:val="0"/>
      <w:divBdr>
        <w:top w:val="none" w:sz="0" w:space="0" w:color="auto"/>
        <w:left w:val="none" w:sz="0" w:space="0" w:color="auto"/>
        <w:bottom w:val="none" w:sz="0" w:space="0" w:color="auto"/>
        <w:right w:val="none" w:sz="0" w:space="0" w:color="auto"/>
      </w:divBdr>
      <w:divsChild>
        <w:div w:id="658003848">
          <w:marLeft w:val="0"/>
          <w:marRight w:val="0"/>
          <w:marTop w:val="0"/>
          <w:marBottom w:val="0"/>
          <w:divBdr>
            <w:top w:val="none" w:sz="0" w:space="0" w:color="auto"/>
            <w:left w:val="none" w:sz="0" w:space="0" w:color="auto"/>
            <w:bottom w:val="none" w:sz="0" w:space="0" w:color="auto"/>
            <w:right w:val="none" w:sz="0" w:space="0" w:color="auto"/>
          </w:divBdr>
        </w:div>
      </w:divsChild>
    </w:div>
    <w:div w:id="830171989">
      <w:bodyDiv w:val="1"/>
      <w:marLeft w:val="0"/>
      <w:marRight w:val="0"/>
      <w:marTop w:val="0"/>
      <w:marBottom w:val="0"/>
      <w:divBdr>
        <w:top w:val="none" w:sz="0" w:space="0" w:color="auto"/>
        <w:left w:val="none" w:sz="0" w:space="0" w:color="auto"/>
        <w:bottom w:val="none" w:sz="0" w:space="0" w:color="auto"/>
        <w:right w:val="none" w:sz="0" w:space="0" w:color="auto"/>
      </w:divBdr>
      <w:divsChild>
        <w:div w:id="218828238">
          <w:marLeft w:val="547"/>
          <w:marRight w:val="0"/>
          <w:marTop w:val="96"/>
          <w:marBottom w:val="0"/>
          <w:divBdr>
            <w:top w:val="none" w:sz="0" w:space="0" w:color="auto"/>
            <w:left w:val="none" w:sz="0" w:space="0" w:color="auto"/>
            <w:bottom w:val="none" w:sz="0" w:space="0" w:color="auto"/>
            <w:right w:val="none" w:sz="0" w:space="0" w:color="auto"/>
          </w:divBdr>
        </w:div>
        <w:div w:id="412899475">
          <w:marLeft w:val="547"/>
          <w:marRight w:val="0"/>
          <w:marTop w:val="96"/>
          <w:marBottom w:val="0"/>
          <w:divBdr>
            <w:top w:val="none" w:sz="0" w:space="0" w:color="auto"/>
            <w:left w:val="none" w:sz="0" w:space="0" w:color="auto"/>
            <w:bottom w:val="none" w:sz="0" w:space="0" w:color="auto"/>
            <w:right w:val="none" w:sz="0" w:space="0" w:color="auto"/>
          </w:divBdr>
        </w:div>
      </w:divsChild>
    </w:div>
    <w:div w:id="852450510">
      <w:bodyDiv w:val="1"/>
      <w:marLeft w:val="0"/>
      <w:marRight w:val="0"/>
      <w:marTop w:val="0"/>
      <w:marBottom w:val="0"/>
      <w:divBdr>
        <w:top w:val="none" w:sz="0" w:space="0" w:color="auto"/>
        <w:left w:val="none" w:sz="0" w:space="0" w:color="auto"/>
        <w:bottom w:val="none" w:sz="0" w:space="0" w:color="auto"/>
        <w:right w:val="none" w:sz="0" w:space="0" w:color="auto"/>
      </w:divBdr>
      <w:divsChild>
        <w:div w:id="721295343">
          <w:marLeft w:val="0"/>
          <w:marRight w:val="0"/>
          <w:marTop w:val="0"/>
          <w:marBottom w:val="0"/>
          <w:divBdr>
            <w:top w:val="none" w:sz="0" w:space="0" w:color="auto"/>
            <w:left w:val="none" w:sz="0" w:space="0" w:color="auto"/>
            <w:bottom w:val="none" w:sz="0" w:space="0" w:color="auto"/>
            <w:right w:val="none" w:sz="0" w:space="0" w:color="auto"/>
          </w:divBdr>
        </w:div>
      </w:divsChild>
    </w:div>
    <w:div w:id="867837610">
      <w:bodyDiv w:val="1"/>
      <w:marLeft w:val="0"/>
      <w:marRight w:val="0"/>
      <w:marTop w:val="0"/>
      <w:marBottom w:val="0"/>
      <w:divBdr>
        <w:top w:val="none" w:sz="0" w:space="0" w:color="auto"/>
        <w:left w:val="none" w:sz="0" w:space="0" w:color="auto"/>
        <w:bottom w:val="none" w:sz="0" w:space="0" w:color="auto"/>
        <w:right w:val="none" w:sz="0" w:space="0" w:color="auto"/>
      </w:divBdr>
    </w:div>
    <w:div w:id="883636110">
      <w:bodyDiv w:val="1"/>
      <w:marLeft w:val="0"/>
      <w:marRight w:val="0"/>
      <w:marTop w:val="0"/>
      <w:marBottom w:val="0"/>
      <w:divBdr>
        <w:top w:val="none" w:sz="0" w:space="0" w:color="auto"/>
        <w:left w:val="none" w:sz="0" w:space="0" w:color="auto"/>
        <w:bottom w:val="none" w:sz="0" w:space="0" w:color="auto"/>
        <w:right w:val="none" w:sz="0" w:space="0" w:color="auto"/>
      </w:divBdr>
    </w:div>
    <w:div w:id="903687149">
      <w:bodyDiv w:val="1"/>
      <w:marLeft w:val="0"/>
      <w:marRight w:val="0"/>
      <w:marTop w:val="0"/>
      <w:marBottom w:val="0"/>
      <w:divBdr>
        <w:top w:val="none" w:sz="0" w:space="0" w:color="auto"/>
        <w:left w:val="none" w:sz="0" w:space="0" w:color="auto"/>
        <w:bottom w:val="none" w:sz="0" w:space="0" w:color="auto"/>
        <w:right w:val="none" w:sz="0" w:space="0" w:color="auto"/>
      </w:divBdr>
      <w:divsChild>
        <w:div w:id="401291783">
          <w:marLeft w:val="0"/>
          <w:marRight w:val="0"/>
          <w:marTop w:val="0"/>
          <w:marBottom w:val="0"/>
          <w:divBdr>
            <w:top w:val="none" w:sz="0" w:space="0" w:color="auto"/>
            <w:left w:val="none" w:sz="0" w:space="0" w:color="auto"/>
            <w:bottom w:val="none" w:sz="0" w:space="0" w:color="auto"/>
            <w:right w:val="none" w:sz="0" w:space="0" w:color="auto"/>
          </w:divBdr>
        </w:div>
        <w:div w:id="973829823">
          <w:marLeft w:val="0"/>
          <w:marRight w:val="0"/>
          <w:marTop w:val="0"/>
          <w:marBottom w:val="0"/>
          <w:divBdr>
            <w:top w:val="none" w:sz="0" w:space="0" w:color="auto"/>
            <w:left w:val="none" w:sz="0" w:space="0" w:color="auto"/>
            <w:bottom w:val="none" w:sz="0" w:space="0" w:color="auto"/>
            <w:right w:val="none" w:sz="0" w:space="0" w:color="auto"/>
          </w:divBdr>
        </w:div>
      </w:divsChild>
    </w:div>
    <w:div w:id="916593667">
      <w:bodyDiv w:val="1"/>
      <w:marLeft w:val="0"/>
      <w:marRight w:val="0"/>
      <w:marTop w:val="0"/>
      <w:marBottom w:val="0"/>
      <w:divBdr>
        <w:top w:val="none" w:sz="0" w:space="0" w:color="auto"/>
        <w:left w:val="none" w:sz="0" w:space="0" w:color="auto"/>
        <w:bottom w:val="none" w:sz="0" w:space="0" w:color="auto"/>
        <w:right w:val="none" w:sz="0" w:space="0" w:color="auto"/>
      </w:divBdr>
    </w:div>
    <w:div w:id="1056205483">
      <w:bodyDiv w:val="1"/>
      <w:marLeft w:val="0"/>
      <w:marRight w:val="0"/>
      <w:marTop w:val="0"/>
      <w:marBottom w:val="0"/>
      <w:divBdr>
        <w:top w:val="none" w:sz="0" w:space="0" w:color="auto"/>
        <w:left w:val="none" w:sz="0" w:space="0" w:color="auto"/>
        <w:bottom w:val="none" w:sz="0" w:space="0" w:color="auto"/>
        <w:right w:val="none" w:sz="0" w:space="0" w:color="auto"/>
      </w:divBdr>
      <w:divsChild>
        <w:div w:id="1009144085">
          <w:marLeft w:val="0"/>
          <w:marRight w:val="0"/>
          <w:marTop w:val="0"/>
          <w:marBottom w:val="0"/>
          <w:divBdr>
            <w:top w:val="none" w:sz="0" w:space="0" w:color="auto"/>
            <w:left w:val="none" w:sz="0" w:space="0" w:color="auto"/>
            <w:bottom w:val="none" w:sz="0" w:space="0" w:color="auto"/>
            <w:right w:val="none" w:sz="0" w:space="0" w:color="auto"/>
          </w:divBdr>
        </w:div>
        <w:div w:id="887688601">
          <w:marLeft w:val="0"/>
          <w:marRight w:val="0"/>
          <w:marTop w:val="0"/>
          <w:marBottom w:val="0"/>
          <w:divBdr>
            <w:top w:val="none" w:sz="0" w:space="0" w:color="auto"/>
            <w:left w:val="none" w:sz="0" w:space="0" w:color="auto"/>
            <w:bottom w:val="none" w:sz="0" w:space="0" w:color="auto"/>
            <w:right w:val="none" w:sz="0" w:space="0" w:color="auto"/>
          </w:divBdr>
        </w:div>
      </w:divsChild>
    </w:div>
    <w:div w:id="1082221575">
      <w:bodyDiv w:val="1"/>
      <w:marLeft w:val="0"/>
      <w:marRight w:val="0"/>
      <w:marTop w:val="0"/>
      <w:marBottom w:val="0"/>
      <w:divBdr>
        <w:top w:val="none" w:sz="0" w:space="0" w:color="auto"/>
        <w:left w:val="none" w:sz="0" w:space="0" w:color="auto"/>
        <w:bottom w:val="none" w:sz="0" w:space="0" w:color="auto"/>
        <w:right w:val="none" w:sz="0" w:space="0" w:color="auto"/>
      </w:divBdr>
    </w:div>
    <w:div w:id="1140539314">
      <w:bodyDiv w:val="1"/>
      <w:marLeft w:val="0"/>
      <w:marRight w:val="0"/>
      <w:marTop w:val="0"/>
      <w:marBottom w:val="0"/>
      <w:divBdr>
        <w:top w:val="none" w:sz="0" w:space="0" w:color="auto"/>
        <w:left w:val="none" w:sz="0" w:space="0" w:color="auto"/>
        <w:bottom w:val="none" w:sz="0" w:space="0" w:color="auto"/>
        <w:right w:val="none" w:sz="0" w:space="0" w:color="auto"/>
      </w:divBdr>
      <w:divsChild>
        <w:div w:id="314185652">
          <w:marLeft w:val="0"/>
          <w:marRight w:val="0"/>
          <w:marTop w:val="0"/>
          <w:marBottom w:val="0"/>
          <w:divBdr>
            <w:top w:val="none" w:sz="0" w:space="0" w:color="auto"/>
            <w:left w:val="none" w:sz="0" w:space="0" w:color="auto"/>
            <w:bottom w:val="none" w:sz="0" w:space="0" w:color="auto"/>
            <w:right w:val="none" w:sz="0" w:space="0" w:color="auto"/>
          </w:divBdr>
        </w:div>
        <w:div w:id="1348557706">
          <w:marLeft w:val="0"/>
          <w:marRight w:val="0"/>
          <w:marTop w:val="0"/>
          <w:marBottom w:val="0"/>
          <w:divBdr>
            <w:top w:val="none" w:sz="0" w:space="0" w:color="auto"/>
            <w:left w:val="none" w:sz="0" w:space="0" w:color="auto"/>
            <w:bottom w:val="none" w:sz="0" w:space="0" w:color="auto"/>
            <w:right w:val="none" w:sz="0" w:space="0" w:color="auto"/>
          </w:divBdr>
        </w:div>
        <w:div w:id="1535264838">
          <w:marLeft w:val="0"/>
          <w:marRight w:val="0"/>
          <w:marTop w:val="0"/>
          <w:marBottom w:val="0"/>
          <w:divBdr>
            <w:top w:val="none" w:sz="0" w:space="0" w:color="auto"/>
            <w:left w:val="none" w:sz="0" w:space="0" w:color="auto"/>
            <w:bottom w:val="none" w:sz="0" w:space="0" w:color="auto"/>
            <w:right w:val="none" w:sz="0" w:space="0" w:color="auto"/>
          </w:divBdr>
        </w:div>
      </w:divsChild>
    </w:div>
    <w:div w:id="1155142875">
      <w:bodyDiv w:val="1"/>
      <w:marLeft w:val="0"/>
      <w:marRight w:val="0"/>
      <w:marTop w:val="0"/>
      <w:marBottom w:val="0"/>
      <w:divBdr>
        <w:top w:val="none" w:sz="0" w:space="0" w:color="auto"/>
        <w:left w:val="none" w:sz="0" w:space="0" w:color="auto"/>
        <w:bottom w:val="none" w:sz="0" w:space="0" w:color="auto"/>
        <w:right w:val="none" w:sz="0" w:space="0" w:color="auto"/>
      </w:divBdr>
    </w:div>
    <w:div w:id="1186938527">
      <w:bodyDiv w:val="1"/>
      <w:marLeft w:val="0"/>
      <w:marRight w:val="0"/>
      <w:marTop w:val="0"/>
      <w:marBottom w:val="0"/>
      <w:divBdr>
        <w:top w:val="none" w:sz="0" w:space="0" w:color="auto"/>
        <w:left w:val="none" w:sz="0" w:space="0" w:color="auto"/>
        <w:bottom w:val="none" w:sz="0" w:space="0" w:color="auto"/>
        <w:right w:val="none" w:sz="0" w:space="0" w:color="auto"/>
      </w:divBdr>
    </w:div>
    <w:div w:id="1192037809">
      <w:bodyDiv w:val="1"/>
      <w:marLeft w:val="0"/>
      <w:marRight w:val="0"/>
      <w:marTop w:val="0"/>
      <w:marBottom w:val="0"/>
      <w:divBdr>
        <w:top w:val="none" w:sz="0" w:space="0" w:color="auto"/>
        <w:left w:val="none" w:sz="0" w:space="0" w:color="auto"/>
        <w:bottom w:val="none" w:sz="0" w:space="0" w:color="auto"/>
        <w:right w:val="none" w:sz="0" w:space="0" w:color="auto"/>
      </w:divBdr>
      <w:divsChild>
        <w:div w:id="901020600">
          <w:marLeft w:val="0"/>
          <w:marRight w:val="0"/>
          <w:marTop w:val="0"/>
          <w:marBottom w:val="0"/>
          <w:divBdr>
            <w:top w:val="none" w:sz="0" w:space="0" w:color="auto"/>
            <w:left w:val="none" w:sz="0" w:space="0" w:color="auto"/>
            <w:bottom w:val="none" w:sz="0" w:space="0" w:color="auto"/>
            <w:right w:val="none" w:sz="0" w:space="0" w:color="auto"/>
          </w:divBdr>
        </w:div>
        <w:div w:id="1556703191">
          <w:marLeft w:val="0"/>
          <w:marRight w:val="0"/>
          <w:marTop w:val="0"/>
          <w:marBottom w:val="0"/>
          <w:divBdr>
            <w:top w:val="none" w:sz="0" w:space="0" w:color="auto"/>
            <w:left w:val="none" w:sz="0" w:space="0" w:color="auto"/>
            <w:bottom w:val="none" w:sz="0" w:space="0" w:color="auto"/>
            <w:right w:val="none" w:sz="0" w:space="0" w:color="auto"/>
          </w:divBdr>
        </w:div>
      </w:divsChild>
    </w:div>
    <w:div w:id="1226721851">
      <w:bodyDiv w:val="1"/>
      <w:marLeft w:val="0"/>
      <w:marRight w:val="0"/>
      <w:marTop w:val="0"/>
      <w:marBottom w:val="0"/>
      <w:divBdr>
        <w:top w:val="none" w:sz="0" w:space="0" w:color="auto"/>
        <w:left w:val="none" w:sz="0" w:space="0" w:color="auto"/>
        <w:bottom w:val="none" w:sz="0" w:space="0" w:color="auto"/>
        <w:right w:val="none" w:sz="0" w:space="0" w:color="auto"/>
      </w:divBdr>
    </w:div>
    <w:div w:id="1250502317">
      <w:bodyDiv w:val="1"/>
      <w:marLeft w:val="0"/>
      <w:marRight w:val="0"/>
      <w:marTop w:val="0"/>
      <w:marBottom w:val="0"/>
      <w:divBdr>
        <w:top w:val="none" w:sz="0" w:space="0" w:color="auto"/>
        <w:left w:val="none" w:sz="0" w:space="0" w:color="auto"/>
        <w:bottom w:val="none" w:sz="0" w:space="0" w:color="auto"/>
        <w:right w:val="none" w:sz="0" w:space="0" w:color="auto"/>
      </w:divBdr>
      <w:divsChild>
        <w:div w:id="1034382312">
          <w:marLeft w:val="0"/>
          <w:marRight w:val="0"/>
          <w:marTop w:val="0"/>
          <w:marBottom w:val="0"/>
          <w:divBdr>
            <w:top w:val="none" w:sz="0" w:space="0" w:color="auto"/>
            <w:left w:val="none" w:sz="0" w:space="0" w:color="auto"/>
            <w:bottom w:val="none" w:sz="0" w:space="0" w:color="auto"/>
            <w:right w:val="none" w:sz="0" w:space="0" w:color="auto"/>
          </w:divBdr>
        </w:div>
      </w:divsChild>
    </w:div>
    <w:div w:id="1282690467">
      <w:bodyDiv w:val="1"/>
      <w:marLeft w:val="0"/>
      <w:marRight w:val="0"/>
      <w:marTop w:val="0"/>
      <w:marBottom w:val="0"/>
      <w:divBdr>
        <w:top w:val="none" w:sz="0" w:space="0" w:color="auto"/>
        <w:left w:val="none" w:sz="0" w:space="0" w:color="auto"/>
        <w:bottom w:val="none" w:sz="0" w:space="0" w:color="auto"/>
        <w:right w:val="none" w:sz="0" w:space="0" w:color="auto"/>
      </w:divBdr>
    </w:div>
    <w:div w:id="1290626454">
      <w:bodyDiv w:val="1"/>
      <w:marLeft w:val="0"/>
      <w:marRight w:val="0"/>
      <w:marTop w:val="0"/>
      <w:marBottom w:val="0"/>
      <w:divBdr>
        <w:top w:val="none" w:sz="0" w:space="0" w:color="auto"/>
        <w:left w:val="none" w:sz="0" w:space="0" w:color="auto"/>
        <w:bottom w:val="none" w:sz="0" w:space="0" w:color="auto"/>
        <w:right w:val="none" w:sz="0" w:space="0" w:color="auto"/>
      </w:divBdr>
      <w:divsChild>
        <w:div w:id="213204111">
          <w:marLeft w:val="0"/>
          <w:marRight w:val="0"/>
          <w:marTop w:val="0"/>
          <w:marBottom w:val="0"/>
          <w:divBdr>
            <w:top w:val="none" w:sz="0" w:space="0" w:color="auto"/>
            <w:left w:val="none" w:sz="0" w:space="0" w:color="auto"/>
            <w:bottom w:val="none" w:sz="0" w:space="0" w:color="auto"/>
            <w:right w:val="none" w:sz="0" w:space="0" w:color="auto"/>
          </w:divBdr>
        </w:div>
      </w:divsChild>
    </w:div>
    <w:div w:id="1331714914">
      <w:bodyDiv w:val="1"/>
      <w:marLeft w:val="0"/>
      <w:marRight w:val="0"/>
      <w:marTop w:val="0"/>
      <w:marBottom w:val="0"/>
      <w:divBdr>
        <w:top w:val="none" w:sz="0" w:space="0" w:color="auto"/>
        <w:left w:val="none" w:sz="0" w:space="0" w:color="auto"/>
        <w:bottom w:val="none" w:sz="0" w:space="0" w:color="auto"/>
        <w:right w:val="none" w:sz="0" w:space="0" w:color="auto"/>
      </w:divBdr>
    </w:div>
    <w:div w:id="1404795192">
      <w:bodyDiv w:val="1"/>
      <w:marLeft w:val="0"/>
      <w:marRight w:val="0"/>
      <w:marTop w:val="0"/>
      <w:marBottom w:val="0"/>
      <w:divBdr>
        <w:top w:val="none" w:sz="0" w:space="0" w:color="auto"/>
        <w:left w:val="none" w:sz="0" w:space="0" w:color="auto"/>
        <w:bottom w:val="none" w:sz="0" w:space="0" w:color="auto"/>
        <w:right w:val="none" w:sz="0" w:space="0" w:color="auto"/>
      </w:divBdr>
    </w:div>
    <w:div w:id="1449272537">
      <w:bodyDiv w:val="1"/>
      <w:marLeft w:val="0"/>
      <w:marRight w:val="0"/>
      <w:marTop w:val="0"/>
      <w:marBottom w:val="0"/>
      <w:divBdr>
        <w:top w:val="none" w:sz="0" w:space="0" w:color="auto"/>
        <w:left w:val="none" w:sz="0" w:space="0" w:color="auto"/>
        <w:bottom w:val="none" w:sz="0" w:space="0" w:color="auto"/>
        <w:right w:val="none" w:sz="0" w:space="0" w:color="auto"/>
      </w:divBdr>
      <w:divsChild>
        <w:div w:id="431709329">
          <w:marLeft w:val="0"/>
          <w:marRight w:val="0"/>
          <w:marTop w:val="0"/>
          <w:marBottom w:val="0"/>
          <w:divBdr>
            <w:top w:val="none" w:sz="0" w:space="0" w:color="auto"/>
            <w:left w:val="none" w:sz="0" w:space="0" w:color="auto"/>
            <w:bottom w:val="none" w:sz="0" w:space="0" w:color="auto"/>
            <w:right w:val="none" w:sz="0" w:space="0" w:color="auto"/>
          </w:divBdr>
        </w:div>
        <w:div w:id="1419327267">
          <w:marLeft w:val="0"/>
          <w:marRight w:val="0"/>
          <w:marTop w:val="0"/>
          <w:marBottom w:val="0"/>
          <w:divBdr>
            <w:top w:val="none" w:sz="0" w:space="0" w:color="auto"/>
            <w:left w:val="none" w:sz="0" w:space="0" w:color="auto"/>
            <w:bottom w:val="none" w:sz="0" w:space="0" w:color="auto"/>
            <w:right w:val="none" w:sz="0" w:space="0" w:color="auto"/>
          </w:divBdr>
        </w:div>
      </w:divsChild>
    </w:div>
    <w:div w:id="1497182709">
      <w:bodyDiv w:val="1"/>
      <w:marLeft w:val="0"/>
      <w:marRight w:val="0"/>
      <w:marTop w:val="0"/>
      <w:marBottom w:val="0"/>
      <w:divBdr>
        <w:top w:val="none" w:sz="0" w:space="0" w:color="auto"/>
        <w:left w:val="none" w:sz="0" w:space="0" w:color="auto"/>
        <w:bottom w:val="none" w:sz="0" w:space="0" w:color="auto"/>
        <w:right w:val="none" w:sz="0" w:space="0" w:color="auto"/>
      </w:divBdr>
    </w:div>
    <w:div w:id="1509828571">
      <w:bodyDiv w:val="1"/>
      <w:marLeft w:val="0"/>
      <w:marRight w:val="0"/>
      <w:marTop w:val="0"/>
      <w:marBottom w:val="0"/>
      <w:divBdr>
        <w:top w:val="none" w:sz="0" w:space="0" w:color="auto"/>
        <w:left w:val="none" w:sz="0" w:space="0" w:color="auto"/>
        <w:bottom w:val="none" w:sz="0" w:space="0" w:color="auto"/>
        <w:right w:val="none" w:sz="0" w:space="0" w:color="auto"/>
      </w:divBdr>
      <w:divsChild>
        <w:div w:id="1355691353">
          <w:marLeft w:val="0"/>
          <w:marRight w:val="0"/>
          <w:marTop w:val="0"/>
          <w:marBottom w:val="0"/>
          <w:divBdr>
            <w:top w:val="none" w:sz="0" w:space="0" w:color="auto"/>
            <w:left w:val="none" w:sz="0" w:space="0" w:color="auto"/>
            <w:bottom w:val="none" w:sz="0" w:space="0" w:color="auto"/>
            <w:right w:val="none" w:sz="0" w:space="0" w:color="auto"/>
          </w:divBdr>
        </w:div>
        <w:div w:id="957180331">
          <w:marLeft w:val="0"/>
          <w:marRight w:val="0"/>
          <w:marTop w:val="0"/>
          <w:marBottom w:val="0"/>
          <w:divBdr>
            <w:top w:val="none" w:sz="0" w:space="0" w:color="auto"/>
            <w:left w:val="none" w:sz="0" w:space="0" w:color="auto"/>
            <w:bottom w:val="none" w:sz="0" w:space="0" w:color="auto"/>
            <w:right w:val="none" w:sz="0" w:space="0" w:color="auto"/>
          </w:divBdr>
        </w:div>
      </w:divsChild>
    </w:div>
    <w:div w:id="1574074849">
      <w:bodyDiv w:val="1"/>
      <w:marLeft w:val="0"/>
      <w:marRight w:val="0"/>
      <w:marTop w:val="0"/>
      <w:marBottom w:val="0"/>
      <w:divBdr>
        <w:top w:val="none" w:sz="0" w:space="0" w:color="auto"/>
        <w:left w:val="none" w:sz="0" w:space="0" w:color="auto"/>
        <w:bottom w:val="none" w:sz="0" w:space="0" w:color="auto"/>
        <w:right w:val="none" w:sz="0" w:space="0" w:color="auto"/>
      </w:divBdr>
      <w:divsChild>
        <w:div w:id="1665280576">
          <w:marLeft w:val="0"/>
          <w:marRight w:val="0"/>
          <w:marTop w:val="0"/>
          <w:marBottom w:val="0"/>
          <w:divBdr>
            <w:top w:val="none" w:sz="0" w:space="0" w:color="auto"/>
            <w:left w:val="none" w:sz="0" w:space="0" w:color="auto"/>
            <w:bottom w:val="none" w:sz="0" w:space="0" w:color="auto"/>
            <w:right w:val="none" w:sz="0" w:space="0" w:color="auto"/>
          </w:divBdr>
        </w:div>
        <w:div w:id="1927497395">
          <w:marLeft w:val="0"/>
          <w:marRight w:val="0"/>
          <w:marTop w:val="0"/>
          <w:marBottom w:val="0"/>
          <w:divBdr>
            <w:top w:val="none" w:sz="0" w:space="0" w:color="auto"/>
            <w:left w:val="none" w:sz="0" w:space="0" w:color="auto"/>
            <w:bottom w:val="none" w:sz="0" w:space="0" w:color="auto"/>
            <w:right w:val="none" w:sz="0" w:space="0" w:color="auto"/>
          </w:divBdr>
        </w:div>
      </w:divsChild>
    </w:div>
    <w:div w:id="1575698925">
      <w:bodyDiv w:val="1"/>
      <w:marLeft w:val="0"/>
      <w:marRight w:val="0"/>
      <w:marTop w:val="0"/>
      <w:marBottom w:val="0"/>
      <w:divBdr>
        <w:top w:val="none" w:sz="0" w:space="0" w:color="auto"/>
        <w:left w:val="none" w:sz="0" w:space="0" w:color="auto"/>
        <w:bottom w:val="none" w:sz="0" w:space="0" w:color="auto"/>
        <w:right w:val="none" w:sz="0" w:space="0" w:color="auto"/>
      </w:divBdr>
      <w:divsChild>
        <w:div w:id="2092195100">
          <w:marLeft w:val="0"/>
          <w:marRight w:val="0"/>
          <w:marTop w:val="0"/>
          <w:marBottom w:val="0"/>
          <w:divBdr>
            <w:top w:val="none" w:sz="0" w:space="0" w:color="auto"/>
            <w:left w:val="none" w:sz="0" w:space="0" w:color="auto"/>
            <w:bottom w:val="none" w:sz="0" w:space="0" w:color="auto"/>
            <w:right w:val="none" w:sz="0" w:space="0" w:color="auto"/>
          </w:divBdr>
        </w:div>
        <w:div w:id="710883131">
          <w:marLeft w:val="0"/>
          <w:marRight w:val="0"/>
          <w:marTop w:val="0"/>
          <w:marBottom w:val="0"/>
          <w:divBdr>
            <w:top w:val="none" w:sz="0" w:space="0" w:color="auto"/>
            <w:left w:val="none" w:sz="0" w:space="0" w:color="auto"/>
            <w:bottom w:val="none" w:sz="0" w:space="0" w:color="auto"/>
            <w:right w:val="none" w:sz="0" w:space="0" w:color="auto"/>
          </w:divBdr>
        </w:div>
      </w:divsChild>
    </w:div>
    <w:div w:id="1599024524">
      <w:bodyDiv w:val="1"/>
      <w:marLeft w:val="0"/>
      <w:marRight w:val="0"/>
      <w:marTop w:val="0"/>
      <w:marBottom w:val="0"/>
      <w:divBdr>
        <w:top w:val="none" w:sz="0" w:space="0" w:color="auto"/>
        <w:left w:val="none" w:sz="0" w:space="0" w:color="auto"/>
        <w:bottom w:val="none" w:sz="0" w:space="0" w:color="auto"/>
        <w:right w:val="none" w:sz="0" w:space="0" w:color="auto"/>
      </w:divBdr>
    </w:div>
    <w:div w:id="1633294106">
      <w:bodyDiv w:val="1"/>
      <w:marLeft w:val="0"/>
      <w:marRight w:val="0"/>
      <w:marTop w:val="0"/>
      <w:marBottom w:val="0"/>
      <w:divBdr>
        <w:top w:val="none" w:sz="0" w:space="0" w:color="auto"/>
        <w:left w:val="none" w:sz="0" w:space="0" w:color="auto"/>
        <w:bottom w:val="none" w:sz="0" w:space="0" w:color="auto"/>
        <w:right w:val="none" w:sz="0" w:space="0" w:color="auto"/>
      </w:divBdr>
      <w:divsChild>
        <w:div w:id="910120271">
          <w:marLeft w:val="0"/>
          <w:marRight w:val="0"/>
          <w:marTop w:val="0"/>
          <w:marBottom w:val="0"/>
          <w:divBdr>
            <w:top w:val="none" w:sz="0" w:space="0" w:color="auto"/>
            <w:left w:val="none" w:sz="0" w:space="0" w:color="auto"/>
            <w:bottom w:val="none" w:sz="0" w:space="0" w:color="auto"/>
            <w:right w:val="none" w:sz="0" w:space="0" w:color="auto"/>
          </w:divBdr>
        </w:div>
      </w:divsChild>
    </w:div>
    <w:div w:id="1807972137">
      <w:bodyDiv w:val="1"/>
      <w:marLeft w:val="0"/>
      <w:marRight w:val="0"/>
      <w:marTop w:val="0"/>
      <w:marBottom w:val="0"/>
      <w:divBdr>
        <w:top w:val="none" w:sz="0" w:space="0" w:color="auto"/>
        <w:left w:val="none" w:sz="0" w:space="0" w:color="auto"/>
        <w:bottom w:val="none" w:sz="0" w:space="0" w:color="auto"/>
        <w:right w:val="none" w:sz="0" w:space="0" w:color="auto"/>
      </w:divBdr>
      <w:divsChild>
        <w:div w:id="1098133790">
          <w:marLeft w:val="0"/>
          <w:marRight w:val="0"/>
          <w:marTop w:val="0"/>
          <w:marBottom w:val="0"/>
          <w:divBdr>
            <w:top w:val="none" w:sz="0" w:space="0" w:color="auto"/>
            <w:left w:val="none" w:sz="0" w:space="0" w:color="auto"/>
            <w:bottom w:val="none" w:sz="0" w:space="0" w:color="auto"/>
            <w:right w:val="none" w:sz="0" w:space="0" w:color="auto"/>
          </w:divBdr>
        </w:div>
      </w:divsChild>
    </w:div>
    <w:div w:id="1830706801">
      <w:bodyDiv w:val="1"/>
      <w:marLeft w:val="0"/>
      <w:marRight w:val="0"/>
      <w:marTop w:val="0"/>
      <w:marBottom w:val="0"/>
      <w:divBdr>
        <w:top w:val="none" w:sz="0" w:space="0" w:color="auto"/>
        <w:left w:val="none" w:sz="0" w:space="0" w:color="auto"/>
        <w:bottom w:val="none" w:sz="0" w:space="0" w:color="auto"/>
        <w:right w:val="none" w:sz="0" w:space="0" w:color="auto"/>
      </w:divBdr>
    </w:div>
    <w:div w:id="1937249512">
      <w:bodyDiv w:val="1"/>
      <w:marLeft w:val="0"/>
      <w:marRight w:val="0"/>
      <w:marTop w:val="0"/>
      <w:marBottom w:val="0"/>
      <w:divBdr>
        <w:top w:val="none" w:sz="0" w:space="0" w:color="auto"/>
        <w:left w:val="none" w:sz="0" w:space="0" w:color="auto"/>
        <w:bottom w:val="none" w:sz="0" w:space="0" w:color="auto"/>
        <w:right w:val="none" w:sz="0" w:space="0" w:color="auto"/>
      </w:divBdr>
    </w:div>
    <w:div w:id="2018455925">
      <w:bodyDiv w:val="1"/>
      <w:marLeft w:val="0"/>
      <w:marRight w:val="0"/>
      <w:marTop w:val="0"/>
      <w:marBottom w:val="0"/>
      <w:divBdr>
        <w:top w:val="none" w:sz="0" w:space="0" w:color="auto"/>
        <w:left w:val="none" w:sz="0" w:space="0" w:color="auto"/>
        <w:bottom w:val="none" w:sz="0" w:space="0" w:color="auto"/>
        <w:right w:val="none" w:sz="0" w:space="0" w:color="auto"/>
      </w:divBdr>
    </w:div>
    <w:div w:id="2025134347">
      <w:bodyDiv w:val="1"/>
      <w:marLeft w:val="0"/>
      <w:marRight w:val="0"/>
      <w:marTop w:val="0"/>
      <w:marBottom w:val="0"/>
      <w:divBdr>
        <w:top w:val="none" w:sz="0" w:space="0" w:color="auto"/>
        <w:left w:val="none" w:sz="0" w:space="0" w:color="auto"/>
        <w:bottom w:val="none" w:sz="0" w:space="0" w:color="auto"/>
        <w:right w:val="none" w:sz="0" w:space="0" w:color="auto"/>
      </w:divBdr>
    </w:div>
    <w:div w:id="2029214491">
      <w:bodyDiv w:val="1"/>
      <w:marLeft w:val="0"/>
      <w:marRight w:val="0"/>
      <w:marTop w:val="0"/>
      <w:marBottom w:val="0"/>
      <w:divBdr>
        <w:top w:val="none" w:sz="0" w:space="0" w:color="auto"/>
        <w:left w:val="none" w:sz="0" w:space="0" w:color="auto"/>
        <w:bottom w:val="none" w:sz="0" w:space="0" w:color="auto"/>
        <w:right w:val="none" w:sz="0" w:space="0" w:color="auto"/>
      </w:divBdr>
      <w:divsChild>
        <w:div w:id="1289506187">
          <w:marLeft w:val="0"/>
          <w:marRight w:val="0"/>
          <w:marTop w:val="0"/>
          <w:marBottom w:val="0"/>
          <w:divBdr>
            <w:top w:val="none" w:sz="0" w:space="0" w:color="auto"/>
            <w:left w:val="none" w:sz="0" w:space="0" w:color="auto"/>
            <w:bottom w:val="none" w:sz="0" w:space="0" w:color="auto"/>
            <w:right w:val="none" w:sz="0" w:space="0" w:color="auto"/>
          </w:divBdr>
        </w:div>
      </w:divsChild>
    </w:div>
    <w:div w:id="2050372877">
      <w:bodyDiv w:val="1"/>
      <w:marLeft w:val="0"/>
      <w:marRight w:val="0"/>
      <w:marTop w:val="0"/>
      <w:marBottom w:val="0"/>
      <w:divBdr>
        <w:top w:val="none" w:sz="0" w:space="0" w:color="auto"/>
        <w:left w:val="none" w:sz="0" w:space="0" w:color="auto"/>
        <w:bottom w:val="none" w:sz="0" w:space="0" w:color="auto"/>
        <w:right w:val="none" w:sz="0" w:space="0" w:color="auto"/>
      </w:divBdr>
    </w:div>
    <w:div w:id="2134669651">
      <w:bodyDiv w:val="1"/>
      <w:marLeft w:val="0"/>
      <w:marRight w:val="0"/>
      <w:marTop w:val="0"/>
      <w:marBottom w:val="0"/>
      <w:divBdr>
        <w:top w:val="none" w:sz="0" w:space="0" w:color="auto"/>
        <w:left w:val="none" w:sz="0" w:space="0" w:color="auto"/>
        <w:bottom w:val="none" w:sz="0" w:space="0" w:color="auto"/>
        <w:right w:val="none" w:sz="0" w:space="0" w:color="auto"/>
      </w:divBdr>
      <w:divsChild>
        <w:div w:id="684987174">
          <w:marLeft w:val="547"/>
          <w:marRight w:val="0"/>
          <w:marTop w:val="86"/>
          <w:marBottom w:val="0"/>
          <w:divBdr>
            <w:top w:val="none" w:sz="0" w:space="0" w:color="auto"/>
            <w:left w:val="none" w:sz="0" w:space="0" w:color="auto"/>
            <w:bottom w:val="none" w:sz="0" w:space="0" w:color="auto"/>
            <w:right w:val="none" w:sz="0" w:space="0" w:color="auto"/>
          </w:divBdr>
        </w:div>
        <w:div w:id="847409662">
          <w:marLeft w:val="547"/>
          <w:marRight w:val="0"/>
          <w:marTop w:val="86"/>
          <w:marBottom w:val="0"/>
          <w:divBdr>
            <w:top w:val="none" w:sz="0" w:space="0" w:color="auto"/>
            <w:left w:val="none" w:sz="0" w:space="0" w:color="auto"/>
            <w:bottom w:val="none" w:sz="0" w:space="0" w:color="auto"/>
            <w:right w:val="none" w:sz="0" w:space="0" w:color="auto"/>
          </w:divBdr>
        </w:div>
        <w:div w:id="1327515765">
          <w:marLeft w:val="547"/>
          <w:marRight w:val="0"/>
          <w:marTop w:val="86"/>
          <w:marBottom w:val="0"/>
          <w:divBdr>
            <w:top w:val="none" w:sz="0" w:space="0" w:color="auto"/>
            <w:left w:val="none" w:sz="0" w:space="0" w:color="auto"/>
            <w:bottom w:val="none" w:sz="0" w:space="0" w:color="auto"/>
            <w:right w:val="none" w:sz="0" w:space="0" w:color="auto"/>
          </w:divBdr>
        </w:div>
        <w:div w:id="1508060176">
          <w:marLeft w:val="547"/>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DB249-676B-4C01-808D-F0B8BA223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2</Pages>
  <Words>459</Words>
  <Characters>2482</Characters>
  <Application>Microsoft Office Word</Application>
  <DocSecurity>0</DocSecurity>
  <Lines>20</Lines>
  <Paragraphs>5</Paragraphs>
  <ScaleCrop>false</ScaleCrop>
  <HeadingPairs>
    <vt:vector size="2" baseType="variant">
      <vt:variant>
        <vt:lpstr>Τίτλος</vt:lpstr>
      </vt:variant>
      <vt:variant>
        <vt:i4>1</vt:i4>
      </vt:variant>
    </vt:vector>
  </HeadingPairs>
  <TitlesOfParts>
    <vt:vector size="1" baseType="lpstr">
      <vt:lpstr/>
    </vt:vector>
  </TitlesOfParts>
  <Company>Microsoft</Company>
  <LinksUpToDate>false</LinksUpToDate>
  <CharactersWithSpaces>2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ina charitaki</dc:creator>
  <cp:lastModifiedBy>KONSTANTINOS LIAPIS</cp:lastModifiedBy>
  <cp:revision>20</cp:revision>
  <dcterms:created xsi:type="dcterms:W3CDTF">2020-05-19T14:56:00Z</dcterms:created>
  <dcterms:modified xsi:type="dcterms:W3CDTF">2020-05-26T13:15:00Z</dcterms:modified>
</cp:coreProperties>
</file>